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0214A" w14:textId="28BD508C" w:rsidR="0036344F" w:rsidRDefault="00516D04" w:rsidP="0036344F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/>
          <w:sz w:val="26"/>
          <w:szCs w:val="26"/>
        </w:rPr>
      </w:pPr>
      <w:r w:rsidRPr="00FE2353">
        <w:rPr>
          <w:rFonts w:ascii="Times New Roman" w:hAnsi="Times New Roman" w:cs="Times New Roman"/>
          <w:b/>
          <w:bCs/>
          <w:sz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</w:rPr>
        <w:t xml:space="preserve"> for</w:t>
      </w:r>
      <w:r w:rsidR="0036344F">
        <w:rPr>
          <w:rFonts w:ascii="Times New Roman" w:hAnsi="Times New Roman" w:cs="Times New Roman"/>
          <w:b/>
          <w:bCs/>
          <w:sz w:val="24"/>
        </w:rPr>
        <w:t>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344BF7" w:rsidRPr="008467DA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Economic </w:t>
      </w:r>
      <w:r w:rsidR="00344BF7">
        <w:rPr>
          <w:rFonts w:ascii="Times New Roman" w:hAnsi="Times New Roman" w:cs="Times New Roman"/>
          <w:b/>
          <w:bCs/>
          <w:color w:val="000000"/>
          <w:sz w:val="26"/>
          <w:szCs w:val="26"/>
        </w:rPr>
        <w:t>burden</w:t>
      </w:r>
      <w:r w:rsidR="00344BF7" w:rsidRPr="008467DA">
        <w:rPr>
          <w:rFonts w:ascii="Times New Roman" w:hAnsi="Times New Roman" w:cs="Times New Roman"/>
          <w:b/>
          <w:bCs/>
          <w:color w:val="000000"/>
          <w:sz w:val="26"/>
          <w:szCs w:val="26"/>
        </w:rPr>
        <w:t xml:space="preserve"> of cardiac arrest in Spain: Analyzing healthcare costs drivers and treatment strategies cost-</w:t>
      </w:r>
      <w:proofErr w:type="spellStart"/>
      <w:r w:rsidR="00344BF7" w:rsidRPr="008467DA">
        <w:rPr>
          <w:rFonts w:ascii="Times New Roman" w:hAnsi="Times New Roman" w:cs="Times New Roman"/>
          <w:b/>
          <w:bCs/>
          <w:color w:val="000000"/>
          <w:sz w:val="26"/>
          <w:szCs w:val="26"/>
        </w:rPr>
        <w:t>effectivenes</w:t>
      </w:r>
      <w:proofErr w:type="spellEnd"/>
    </w:p>
    <w:p w14:paraId="57C256A2" w14:textId="1079EFAC" w:rsidR="00516D04" w:rsidRPr="00FE2353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14:paraId="55826CED" w14:textId="77777777" w:rsidR="00516D04" w:rsidRPr="0080037E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80037E">
        <w:rPr>
          <w:rFonts w:ascii="Times New Roman" w:hAnsi="Times New Roman" w:cs="Times New Roman"/>
          <w:b/>
          <w:bCs/>
          <w:sz w:val="24"/>
        </w:rPr>
        <w:t>Supplementary Table 1</w:t>
      </w:r>
    </w:p>
    <w:p w14:paraId="0799A568" w14:textId="77777777" w:rsidR="00516D04" w:rsidRPr="009D5B37" w:rsidRDefault="00516D04" w:rsidP="00516D0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</w:pPr>
      <w:r w:rsidRPr="009D5B37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CAPAC Questionnaire</w:t>
      </w:r>
    </w:p>
    <w:p w14:paraId="2C6B2A13" w14:textId="77777777" w:rsidR="00516D04" w:rsidRPr="009D5B37" w:rsidRDefault="00516D04" w:rsidP="00516D0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eastAsia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16D04" w:rsidRPr="009D5B37" w14:paraId="15DCAC50" w14:textId="77777777" w:rsidTr="00CE6679">
        <w:tc>
          <w:tcPr>
            <w:tcW w:w="9350" w:type="dxa"/>
          </w:tcPr>
          <w:p w14:paraId="2639E39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ERAL INFORMATION</w:t>
            </w:r>
          </w:p>
        </w:tc>
      </w:tr>
      <w:tr w:rsidR="00516D04" w:rsidRPr="009D5B37" w14:paraId="09D9B4E2" w14:textId="77777777" w:rsidTr="00CE6679">
        <w:tc>
          <w:tcPr>
            <w:tcW w:w="9350" w:type="dxa"/>
          </w:tcPr>
          <w:p w14:paraId="4DCB431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Name of the hospital: __________________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_(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eductive drop-down) the drop-down menu needs to be added</w:t>
            </w:r>
          </w:p>
        </w:tc>
      </w:tr>
      <w:tr w:rsidR="00516D04" w:rsidRPr="009D5B37" w14:paraId="24693755" w14:textId="77777777" w:rsidTr="00CE6679">
        <w:tc>
          <w:tcPr>
            <w:tcW w:w="9350" w:type="dxa"/>
          </w:tcPr>
          <w:p w14:paraId="7FFCE85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utonomous Community _______________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_(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eductive drop-down)</w:t>
            </w:r>
          </w:p>
        </w:tc>
      </w:tr>
      <w:tr w:rsidR="00516D04" w:rsidRPr="009D5B37" w14:paraId="0735137A" w14:textId="77777777" w:rsidTr="00CE6679">
        <w:tc>
          <w:tcPr>
            <w:tcW w:w="9350" w:type="dxa"/>
          </w:tcPr>
          <w:p w14:paraId="737C6B8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ity: ___________________ (predictive drop-down)</w:t>
            </w:r>
          </w:p>
        </w:tc>
      </w:tr>
      <w:tr w:rsidR="00516D04" w:rsidRPr="009D5B37" w14:paraId="12140CC9" w14:textId="77777777" w:rsidTr="00CE6679">
        <w:tc>
          <w:tcPr>
            <w:tcW w:w="9350" w:type="dxa"/>
          </w:tcPr>
          <w:p w14:paraId="1A38DA1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pt-PT"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 xml:space="preserve">What is your unit? </w:t>
            </w:r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>_______________</w:t>
            </w:r>
          </w:p>
        </w:tc>
      </w:tr>
      <w:tr w:rsidR="00516D04" w:rsidRPr="009D5B37" w14:paraId="4A08B210" w14:textId="77777777" w:rsidTr="00CE6679">
        <w:tc>
          <w:tcPr>
            <w:tcW w:w="9350" w:type="dxa"/>
          </w:tcPr>
          <w:p w14:paraId="263B3FB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pt-PT"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>o</w:t>
            </w:r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ab/>
            </w:r>
            <w:proofErr w:type="spellStart"/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>Cardiac</w:t>
            </w:r>
            <w:proofErr w:type="spellEnd"/>
          </w:p>
        </w:tc>
      </w:tr>
      <w:tr w:rsidR="00516D04" w:rsidRPr="009D5B37" w14:paraId="0EE56AB8" w14:textId="77777777" w:rsidTr="00CE6679">
        <w:tc>
          <w:tcPr>
            <w:tcW w:w="9350" w:type="dxa"/>
          </w:tcPr>
          <w:p w14:paraId="4AA3F47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pt-PT"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>o</w:t>
            </w:r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ab/>
            </w:r>
            <w:proofErr w:type="spellStart"/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>Intensive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>/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>multi-purpose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lang w:val="pt-PT" w:eastAsia="en-GB"/>
              </w:rPr>
              <w:t xml:space="preserve"> </w:t>
            </w:r>
          </w:p>
        </w:tc>
      </w:tr>
      <w:tr w:rsidR="00516D04" w:rsidRPr="009D5B37" w14:paraId="1D7D6110" w14:textId="77777777" w:rsidTr="00CE6679">
        <w:tc>
          <w:tcPr>
            <w:tcW w:w="9350" w:type="dxa"/>
          </w:tcPr>
          <w:p w14:paraId="123BDC4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Number of beds in your Unit: ________</w:t>
            </w:r>
          </w:p>
        </w:tc>
      </w:tr>
      <w:tr w:rsidR="00516D04" w:rsidRPr="009D5B37" w14:paraId="46B98B23" w14:textId="77777777" w:rsidTr="00CE6679">
        <w:tc>
          <w:tcPr>
            <w:tcW w:w="9350" w:type="dxa"/>
          </w:tcPr>
          <w:p w14:paraId="6E01662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Number of admissions of comatose patients for out-of-hospital cardiac arrest per year: _________</w:t>
            </w:r>
          </w:p>
        </w:tc>
      </w:tr>
      <w:tr w:rsidR="00516D04" w:rsidRPr="009D5B37" w14:paraId="59D3E5C6" w14:textId="77777777" w:rsidTr="00CE6679">
        <w:tc>
          <w:tcPr>
            <w:tcW w:w="9350" w:type="dxa"/>
          </w:tcPr>
          <w:p w14:paraId="571B9FF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</w:p>
        </w:tc>
      </w:tr>
      <w:tr w:rsidR="00516D04" w:rsidRPr="009D5B37" w14:paraId="1B8B3816" w14:textId="77777777" w:rsidTr="00CE6679">
        <w:tc>
          <w:tcPr>
            <w:tcW w:w="9350" w:type="dxa"/>
          </w:tcPr>
          <w:p w14:paraId="3122B51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RE OF COMATOSE PATIENTS AFTER OUT-OF-HOSPITAL CARDIAC ARREST (CRA) WITH RETURN OF SPONTANEOUS CIRCULATION (ROSC)</w:t>
            </w:r>
          </w:p>
        </w:tc>
      </w:tr>
      <w:tr w:rsidR="00516D04" w:rsidRPr="009D5B37" w14:paraId="0274D0FE" w14:textId="77777777" w:rsidTr="00CE6679">
        <w:tc>
          <w:tcPr>
            <w:tcW w:w="9350" w:type="dxa"/>
          </w:tcPr>
          <w:p w14:paraId="46F364F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 </w:t>
            </w:r>
          </w:p>
        </w:tc>
      </w:tr>
      <w:tr w:rsidR="00516D04" w:rsidRPr="009D5B37" w14:paraId="5ED41571" w14:textId="77777777" w:rsidTr="00CE6679">
        <w:tc>
          <w:tcPr>
            <w:tcW w:w="9350" w:type="dxa"/>
          </w:tcPr>
          <w:p w14:paraId="5682466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Do you have a post-cardiac arrest protocol? </w:t>
            </w:r>
          </w:p>
        </w:tc>
      </w:tr>
      <w:tr w:rsidR="00516D04" w:rsidRPr="009D5B37" w14:paraId="17C9928F" w14:textId="77777777" w:rsidTr="00CE6679">
        <w:tc>
          <w:tcPr>
            <w:tcW w:w="9350" w:type="dxa"/>
          </w:tcPr>
          <w:p w14:paraId="0947851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736E26A8" w14:textId="77777777" w:rsidTr="00CE6679">
        <w:tc>
          <w:tcPr>
            <w:tcW w:w="9350" w:type="dxa"/>
          </w:tcPr>
          <w:p w14:paraId="2B082B3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</w:p>
        </w:tc>
      </w:tr>
      <w:tr w:rsidR="00516D04" w:rsidRPr="009D5B37" w14:paraId="6C354C45" w14:textId="77777777" w:rsidTr="00CE6679">
        <w:tc>
          <w:tcPr>
            <w:tcW w:w="9350" w:type="dxa"/>
          </w:tcPr>
          <w:p w14:paraId="63CDE0C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>Please indicate which protocols you have in place in your Unit: (Multiple answers)</w:t>
            </w:r>
          </w:p>
        </w:tc>
      </w:tr>
      <w:tr w:rsidR="00516D04" w:rsidRPr="009D5B37" w14:paraId="68404020" w14:textId="77777777" w:rsidTr="00CE6679">
        <w:tc>
          <w:tcPr>
            <w:tcW w:w="9350" w:type="dxa"/>
          </w:tcPr>
          <w:p w14:paraId="53BBD75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 xml:space="preserve">Referral protocols </w:t>
            </w:r>
          </w:p>
        </w:tc>
      </w:tr>
      <w:tr w:rsidR="00516D04" w:rsidRPr="009D5B37" w14:paraId="1B21DC1A" w14:textId="77777777" w:rsidTr="00CE6679">
        <w:tc>
          <w:tcPr>
            <w:tcW w:w="9350" w:type="dxa"/>
          </w:tcPr>
          <w:p w14:paraId="03E8F59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Diagnostic approach protocol </w:t>
            </w:r>
          </w:p>
        </w:tc>
      </w:tr>
      <w:tr w:rsidR="00516D04" w:rsidRPr="009D5B37" w14:paraId="572B0A85" w14:textId="77777777" w:rsidTr="00CE6679">
        <w:tc>
          <w:tcPr>
            <w:tcW w:w="9350" w:type="dxa"/>
          </w:tcPr>
          <w:p w14:paraId="7D0580C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Temperature control</w:t>
            </w:r>
          </w:p>
        </w:tc>
      </w:tr>
      <w:tr w:rsidR="00516D04" w:rsidRPr="009D5B37" w14:paraId="0042D8EF" w14:textId="77777777" w:rsidTr="00CE6679">
        <w:tc>
          <w:tcPr>
            <w:tcW w:w="9350" w:type="dxa"/>
          </w:tcPr>
          <w:p w14:paraId="293F6643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eurological prognosis </w:t>
            </w:r>
          </w:p>
        </w:tc>
      </w:tr>
      <w:tr w:rsidR="00516D04" w:rsidRPr="009D5B37" w14:paraId="62D143D6" w14:textId="77777777" w:rsidTr="00CE6679">
        <w:tc>
          <w:tcPr>
            <w:tcW w:w="9350" w:type="dxa"/>
          </w:tcPr>
          <w:p w14:paraId="1F88EBF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Organ donation</w:t>
            </w:r>
          </w:p>
        </w:tc>
      </w:tr>
      <w:tr w:rsidR="00516D04" w:rsidRPr="009D5B37" w14:paraId="3B98EC12" w14:textId="77777777" w:rsidTr="00CE6679">
        <w:tc>
          <w:tcPr>
            <w:tcW w:w="9350" w:type="dxa"/>
          </w:tcPr>
          <w:p w14:paraId="1124608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nk the selected options from most to least important: __________</w:t>
            </w:r>
          </w:p>
        </w:tc>
      </w:tr>
      <w:tr w:rsidR="00516D04" w:rsidRPr="009D5B37" w14:paraId="03F3419F" w14:textId="77777777" w:rsidTr="00CE6679">
        <w:tc>
          <w:tcPr>
            <w:tcW w:w="9350" w:type="dxa"/>
          </w:tcPr>
          <w:p w14:paraId="74A5492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>Which hospital department receives comatose patients recovered from suspected non-cardiac out-of-hospital cardiac arrest (OHCA)?</w:t>
            </w:r>
          </w:p>
        </w:tc>
      </w:tr>
      <w:tr w:rsidR="00516D04" w:rsidRPr="009D5B37" w14:paraId="12E18F87" w14:textId="77777777" w:rsidTr="00CE6679">
        <w:tc>
          <w:tcPr>
            <w:tcW w:w="9350" w:type="dxa"/>
          </w:tcPr>
          <w:p w14:paraId="262920F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Emergency service</w:t>
            </w:r>
          </w:p>
        </w:tc>
      </w:tr>
      <w:tr w:rsidR="00516D04" w:rsidRPr="009D5B37" w14:paraId="6273CFDE" w14:textId="77777777" w:rsidTr="00CE6679">
        <w:tc>
          <w:tcPr>
            <w:tcW w:w="9350" w:type="dxa"/>
          </w:tcPr>
          <w:p w14:paraId="724BD69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Cardiac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atheterisation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 xml:space="preserve"> laboratory</w:t>
            </w:r>
          </w:p>
        </w:tc>
      </w:tr>
      <w:tr w:rsidR="00516D04" w:rsidRPr="009D5B37" w14:paraId="14F1CD99" w14:textId="77777777" w:rsidTr="00CE6679">
        <w:tc>
          <w:tcPr>
            <w:tcW w:w="9350" w:type="dxa"/>
          </w:tcPr>
          <w:p w14:paraId="0FFA6B4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ICU/Critical Unit </w:t>
            </w:r>
          </w:p>
        </w:tc>
      </w:tr>
      <w:tr w:rsidR="00516D04" w:rsidRPr="009D5B37" w14:paraId="2A4D40CB" w14:textId="77777777" w:rsidTr="00CE6679">
        <w:tc>
          <w:tcPr>
            <w:tcW w:w="9350" w:type="dxa"/>
          </w:tcPr>
          <w:p w14:paraId="1B691B6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Other: _______________</w:t>
            </w:r>
          </w:p>
        </w:tc>
      </w:tr>
      <w:tr w:rsidR="00516D04" w:rsidRPr="009D5B37" w14:paraId="6551198A" w14:textId="77777777" w:rsidTr="00CE6679">
        <w:tc>
          <w:tcPr>
            <w:tcW w:w="9350" w:type="dxa"/>
          </w:tcPr>
          <w:p w14:paraId="70BB87A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>Which hospital service receives comatose patients recovered from suspected cardiac OHCA?</w:t>
            </w:r>
          </w:p>
        </w:tc>
      </w:tr>
      <w:tr w:rsidR="00516D04" w:rsidRPr="009D5B37" w14:paraId="09348CF4" w14:textId="77777777" w:rsidTr="00CE6679">
        <w:tc>
          <w:tcPr>
            <w:tcW w:w="9350" w:type="dxa"/>
          </w:tcPr>
          <w:p w14:paraId="734DC2B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Emergency service</w:t>
            </w:r>
          </w:p>
        </w:tc>
      </w:tr>
      <w:tr w:rsidR="00516D04" w:rsidRPr="009D5B37" w14:paraId="44D27A66" w14:textId="77777777" w:rsidTr="00CE6679">
        <w:tc>
          <w:tcPr>
            <w:tcW w:w="9350" w:type="dxa"/>
          </w:tcPr>
          <w:p w14:paraId="40101A6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Cardiac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atheterisation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 xml:space="preserve"> laboratory</w:t>
            </w:r>
          </w:p>
        </w:tc>
      </w:tr>
      <w:tr w:rsidR="00516D04" w:rsidRPr="009D5B37" w14:paraId="15A77CC7" w14:textId="77777777" w:rsidTr="00CE6679">
        <w:tc>
          <w:tcPr>
            <w:tcW w:w="9350" w:type="dxa"/>
          </w:tcPr>
          <w:p w14:paraId="59AE7AB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ICU/Critical Unit </w:t>
            </w:r>
          </w:p>
        </w:tc>
      </w:tr>
      <w:tr w:rsidR="00516D04" w:rsidRPr="009D5B37" w14:paraId="77E7DBE3" w14:textId="77777777" w:rsidTr="00CE6679">
        <w:tc>
          <w:tcPr>
            <w:tcW w:w="9350" w:type="dxa"/>
          </w:tcPr>
          <w:p w14:paraId="556AA92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Other: ______________</w:t>
            </w:r>
          </w:p>
        </w:tc>
      </w:tr>
      <w:tr w:rsidR="00516D04" w:rsidRPr="009D5B37" w14:paraId="2984BBCA" w14:textId="77777777" w:rsidTr="00CE6679">
        <w:tc>
          <w:tcPr>
            <w:tcW w:w="9350" w:type="dxa"/>
          </w:tcPr>
          <w:p w14:paraId="14EB7F7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In which patient populations do you perform coronary angiography and emergent percutaneous coronary intervention (PCI)?  </w:t>
            </w:r>
          </w:p>
        </w:tc>
      </w:tr>
      <w:tr w:rsidR="00516D04" w:rsidRPr="009D5B37" w14:paraId="77DF8915" w14:textId="77777777" w:rsidTr="00CE6679">
        <w:tc>
          <w:tcPr>
            <w:tcW w:w="9350" w:type="dxa"/>
          </w:tcPr>
          <w:p w14:paraId="6424EE8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ne</w:t>
            </w:r>
          </w:p>
        </w:tc>
      </w:tr>
      <w:tr w:rsidR="00516D04" w:rsidRPr="009D5B37" w14:paraId="2FE58518" w14:textId="77777777" w:rsidTr="00CE6679">
        <w:tc>
          <w:tcPr>
            <w:tcW w:w="9350" w:type="dxa"/>
          </w:tcPr>
          <w:p w14:paraId="559AD4E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All </w:t>
            </w:r>
          </w:p>
        </w:tc>
      </w:tr>
      <w:tr w:rsidR="00516D04" w:rsidRPr="009D5B37" w14:paraId="296E4222" w14:textId="77777777" w:rsidTr="00CE6679">
        <w:tc>
          <w:tcPr>
            <w:tcW w:w="9350" w:type="dxa"/>
          </w:tcPr>
          <w:p w14:paraId="132FBCE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Some</w:t>
            </w:r>
          </w:p>
        </w:tc>
      </w:tr>
      <w:tr w:rsidR="00516D04" w:rsidRPr="009D5B37" w14:paraId="4438E359" w14:textId="77777777" w:rsidTr="00CE6679">
        <w:tc>
          <w:tcPr>
            <w:tcW w:w="9350" w:type="dxa"/>
          </w:tcPr>
          <w:p w14:paraId="05EBDAE3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               Which ones? (Multiple answers)</w:t>
            </w:r>
          </w:p>
        </w:tc>
      </w:tr>
      <w:tr w:rsidR="00516D04" w:rsidRPr="009D5B37" w14:paraId="42D5C1B8" w14:textId="77777777" w:rsidTr="00CE6679">
        <w:tc>
          <w:tcPr>
            <w:tcW w:w="9350" w:type="dxa"/>
          </w:tcPr>
          <w:p w14:paraId="55769F9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Elevated ST only</w:t>
            </w:r>
          </w:p>
        </w:tc>
      </w:tr>
      <w:tr w:rsidR="00516D04" w:rsidRPr="009D5B37" w14:paraId="40413AFB" w14:textId="77777777" w:rsidTr="00CE6679">
        <w:tc>
          <w:tcPr>
            <w:tcW w:w="9350" w:type="dxa"/>
          </w:tcPr>
          <w:p w14:paraId="1D75837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Any suspicion of acute coronary syndrome</w:t>
            </w:r>
          </w:p>
        </w:tc>
      </w:tr>
      <w:tr w:rsidR="00516D04" w:rsidRPr="009D5B37" w14:paraId="5A88A330" w14:textId="77777777" w:rsidTr="00CE6679">
        <w:tc>
          <w:tcPr>
            <w:tcW w:w="9350" w:type="dxa"/>
          </w:tcPr>
          <w:p w14:paraId="2180855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Unexplained CRA</w:t>
            </w:r>
          </w:p>
        </w:tc>
      </w:tr>
      <w:tr w:rsidR="00516D04" w:rsidRPr="009D5B37" w14:paraId="7F133EC7" w14:textId="77777777" w:rsidTr="00CE6679">
        <w:tc>
          <w:tcPr>
            <w:tcW w:w="9350" w:type="dxa"/>
          </w:tcPr>
          <w:p w14:paraId="46E94BF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Refractory cardiac arrest </w:t>
            </w:r>
          </w:p>
        </w:tc>
      </w:tr>
      <w:tr w:rsidR="00516D04" w:rsidRPr="009D5B37" w14:paraId="127C694C" w14:textId="77777777" w:rsidTr="00CE6679">
        <w:tc>
          <w:tcPr>
            <w:tcW w:w="9350" w:type="dxa"/>
          </w:tcPr>
          <w:p w14:paraId="205C5D8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e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Clinical instability </w:t>
            </w:r>
          </w:p>
        </w:tc>
      </w:tr>
      <w:tr w:rsidR="00516D04" w:rsidRPr="009D5B37" w14:paraId="3B50FF73" w14:textId="77777777" w:rsidTr="00CE6679">
        <w:tc>
          <w:tcPr>
            <w:tcW w:w="9350" w:type="dxa"/>
          </w:tcPr>
          <w:p w14:paraId="49E0420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Is there an age limit for not performing coronary angiography and emergent PCI in comatose patients? </w:t>
            </w:r>
          </w:p>
        </w:tc>
      </w:tr>
      <w:tr w:rsidR="00516D04" w:rsidRPr="009D5B37" w14:paraId="092E580D" w14:textId="77777777" w:rsidTr="00CE6679">
        <w:tc>
          <w:tcPr>
            <w:tcW w:w="9350" w:type="dxa"/>
          </w:tcPr>
          <w:p w14:paraId="2D64A583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329662FB" w14:textId="77777777" w:rsidTr="00CE6679">
        <w:tc>
          <w:tcPr>
            <w:tcW w:w="9350" w:type="dxa"/>
          </w:tcPr>
          <w:p w14:paraId="51F4ACC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56B64222" w14:textId="77777777" w:rsidTr="00CE6679">
        <w:tc>
          <w:tcPr>
            <w:tcW w:w="9350" w:type="dxa"/>
          </w:tcPr>
          <w:p w14:paraId="4E60129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                If yes, please indicate what are: __________</w:t>
            </w:r>
          </w:p>
        </w:tc>
      </w:tr>
      <w:tr w:rsidR="00516D04" w:rsidRPr="009D5B37" w14:paraId="008ED4FB" w14:textId="77777777" w:rsidTr="00CE6679">
        <w:tc>
          <w:tcPr>
            <w:tcW w:w="9350" w:type="dxa"/>
          </w:tcPr>
          <w:p w14:paraId="2914084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>In ST-elevation acute coronary syndrome (STEACS), do you have a time target for PCI?</w:t>
            </w:r>
          </w:p>
        </w:tc>
      </w:tr>
      <w:tr w:rsidR="00516D04" w:rsidRPr="009D5B37" w14:paraId="01439C9A" w14:textId="77777777" w:rsidTr="00CE6679">
        <w:tc>
          <w:tcPr>
            <w:tcW w:w="9350" w:type="dxa"/>
          </w:tcPr>
          <w:p w14:paraId="028D495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1014C171" w14:textId="77777777" w:rsidTr="00CE6679">
        <w:tc>
          <w:tcPr>
            <w:tcW w:w="9350" w:type="dxa"/>
          </w:tcPr>
          <w:p w14:paraId="19DB609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4BCD025A" w14:textId="77777777" w:rsidTr="00CE6679">
        <w:tc>
          <w:tcPr>
            <w:tcW w:w="9350" w:type="dxa"/>
          </w:tcPr>
          <w:p w14:paraId="074DB95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f yes, is it routinely measured? </w:t>
            </w:r>
          </w:p>
        </w:tc>
      </w:tr>
      <w:tr w:rsidR="00516D04" w:rsidRPr="009D5B37" w14:paraId="3953AC94" w14:textId="77777777" w:rsidTr="00CE6679">
        <w:tc>
          <w:tcPr>
            <w:tcW w:w="9350" w:type="dxa"/>
          </w:tcPr>
          <w:p w14:paraId="12E0135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46760467" w14:textId="77777777" w:rsidTr="00CE6679">
        <w:tc>
          <w:tcPr>
            <w:tcW w:w="9350" w:type="dxa"/>
          </w:tcPr>
          <w:p w14:paraId="5A1082C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</w:t>
            </w:r>
          </w:p>
        </w:tc>
      </w:tr>
      <w:tr w:rsidR="00516D04" w:rsidRPr="009D5B37" w14:paraId="17CA7366" w14:textId="77777777" w:rsidTr="00CE6679">
        <w:tc>
          <w:tcPr>
            <w:tcW w:w="9350" w:type="dxa"/>
          </w:tcPr>
          <w:p w14:paraId="3893C3C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so, what is the time? ____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_____min</w:t>
            </w:r>
            <w:proofErr w:type="spellEnd"/>
          </w:p>
        </w:tc>
      </w:tr>
      <w:tr w:rsidR="00516D04" w:rsidRPr="009D5B37" w14:paraId="1140BF88" w14:textId="77777777" w:rsidTr="00CE6679">
        <w:tc>
          <w:tcPr>
            <w:tcW w:w="9350" w:type="dxa"/>
          </w:tcPr>
          <w:p w14:paraId="4CB9DC2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>In actual clinical practice, what is the average time for PCI?</w:t>
            </w:r>
          </w:p>
        </w:tc>
      </w:tr>
      <w:tr w:rsidR="00516D04" w:rsidRPr="009D5B37" w14:paraId="3CBB5FF8" w14:textId="77777777" w:rsidTr="00CE6679">
        <w:tc>
          <w:tcPr>
            <w:tcW w:w="9350" w:type="dxa"/>
          </w:tcPr>
          <w:p w14:paraId="7C0090A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60 minutes</w:t>
            </w:r>
          </w:p>
        </w:tc>
      </w:tr>
      <w:tr w:rsidR="00516D04" w:rsidRPr="009D5B37" w14:paraId="4ACCB600" w14:textId="77777777" w:rsidTr="00CE6679">
        <w:tc>
          <w:tcPr>
            <w:tcW w:w="9350" w:type="dxa"/>
          </w:tcPr>
          <w:p w14:paraId="7B5D7133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120 minutes</w:t>
            </w:r>
          </w:p>
        </w:tc>
      </w:tr>
      <w:tr w:rsidR="00516D04" w:rsidRPr="009D5B37" w14:paraId="7EF5BB76" w14:textId="77777777" w:rsidTr="00CE6679">
        <w:tc>
          <w:tcPr>
            <w:tcW w:w="9350" w:type="dxa"/>
          </w:tcPr>
          <w:p w14:paraId="2A6EFD3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180 minutes</w:t>
            </w:r>
          </w:p>
        </w:tc>
      </w:tr>
      <w:tr w:rsidR="00516D04" w:rsidRPr="009D5B37" w14:paraId="23A3997A" w14:textId="77777777" w:rsidTr="00CE6679">
        <w:tc>
          <w:tcPr>
            <w:tcW w:w="9350" w:type="dxa"/>
          </w:tcPr>
          <w:p w14:paraId="3425A7D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240 minutes</w:t>
            </w:r>
          </w:p>
        </w:tc>
      </w:tr>
      <w:tr w:rsidR="00516D04" w:rsidRPr="009D5B37" w14:paraId="7A448633" w14:textId="77777777" w:rsidTr="00CE6679">
        <w:tc>
          <w:tcPr>
            <w:tcW w:w="9350" w:type="dxa"/>
          </w:tcPr>
          <w:p w14:paraId="564398A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e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300 minutes</w:t>
            </w:r>
          </w:p>
        </w:tc>
      </w:tr>
      <w:tr w:rsidR="00516D04" w:rsidRPr="009D5B37" w14:paraId="110F5507" w14:textId="77777777" w:rsidTr="00CE6679">
        <w:tc>
          <w:tcPr>
            <w:tcW w:w="9350" w:type="dxa"/>
          </w:tcPr>
          <w:p w14:paraId="31DD479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f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360 minutes</w:t>
            </w:r>
          </w:p>
        </w:tc>
      </w:tr>
      <w:tr w:rsidR="00516D04" w:rsidRPr="009D5B37" w14:paraId="1D6516D3" w14:textId="77777777" w:rsidTr="00CE6679">
        <w:tc>
          <w:tcPr>
            <w:tcW w:w="9350" w:type="dxa"/>
          </w:tcPr>
          <w:p w14:paraId="143DAEB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>Do you carry out regular quality audits?</w:t>
            </w:r>
          </w:p>
        </w:tc>
      </w:tr>
      <w:tr w:rsidR="00516D04" w:rsidRPr="009D5B37" w14:paraId="2FD99DCE" w14:textId="77777777" w:rsidTr="00CE6679">
        <w:tc>
          <w:tcPr>
            <w:tcW w:w="9350" w:type="dxa"/>
          </w:tcPr>
          <w:p w14:paraId="4A295CC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 </w:t>
            </w:r>
          </w:p>
        </w:tc>
      </w:tr>
      <w:tr w:rsidR="00516D04" w:rsidRPr="009D5B37" w14:paraId="54298683" w14:textId="77777777" w:rsidTr="00CE6679">
        <w:tc>
          <w:tcPr>
            <w:tcW w:w="9350" w:type="dxa"/>
          </w:tcPr>
          <w:p w14:paraId="4A87BB4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7F638ABE" w14:textId="77777777" w:rsidTr="00CE6679">
        <w:tc>
          <w:tcPr>
            <w:tcW w:w="9350" w:type="dxa"/>
          </w:tcPr>
          <w:p w14:paraId="581A2E0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0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>Do you have a screening protocol for arrhythmogenic diseases?</w:t>
            </w:r>
          </w:p>
        </w:tc>
      </w:tr>
      <w:tr w:rsidR="00516D04" w:rsidRPr="009D5B37" w14:paraId="15E71745" w14:textId="77777777" w:rsidTr="00CE6679">
        <w:tc>
          <w:tcPr>
            <w:tcW w:w="9350" w:type="dxa"/>
          </w:tcPr>
          <w:p w14:paraId="28CE8593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, electrophysiological/pharmacological study </w:t>
            </w:r>
          </w:p>
        </w:tc>
      </w:tr>
      <w:tr w:rsidR="00516D04" w:rsidRPr="009D5B37" w14:paraId="57AFDCEA" w14:textId="77777777" w:rsidTr="00CE6679">
        <w:tc>
          <w:tcPr>
            <w:tcW w:w="9350" w:type="dxa"/>
          </w:tcPr>
          <w:p w14:paraId="5D7474C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genetic study</w:t>
            </w:r>
          </w:p>
        </w:tc>
      </w:tr>
      <w:tr w:rsidR="00516D04" w:rsidRPr="009D5B37" w14:paraId="6BDC6879" w14:textId="77777777" w:rsidTr="00CE6679">
        <w:tc>
          <w:tcPr>
            <w:tcW w:w="9350" w:type="dxa"/>
          </w:tcPr>
          <w:p w14:paraId="10BADDD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Both </w:t>
            </w:r>
          </w:p>
        </w:tc>
      </w:tr>
      <w:tr w:rsidR="00516D04" w:rsidRPr="009D5B37" w14:paraId="154118D9" w14:textId="77777777" w:rsidTr="00CE6679">
        <w:tc>
          <w:tcPr>
            <w:tcW w:w="9350" w:type="dxa"/>
          </w:tcPr>
          <w:p w14:paraId="01A0EA1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5A4D657B" w14:textId="77777777" w:rsidTr="00CE6679">
        <w:tc>
          <w:tcPr>
            <w:tcW w:w="9350" w:type="dxa"/>
          </w:tcPr>
          <w:p w14:paraId="7D6301E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STRUCTURE </w:t>
            </w:r>
          </w:p>
        </w:tc>
      </w:tr>
      <w:tr w:rsidR="00516D04" w:rsidRPr="009D5B37" w14:paraId="004112D2" w14:textId="77777777" w:rsidTr="00CE6679">
        <w:tc>
          <w:tcPr>
            <w:tcW w:w="9350" w:type="dxa"/>
          </w:tcPr>
          <w:p w14:paraId="663AFE7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Do you have a PCI service in your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entre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?</w:t>
            </w:r>
          </w:p>
        </w:tc>
      </w:tr>
      <w:tr w:rsidR="00516D04" w:rsidRPr="009D5B37" w14:paraId="3363789A" w14:textId="77777777" w:rsidTr="00CE6679">
        <w:tc>
          <w:tcPr>
            <w:tcW w:w="9350" w:type="dxa"/>
          </w:tcPr>
          <w:p w14:paraId="5B7BB1D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24 Hours, 7 days a week</w:t>
            </w:r>
          </w:p>
        </w:tc>
      </w:tr>
      <w:tr w:rsidR="00516D04" w:rsidRPr="009D5B37" w14:paraId="1CCC850E" w14:textId="77777777" w:rsidTr="00CE6679">
        <w:tc>
          <w:tcPr>
            <w:tcW w:w="9350" w:type="dxa"/>
          </w:tcPr>
          <w:p w14:paraId="0A1683D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, but with restricted shift </w:t>
            </w:r>
          </w:p>
        </w:tc>
      </w:tr>
      <w:tr w:rsidR="00516D04" w:rsidRPr="009D5B37" w14:paraId="7C0DBB40" w14:textId="77777777" w:rsidTr="00CE6679">
        <w:tc>
          <w:tcPr>
            <w:tcW w:w="9350" w:type="dxa"/>
          </w:tcPr>
          <w:p w14:paraId="6D193B8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 do not have this service</w:t>
            </w:r>
          </w:p>
        </w:tc>
      </w:tr>
      <w:tr w:rsidR="00516D04" w:rsidRPr="009D5B37" w14:paraId="5BB66056" w14:textId="77777777" w:rsidTr="00CE6679">
        <w:tc>
          <w:tcPr>
            <w:tcW w:w="9350" w:type="dxa"/>
          </w:tcPr>
          <w:p w14:paraId="35D5875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ou select B, please answer the following question:</w:t>
            </w:r>
          </w:p>
        </w:tc>
      </w:tr>
      <w:tr w:rsidR="00516D04" w:rsidRPr="009D5B37" w14:paraId="0BD9A831" w14:textId="77777777" w:rsidTr="00CE6679">
        <w:tc>
          <w:tcPr>
            <w:tcW w:w="9350" w:type="dxa"/>
          </w:tcPr>
          <w:p w14:paraId="7E9A988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lease indicate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ich: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________________</w:t>
            </w:r>
          </w:p>
        </w:tc>
      </w:tr>
      <w:tr w:rsidR="00516D04" w:rsidRPr="009D5B37" w14:paraId="450D7883" w14:textId="77777777" w:rsidTr="00CE6679">
        <w:tc>
          <w:tcPr>
            <w:tcW w:w="9350" w:type="dxa"/>
          </w:tcPr>
          <w:p w14:paraId="3816281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2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Do you have an ultrasound service in your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entre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?</w:t>
            </w:r>
          </w:p>
        </w:tc>
      </w:tr>
      <w:tr w:rsidR="00516D04" w:rsidRPr="009D5B37" w14:paraId="7A0F2C5A" w14:textId="77777777" w:rsidTr="00CE6679">
        <w:tc>
          <w:tcPr>
            <w:tcW w:w="9350" w:type="dxa"/>
          </w:tcPr>
          <w:p w14:paraId="30D5183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24 Hours, 7 days a week</w:t>
            </w:r>
          </w:p>
        </w:tc>
      </w:tr>
      <w:tr w:rsidR="00516D04" w:rsidRPr="009D5B37" w14:paraId="404299CD" w14:textId="77777777" w:rsidTr="00CE6679">
        <w:tc>
          <w:tcPr>
            <w:tcW w:w="9350" w:type="dxa"/>
          </w:tcPr>
          <w:p w14:paraId="33257D3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, but with restricted shift </w:t>
            </w:r>
          </w:p>
        </w:tc>
      </w:tr>
      <w:tr w:rsidR="00516D04" w:rsidRPr="009D5B37" w14:paraId="377EDDBF" w14:textId="77777777" w:rsidTr="00CE6679">
        <w:tc>
          <w:tcPr>
            <w:tcW w:w="9350" w:type="dxa"/>
          </w:tcPr>
          <w:p w14:paraId="561324F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 do not have this service</w:t>
            </w:r>
          </w:p>
        </w:tc>
      </w:tr>
      <w:tr w:rsidR="00516D04" w:rsidRPr="009D5B37" w14:paraId="3BF5C9E1" w14:textId="77777777" w:rsidTr="00CE6679">
        <w:tc>
          <w:tcPr>
            <w:tcW w:w="9350" w:type="dxa"/>
          </w:tcPr>
          <w:p w14:paraId="190DA81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         If you select B, please answer the following question:</w:t>
            </w:r>
          </w:p>
        </w:tc>
      </w:tr>
      <w:tr w:rsidR="00516D04" w:rsidRPr="009D5B37" w14:paraId="61F3FFF7" w14:textId="77777777" w:rsidTr="00CE6679">
        <w:tc>
          <w:tcPr>
            <w:tcW w:w="9350" w:type="dxa"/>
          </w:tcPr>
          <w:p w14:paraId="5F4E829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         Please indicate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ich: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________________</w:t>
            </w:r>
          </w:p>
        </w:tc>
      </w:tr>
      <w:tr w:rsidR="00516D04" w:rsidRPr="009D5B37" w14:paraId="33BE265A" w14:textId="77777777" w:rsidTr="00CE6679">
        <w:tc>
          <w:tcPr>
            <w:tcW w:w="9350" w:type="dxa"/>
          </w:tcPr>
          <w:p w14:paraId="68AF9A4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3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Do you have a CT service in your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entre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?</w:t>
            </w:r>
          </w:p>
        </w:tc>
      </w:tr>
      <w:tr w:rsidR="00516D04" w:rsidRPr="009D5B37" w14:paraId="39A24400" w14:textId="77777777" w:rsidTr="00CE6679">
        <w:tc>
          <w:tcPr>
            <w:tcW w:w="9350" w:type="dxa"/>
          </w:tcPr>
          <w:p w14:paraId="20D22A0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24 Hours, 7 days a week</w:t>
            </w:r>
          </w:p>
        </w:tc>
      </w:tr>
      <w:tr w:rsidR="00516D04" w:rsidRPr="009D5B37" w14:paraId="2080D915" w14:textId="77777777" w:rsidTr="00CE6679">
        <w:tc>
          <w:tcPr>
            <w:tcW w:w="9350" w:type="dxa"/>
          </w:tcPr>
          <w:p w14:paraId="2117937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, but with restricted shift </w:t>
            </w:r>
          </w:p>
        </w:tc>
      </w:tr>
      <w:tr w:rsidR="00516D04" w:rsidRPr="009D5B37" w14:paraId="56037801" w14:textId="77777777" w:rsidTr="00CE6679">
        <w:tc>
          <w:tcPr>
            <w:tcW w:w="9350" w:type="dxa"/>
          </w:tcPr>
          <w:p w14:paraId="0A14AB7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 do not have this service</w:t>
            </w:r>
          </w:p>
        </w:tc>
      </w:tr>
      <w:tr w:rsidR="00516D04" w:rsidRPr="009D5B37" w14:paraId="016BC309" w14:textId="77777777" w:rsidTr="00CE6679">
        <w:tc>
          <w:tcPr>
            <w:tcW w:w="9350" w:type="dxa"/>
          </w:tcPr>
          <w:p w14:paraId="5E1FB4E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ou select B, please answer the following question:</w:t>
            </w:r>
          </w:p>
        </w:tc>
      </w:tr>
      <w:tr w:rsidR="00516D04" w:rsidRPr="009D5B37" w14:paraId="2DBBD247" w14:textId="77777777" w:rsidTr="00CE6679">
        <w:tc>
          <w:tcPr>
            <w:tcW w:w="9350" w:type="dxa"/>
          </w:tcPr>
          <w:p w14:paraId="1E25DDD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lease indicate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ich: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________________</w:t>
            </w:r>
          </w:p>
        </w:tc>
      </w:tr>
      <w:tr w:rsidR="00516D04" w:rsidRPr="009D5B37" w14:paraId="2E716276" w14:textId="77777777" w:rsidTr="00CE6679">
        <w:tc>
          <w:tcPr>
            <w:tcW w:w="9350" w:type="dxa"/>
          </w:tcPr>
          <w:p w14:paraId="197EBEF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4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Do you have an EEG service in your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entre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?</w:t>
            </w:r>
          </w:p>
        </w:tc>
      </w:tr>
      <w:tr w:rsidR="00516D04" w:rsidRPr="009D5B37" w14:paraId="47358258" w14:textId="77777777" w:rsidTr="00CE6679">
        <w:tc>
          <w:tcPr>
            <w:tcW w:w="9350" w:type="dxa"/>
          </w:tcPr>
          <w:p w14:paraId="4EDB1EB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24 Hours, 7 days a week</w:t>
            </w:r>
          </w:p>
        </w:tc>
      </w:tr>
      <w:tr w:rsidR="00516D04" w:rsidRPr="009D5B37" w14:paraId="3A4FFE39" w14:textId="77777777" w:rsidTr="00CE6679">
        <w:tc>
          <w:tcPr>
            <w:tcW w:w="9350" w:type="dxa"/>
          </w:tcPr>
          <w:p w14:paraId="6AD64CD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, but with restricted shift </w:t>
            </w:r>
          </w:p>
        </w:tc>
      </w:tr>
      <w:tr w:rsidR="00516D04" w:rsidRPr="009D5B37" w14:paraId="78080F0C" w14:textId="77777777" w:rsidTr="00CE6679">
        <w:tc>
          <w:tcPr>
            <w:tcW w:w="9350" w:type="dxa"/>
          </w:tcPr>
          <w:p w14:paraId="29D8AA3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 do not have this service</w:t>
            </w:r>
          </w:p>
        </w:tc>
      </w:tr>
      <w:tr w:rsidR="00516D04" w:rsidRPr="009D5B37" w14:paraId="00D8AF9A" w14:textId="77777777" w:rsidTr="00CE6679">
        <w:tc>
          <w:tcPr>
            <w:tcW w:w="9350" w:type="dxa"/>
          </w:tcPr>
          <w:p w14:paraId="6836293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ou select B, please answer the following question:</w:t>
            </w:r>
          </w:p>
        </w:tc>
      </w:tr>
      <w:tr w:rsidR="00516D04" w:rsidRPr="009D5B37" w14:paraId="7C0606E0" w14:textId="77777777" w:rsidTr="00CE6679">
        <w:tc>
          <w:tcPr>
            <w:tcW w:w="9350" w:type="dxa"/>
          </w:tcPr>
          <w:p w14:paraId="13D5616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lease indicate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ich: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________________</w:t>
            </w:r>
          </w:p>
        </w:tc>
      </w:tr>
      <w:tr w:rsidR="00516D04" w:rsidRPr="009D5B37" w14:paraId="3372BEC1" w14:textId="77777777" w:rsidTr="00CE6679">
        <w:tc>
          <w:tcPr>
            <w:tcW w:w="9350" w:type="dxa"/>
          </w:tcPr>
          <w:p w14:paraId="0E42CB0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5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 Do you have a neurophysiology service in your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entre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?</w:t>
            </w:r>
          </w:p>
        </w:tc>
      </w:tr>
      <w:tr w:rsidR="00516D04" w:rsidRPr="009D5B37" w14:paraId="083B955D" w14:textId="77777777" w:rsidTr="00CE6679">
        <w:tc>
          <w:tcPr>
            <w:tcW w:w="9350" w:type="dxa"/>
          </w:tcPr>
          <w:p w14:paraId="540CC05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24 Hours, 7 days a week</w:t>
            </w:r>
          </w:p>
        </w:tc>
      </w:tr>
      <w:tr w:rsidR="00516D04" w:rsidRPr="009D5B37" w14:paraId="04AB47F1" w14:textId="77777777" w:rsidTr="00CE6679">
        <w:tc>
          <w:tcPr>
            <w:tcW w:w="9350" w:type="dxa"/>
          </w:tcPr>
          <w:p w14:paraId="70DDB66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, but with restricted shift </w:t>
            </w:r>
          </w:p>
        </w:tc>
      </w:tr>
      <w:tr w:rsidR="00516D04" w:rsidRPr="009D5B37" w14:paraId="50EC5344" w14:textId="77777777" w:rsidTr="00CE6679">
        <w:tc>
          <w:tcPr>
            <w:tcW w:w="9350" w:type="dxa"/>
          </w:tcPr>
          <w:p w14:paraId="39F396C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 do not have this service</w:t>
            </w:r>
          </w:p>
        </w:tc>
      </w:tr>
      <w:tr w:rsidR="00516D04" w:rsidRPr="009D5B37" w14:paraId="50BBD18B" w14:textId="77777777" w:rsidTr="00CE6679">
        <w:tc>
          <w:tcPr>
            <w:tcW w:w="9350" w:type="dxa"/>
          </w:tcPr>
          <w:p w14:paraId="1543450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ou select B, please answer the following question:</w:t>
            </w:r>
          </w:p>
        </w:tc>
      </w:tr>
      <w:tr w:rsidR="00516D04" w:rsidRPr="009D5B37" w14:paraId="72444008" w14:textId="77777777" w:rsidTr="00CE6679">
        <w:tc>
          <w:tcPr>
            <w:tcW w:w="9350" w:type="dxa"/>
          </w:tcPr>
          <w:p w14:paraId="50629D9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 xml:space="preserve">Please indicate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ich: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________________</w:t>
            </w:r>
          </w:p>
        </w:tc>
      </w:tr>
      <w:tr w:rsidR="00516D04" w:rsidRPr="009D5B37" w14:paraId="6448DA70" w14:textId="77777777" w:rsidTr="00CE6679">
        <w:tc>
          <w:tcPr>
            <w:tcW w:w="9350" w:type="dxa"/>
          </w:tcPr>
          <w:p w14:paraId="3F596A1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6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Do you have a cardiology service in your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entre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?</w:t>
            </w:r>
          </w:p>
        </w:tc>
      </w:tr>
      <w:tr w:rsidR="00516D04" w:rsidRPr="009D5B37" w14:paraId="076F2CB6" w14:textId="77777777" w:rsidTr="00CE6679">
        <w:tc>
          <w:tcPr>
            <w:tcW w:w="9350" w:type="dxa"/>
          </w:tcPr>
          <w:p w14:paraId="59F0D6D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24 Hours, 7 days a week</w:t>
            </w:r>
          </w:p>
        </w:tc>
      </w:tr>
      <w:tr w:rsidR="00516D04" w:rsidRPr="009D5B37" w14:paraId="236D9086" w14:textId="77777777" w:rsidTr="00CE6679">
        <w:tc>
          <w:tcPr>
            <w:tcW w:w="9350" w:type="dxa"/>
          </w:tcPr>
          <w:p w14:paraId="4F12E87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, but with restricted shift </w:t>
            </w:r>
          </w:p>
        </w:tc>
      </w:tr>
      <w:tr w:rsidR="00516D04" w:rsidRPr="009D5B37" w14:paraId="7C87F415" w14:textId="77777777" w:rsidTr="00CE6679">
        <w:tc>
          <w:tcPr>
            <w:tcW w:w="9350" w:type="dxa"/>
          </w:tcPr>
          <w:p w14:paraId="3D4E365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 do not have this service</w:t>
            </w:r>
          </w:p>
        </w:tc>
      </w:tr>
      <w:tr w:rsidR="00516D04" w:rsidRPr="009D5B37" w14:paraId="05AD361A" w14:textId="77777777" w:rsidTr="00CE6679">
        <w:tc>
          <w:tcPr>
            <w:tcW w:w="9350" w:type="dxa"/>
          </w:tcPr>
          <w:p w14:paraId="06ABBE3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ou select B, please answer the following question:</w:t>
            </w:r>
          </w:p>
        </w:tc>
      </w:tr>
      <w:tr w:rsidR="00516D04" w:rsidRPr="009D5B37" w14:paraId="04910556" w14:textId="77777777" w:rsidTr="00CE6679">
        <w:tc>
          <w:tcPr>
            <w:tcW w:w="9350" w:type="dxa"/>
          </w:tcPr>
          <w:p w14:paraId="6101290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Please indicate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ich: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________________</w:t>
            </w:r>
          </w:p>
        </w:tc>
      </w:tr>
      <w:tr w:rsidR="00516D04" w:rsidRPr="009D5B37" w14:paraId="2079B8B3" w14:textId="77777777" w:rsidTr="00CE6679">
        <w:tc>
          <w:tcPr>
            <w:tcW w:w="9350" w:type="dxa"/>
          </w:tcPr>
          <w:p w14:paraId="4A86626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EMPERATURE CONTROL MANAGEMENT</w:t>
            </w:r>
          </w:p>
        </w:tc>
      </w:tr>
      <w:tr w:rsidR="00516D04" w:rsidRPr="009D5B37" w14:paraId="7E52C3CB" w14:textId="77777777" w:rsidTr="00CE6679">
        <w:tc>
          <w:tcPr>
            <w:tcW w:w="9350" w:type="dxa"/>
          </w:tcPr>
          <w:p w14:paraId="78AF761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7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Do you actively monitor the temperature of comatose patients after out-of-hospital cardiac arrest with ROSC? </w:t>
            </w:r>
          </w:p>
        </w:tc>
      </w:tr>
      <w:tr w:rsidR="00516D04" w:rsidRPr="009D5B37" w14:paraId="32AB6BF0" w14:textId="77777777" w:rsidTr="00CE6679">
        <w:tc>
          <w:tcPr>
            <w:tcW w:w="9350" w:type="dxa"/>
          </w:tcPr>
          <w:p w14:paraId="482E48C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for all patients</w:t>
            </w:r>
          </w:p>
        </w:tc>
      </w:tr>
      <w:tr w:rsidR="00516D04" w:rsidRPr="009D5B37" w14:paraId="65323C0D" w14:textId="77777777" w:rsidTr="00CE6679">
        <w:tc>
          <w:tcPr>
            <w:tcW w:w="9350" w:type="dxa"/>
          </w:tcPr>
          <w:p w14:paraId="7558A80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, only in patients with shockable rhythm.</w:t>
            </w:r>
          </w:p>
        </w:tc>
      </w:tr>
      <w:tr w:rsidR="00516D04" w:rsidRPr="009D5B37" w14:paraId="73507DE9" w14:textId="77777777" w:rsidTr="00CE6679">
        <w:tc>
          <w:tcPr>
            <w:tcW w:w="9350" w:type="dxa"/>
          </w:tcPr>
          <w:p w14:paraId="5336AB2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</w:t>
            </w:r>
          </w:p>
        </w:tc>
      </w:tr>
      <w:tr w:rsidR="00516D04" w:rsidRPr="009D5B37" w14:paraId="4E0C68C6" w14:textId="77777777" w:rsidTr="00CE6679">
        <w:tc>
          <w:tcPr>
            <w:tcW w:w="9350" w:type="dxa"/>
          </w:tcPr>
          <w:p w14:paraId="71FB3AD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18. Where does temperature control (TTM) start? </w:t>
            </w:r>
          </w:p>
        </w:tc>
      </w:tr>
      <w:tr w:rsidR="00516D04" w:rsidRPr="009D5B37" w14:paraId="522B0CE0" w14:textId="77777777" w:rsidTr="00CE6679">
        <w:tc>
          <w:tcPr>
            <w:tcW w:w="9350" w:type="dxa"/>
          </w:tcPr>
          <w:p w14:paraId="4D1C4FB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Emergency service</w:t>
            </w:r>
          </w:p>
        </w:tc>
      </w:tr>
      <w:tr w:rsidR="00516D04" w:rsidRPr="009D5B37" w14:paraId="1F9BCDB9" w14:textId="77777777" w:rsidTr="00CE6679">
        <w:tc>
          <w:tcPr>
            <w:tcW w:w="9350" w:type="dxa"/>
          </w:tcPr>
          <w:p w14:paraId="5899CEB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Cardiac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atheterisation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 xml:space="preserve"> laboratory</w:t>
            </w:r>
          </w:p>
        </w:tc>
      </w:tr>
      <w:tr w:rsidR="00516D04" w:rsidRPr="009D5B37" w14:paraId="44F56BF3" w14:textId="77777777" w:rsidTr="00CE6679">
        <w:tc>
          <w:tcPr>
            <w:tcW w:w="9350" w:type="dxa"/>
          </w:tcPr>
          <w:p w14:paraId="372FEF2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CU</w:t>
            </w:r>
          </w:p>
        </w:tc>
      </w:tr>
      <w:tr w:rsidR="00516D04" w:rsidRPr="009D5B37" w14:paraId="7859E990" w14:textId="77777777" w:rsidTr="00CE6679">
        <w:tc>
          <w:tcPr>
            <w:tcW w:w="9350" w:type="dxa"/>
          </w:tcPr>
          <w:p w14:paraId="163B348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Other: _______________</w:t>
            </w:r>
          </w:p>
        </w:tc>
      </w:tr>
      <w:tr w:rsidR="00516D04" w:rsidRPr="009D5B37" w14:paraId="4FA70A4D" w14:textId="77777777" w:rsidTr="00CE6679">
        <w:tc>
          <w:tcPr>
            <w:tcW w:w="9350" w:type="dxa"/>
          </w:tcPr>
          <w:p w14:paraId="2C623C1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19. Is TTM initiated before or after PCI? </w:t>
            </w:r>
          </w:p>
        </w:tc>
      </w:tr>
      <w:tr w:rsidR="00516D04" w:rsidRPr="009D5B37" w14:paraId="673C8BF6" w14:textId="77777777" w:rsidTr="00CE6679">
        <w:tc>
          <w:tcPr>
            <w:tcW w:w="9350" w:type="dxa"/>
          </w:tcPr>
          <w:p w14:paraId="564319A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Before PCI</w:t>
            </w:r>
          </w:p>
        </w:tc>
      </w:tr>
      <w:tr w:rsidR="00516D04" w:rsidRPr="009D5B37" w14:paraId="5675DE65" w14:textId="77777777" w:rsidTr="00CE6679">
        <w:tc>
          <w:tcPr>
            <w:tcW w:w="9350" w:type="dxa"/>
          </w:tcPr>
          <w:p w14:paraId="18D24A3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During PCI</w:t>
            </w:r>
          </w:p>
        </w:tc>
      </w:tr>
      <w:tr w:rsidR="00516D04" w:rsidRPr="009D5B37" w14:paraId="26E858C7" w14:textId="77777777" w:rsidTr="00CE6679">
        <w:tc>
          <w:tcPr>
            <w:tcW w:w="9350" w:type="dxa"/>
          </w:tcPr>
          <w:p w14:paraId="02E1AE4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After PCI</w:t>
            </w:r>
          </w:p>
        </w:tc>
      </w:tr>
      <w:tr w:rsidR="00516D04" w:rsidRPr="009D5B37" w14:paraId="0774EF19" w14:textId="77777777" w:rsidTr="00CE6679">
        <w:tc>
          <w:tcPr>
            <w:tcW w:w="9350" w:type="dxa"/>
          </w:tcPr>
          <w:p w14:paraId="3AA2827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0. Do you have a time target for the start of TTM?</w:t>
            </w:r>
          </w:p>
        </w:tc>
      </w:tr>
      <w:tr w:rsidR="00516D04" w:rsidRPr="009D5B37" w14:paraId="613351A7" w14:textId="77777777" w:rsidTr="00CE6679">
        <w:tc>
          <w:tcPr>
            <w:tcW w:w="9350" w:type="dxa"/>
          </w:tcPr>
          <w:p w14:paraId="2C0544F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 </w:t>
            </w:r>
          </w:p>
        </w:tc>
      </w:tr>
      <w:tr w:rsidR="00516D04" w:rsidRPr="009D5B37" w14:paraId="3F19CDC5" w14:textId="77777777" w:rsidTr="00CE6679">
        <w:tc>
          <w:tcPr>
            <w:tcW w:w="9350" w:type="dxa"/>
          </w:tcPr>
          <w:p w14:paraId="08D06E0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50524724" w14:textId="77777777" w:rsidTr="00CE6679">
        <w:tc>
          <w:tcPr>
            <w:tcW w:w="9350" w:type="dxa"/>
          </w:tcPr>
          <w:p w14:paraId="5BF7E67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so, what is the time? ____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_____min</w:t>
            </w:r>
            <w:proofErr w:type="spellEnd"/>
          </w:p>
        </w:tc>
      </w:tr>
      <w:tr w:rsidR="00516D04" w:rsidRPr="009D5B37" w14:paraId="6CD89BC0" w14:textId="77777777" w:rsidTr="00CE6679">
        <w:tc>
          <w:tcPr>
            <w:tcW w:w="9350" w:type="dxa"/>
          </w:tcPr>
          <w:p w14:paraId="7F8001F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f yes, is it routinely measured? </w:t>
            </w:r>
          </w:p>
        </w:tc>
      </w:tr>
      <w:tr w:rsidR="00516D04" w:rsidRPr="009D5B37" w14:paraId="2E84CFC6" w14:textId="77777777" w:rsidTr="00CE6679">
        <w:tc>
          <w:tcPr>
            <w:tcW w:w="9350" w:type="dxa"/>
          </w:tcPr>
          <w:p w14:paraId="4CDBFCF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4AD66D5F" w14:textId="77777777" w:rsidTr="00CE6679">
        <w:tc>
          <w:tcPr>
            <w:tcW w:w="9350" w:type="dxa"/>
          </w:tcPr>
          <w:p w14:paraId="3823A75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</w:t>
            </w:r>
          </w:p>
        </w:tc>
      </w:tr>
      <w:tr w:rsidR="00516D04" w:rsidRPr="009D5B37" w14:paraId="5D23C034" w14:textId="77777777" w:rsidTr="00CE6679">
        <w:tc>
          <w:tcPr>
            <w:tcW w:w="9350" w:type="dxa"/>
          </w:tcPr>
          <w:p w14:paraId="1F2EB00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1. How do you monitor the temperature? (Multiple answers) </w:t>
            </w:r>
          </w:p>
        </w:tc>
      </w:tr>
      <w:tr w:rsidR="00516D04" w:rsidRPr="009D5B37" w14:paraId="47F1CA2F" w14:textId="77777777" w:rsidTr="00CE6679">
        <w:tc>
          <w:tcPr>
            <w:tcW w:w="9350" w:type="dxa"/>
          </w:tcPr>
          <w:p w14:paraId="3F91658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t is not generally monitored</w:t>
            </w:r>
          </w:p>
        </w:tc>
      </w:tr>
      <w:tr w:rsidR="00516D04" w:rsidRPr="009D5B37" w14:paraId="191EBD7C" w14:textId="77777777" w:rsidTr="00CE6679">
        <w:tc>
          <w:tcPr>
            <w:tcW w:w="9350" w:type="dxa"/>
          </w:tcPr>
          <w:p w14:paraId="21E63F7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Antipyretic medication</w:t>
            </w:r>
          </w:p>
        </w:tc>
      </w:tr>
      <w:tr w:rsidR="00516D04" w:rsidRPr="009D5B37" w14:paraId="0B6E6A1A" w14:textId="77777777" w:rsidTr="00CE6679">
        <w:tc>
          <w:tcPr>
            <w:tcW w:w="9350" w:type="dxa"/>
          </w:tcPr>
          <w:p w14:paraId="4B58096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Cold fluids/crystalloids</w:t>
            </w:r>
          </w:p>
        </w:tc>
      </w:tr>
      <w:tr w:rsidR="00516D04" w:rsidRPr="009D5B37" w14:paraId="791F93E6" w14:textId="77777777" w:rsidTr="00CE6679">
        <w:tc>
          <w:tcPr>
            <w:tcW w:w="9350" w:type="dxa"/>
          </w:tcPr>
          <w:p w14:paraId="25E9103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Physical measures: cold compresses, fans/wet towels</w:t>
            </w:r>
          </w:p>
        </w:tc>
      </w:tr>
      <w:tr w:rsidR="00516D04" w:rsidRPr="009D5B37" w14:paraId="19A6555E" w14:textId="77777777" w:rsidTr="00CE6679">
        <w:tc>
          <w:tcPr>
            <w:tcW w:w="9350" w:type="dxa"/>
          </w:tcPr>
          <w:p w14:paraId="4B79C5C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e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n-feedback sheet/water mattress (without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servo-control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516D04" w:rsidRPr="009D5B37" w14:paraId="49C4A5A6" w14:textId="77777777" w:rsidTr="00CE6679">
        <w:tc>
          <w:tcPr>
            <w:tcW w:w="9350" w:type="dxa"/>
          </w:tcPr>
          <w:p w14:paraId="1D25AF5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f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Hydrogel catheters/patches with advanced servo-control devices</w:t>
            </w:r>
          </w:p>
        </w:tc>
      </w:tr>
      <w:tr w:rsidR="00516D04" w:rsidRPr="009D5B37" w14:paraId="46DE4D80" w14:textId="77777777" w:rsidTr="00CE6679">
        <w:tc>
          <w:tcPr>
            <w:tcW w:w="9350" w:type="dxa"/>
          </w:tcPr>
          <w:p w14:paraId="1813B39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2. Do you perform temperature recovery after TTM?</w:t>
            </w:r>
          </w:p>
        </w:tc>
      </w:tr>
      <w:tr w:rsidR="00516D04" w:rsidRPr="009D5B37" w14:paraId="6C72E23C" w14:textId="77777777" w:rsidTr="00CE6679">
        <w:tc>
          <w:tcPr>
            <w:tcW w:w="9350" w:type="dxa"/>
          </w:tcPr>
          <w:p w14:paraId="594FFB9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 </w:t>
            </w:r>
          </w:p>
        </w:tc>
      </w:tr>
      <w:tr w:rsidR="00516D04" w:rsidRPr="009D5B37" w14:paraId="468A1AB0" w14:textId="77777777" w:rsidTr="00CE6679">
        <w:tc>
          <w:tcPr>
            <w:tcW w:w="9350" w:type="dxa"/>
          </w:tcPr>
          <w:p w14:paraId="0E5DFB9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06C8F6C1" w14:textId="77777777" w:rsidTr="00CE6679">
        <w:tc>
          <w:tcPr>
            <w:tcW w:w="9350" w:type="dxa"/>
          </w:tcPr>
          <w:p w14:paraId="3B2EA05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so, what is the time? (Drop-down)</w:t>
            </w:r>
          </w:p>
        </w:tc>
      </w:tr>
      <w:tr w:rsidR="00516D04" w:rsidRPr="009D5B37" w14:paraId="64B31F76" w14:textId="77777777" w:rsidTr="00CE6679">
        <w:tc>
          <w:tcPr>
            <w:tcW w:w="9350" w:type="dxa"/>
          </w:tcPr>
          <w:p w14:paraId="66AF0DD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&lt;0.1oC/hour </w:t>
            </w:r>
          </w:p>
        </w:tc>
      </w:tr>
      <w:tr w:rsidR="00516D04" w:rsidRPr="009D5B37" w14:paraId="70DB238C" w14:textId="77777777" w:rsidTr="00CE6679">
        <w:tc>
          <w:tcPr>
            <w:tcW w:w="9350" w:type="dxa"/>
          </w:tcPr>
          <w:p w14:paraId="46CAE5B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0.1 – 0.25oC/hour </w:t>
            </w:r>
          </w:p>
        </w:tc>
      </w:tr>
      <w:tr w:rsidR="00516D04" w:rsidRPr="009D5B37" w14:paraId="01E85480" w14:textId="77777777" w:rsidTr="00CE6679">
        <w:tc>
          <w:tcPr>
            <w:tcW w:w="9350" w:type="dxa"/>
          </w:tcPr>
          <w:p w14:paraId="21EFA70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0.26 – 0.5oC/hour </w:t>
            </w:r>
          </w:p>
        </w:tc>
      </w:tr>
      <w:tr w:rsidR="00516D04" w:rsidRPr="009D5B37" w14:paraId="6156281B" w14:textId="77777777" w:rsidTr="00CE6679">
        <w:tc>
          <w:tcPr>
            <w:tcW w:w="9350" w:type="dxa"/>
          </w:tcPr>
          <w:p w14:paraId="48FE5D8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3. Do you have a written TTM protocol?</w:t>
            </w:r>
          </w:p>
        </w:tc>
      </w:tr>
      <w:tr w:rsidR="00516D04" w:rsidRPr="009D5B37" w14:paraId="56A19ADE" w14:textId="77777777" w:rsidTr="00CE6679">
        <w:tc>
          <w:tcPr>
            <w:tcW w:w="9350" w:type="dxa"/>
          </w:tcPr>
          <w:p w14:paraId="414D898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0D109B46" w14:textId="77777777" w:rsidTr="00CE6679">
        <w:tc>
          <w:tcPr>
            <w:tcW w:w="9350" w:type="dxa"/>
          </w:tcPr>
          <w:p w14:paraId="10BF118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</w:t>
            </w:r>
          </w:p>
        </w:tc>
      </w:tr>
      <w:tr w:rsidR="00516D04" w:rsidRPr="009D5B37" w14:paraId="0FFD98E2" w14:textId="77777777" w:rsidTr="00CE6679">
        <w:tc>
          <w:tcPr>
            <w:tcW w:w="9350" w:type="dxa"/>
          </w:tcPr>
          <w:p w14:paraId="5121927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4. Does it have a target temperature? </w:t>
            </w:r>
          </w:p>
        </w:tc>
      </w:tr>
      <w:tr w:rsidR="00516D04" w:rsidRPr="009D5B37" w14:paraId="15E7AD6C" w14:textId="77777777" w:rsidTr="00CE6679">
        <w:tc>
          <w:tcPr>
            <w:tcW w:w="9350" w:type="dxa"/>
          </w:tcPr>
          <w:p w14:paraId="0EDED6E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 </w:t>
            </w:r>
          </w:p>
        </w:tc>
      </w:tr>
      <w:tr w:rsidR="00516D04" w:rsidRPr="009D5B37" w14:paraId="0E0E8F96" w14:textId="77777777" w:rsidTr="00CE6679">
        <w:tc>
          <w:tcPr>
            <w:tcW w:w="9350" w:type="dxa"/>
          </w:tcPr>
          <w:p w14:paraId="73F4B69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2B5D881C" w14:textId="77777777" w:rsidTr="00CE6679">
        <w:tc>
          <w:tcPr>
            <w:tcW w:w="9350" w:type="dxa"/>
          </w:tcPr>
          <w:p w14:paraId="5FA72C5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f yes: </w:t>
            </w:r>
          </w:p>
        </w:tc>
      </w:tr>
      <w:tr w:rsidR="00516D04" w:rsidRPr="009D5B37" w14:paraId="07EA3F45" w14:textId="77777777" w:rsidTr="00CE6679">
        <w:tc>
          <w:tcPr>
            <w:tcW w:w="9350" w:type="dxa"/>
          </w:tcPr>
          <w:p w14:paraId="3E3B66F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It is a fixed temperature: _______ </w:t>
            </w:r>
          </w:p>
        </w:tc>
      </w:tr>
      <w:tr w:rsidR="00516D04" w:rsidRPr="009D5B37" w14:paraId="04935462" w14:textId="77777777" w:rsidTr="00CE6679">
        <w:tc>
          <w:tcPr>
            <w:tcW w:w="9350" w:type="dxa"/>
          </w:tcPr>
          <w:p w14:paraId="4089E14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It operates in a range:  minimum____ maximum____ </w:t>
            </w:r>
          </w:p>
        </w:tc>
      </w:tr>
      <w:tr w:rsidR="00516D04" w:rsidRPr="009D5B37" w14:paraId="0B211611" w14:textId="77777777" w:rsidTr="00CE6679">
        <w:tc>
          <w:tcPr>
            <w:tcW w:w="9350" w:type="dxa"/>
          </w:tcPr>
          <w:p w14:paraId="2318D7F2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ROGNOSIS</w:t>
            </w:r>
          </w:p>
        </w:tc>
      </w:tr>
      <w:tr w:rsidR="00516D04" w:rsidRPr="009D5B37" w14:paraId="45761608" w14:textId="77777777" w:rsidTr="00CE6679">
        <w:tc>
          <w:tcPr>
            <w:tcW w:w="9350" w:type="dxa"/>
          </w:tcPr>
          <w:p w14:paraId="0F5831A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5. Do you apply prognostic scales in the first 72 hours?  </w:t>
            </w:r>
          </w:p>
        </w:tc>
      </w:tr>
      <w:tr w:rsidR="00516D04" w:rsidRPr="009D5B37" w14:paraId="2803C76C" w14:textId="77777777" w:rsidTr="00CE6679">
        <w:tc>
          <w:tcPr>
            <w:tcW w:w="9350" w:type="dxa"/>
          </w:tcPr>
          <w:p w14:paraId="5E38117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 </w:t>
            </w:r>
          </w:p>
        </w:tc>
      </w:tr>
      <w:tr w:rsidR="00516D04" w:rsidRPr="009D5B37" w14:paraId="6DEBDB94" w14:textId="77777777" w:rsidTr="00CE6679">
        <w:tc>
          <w:tcPr>
            <w:tcW w:w="9350" w:type="dxa"/>
          </w:tcPr>
          <w:p w14:paraId="34063A0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7FE7B17B" w14:textId="77777777" w:rsidTr="00CE6679">
        <w:tc>
          <w:tcPr>
            <w:tcW w:w="9350" w:type="dxa"/>
          </w:tcPr>
          <w:p w14:paraId="0C53A4D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es, please indicate which: __________</w:t>
            </w:r>
          </w:p>
        </w:tc>
      </w:tr>
      <w:tr w:rsidR="00516D04" w:rsidRPr="009D5B37" w14:paraId="2823350C" w14:textId="77777777" w:rsidTr="00CE6679">
        <w:tc>
          <w:tcPr>
            <w:tcW w:w="9350" w:type="dxa"/>
          </w:tcPr>
          <w:p w14:paraId="7690B2A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6. When is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europrognosis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performed? (Multiple answers)</w:t>
            </w:r>
          </w:p>
        </w:tc>
      </w:tr>
      <w:tr w:rsidR="00516D04" w:rsidRPr="009D5B37" w14:paraId="243B95F7" w14:textId="77777777" w:rsidTr="00CE6679">
        <w:tc>
          <w:tcPr>
            <w:tcW w:w="9350" w:type="dxa"/>
          </w:tcPr>
          <w:p w14:paraId="69B6C8A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72 hours after the arrest</w:t>
            </w:r>
          </w:p>
        </w:tc>
      </w:tr>
      <w:tr w:rsidR="00516D04" w:rsidRPr="009D5B37" w14:paraId="7CC8C4DD" w14:textId="77777777" w:rsidTr="00CE6679">
        <w:tc>
          <w:tcPr>
            <w:tcW w:w="9350" w:type="dxa"/>
          </w:tcPr>
          <w:p w14:paraId="1CF4F78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mmediately after rewarming</w:t>
            </w:r>
          </w:p>
        </w:tc>
      </w:tr>
      <w:tr w:rsidR="00516D04" w:rsidRPr="009D5B37" w14:paraId="4228D177" w14:textId="77777777" w:rsidTr="00CE6679">
        <w:tc>
          <w:tcPr>
            <w:tcW w:w="9350" w:type="dxa"/>
          </w:tcPr>
          <w:p w14:paraId="3D3555C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72 hours after rewarming </w:t>
            </w:r>
          </w:p>
        </w:tc>
      </w:tr>
      <w:tr w:rsidR="00516D04" w:rsidRPr="009D5B37" w14:paraId="0914B2DC" w14:textId="77777777" w:rsidTr="00CE6679">
        <w:tc>
          <w:tcPr>
            <w:tcW w:w="9350" w:type="dxa"/>
          </w:tcPr>
          <w:p w14:paraId="32F8AD1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I don't have a set time </w:t>
            </w:r>
          </w:p>
        </w:tc>
      </w:tr>
      <w:tr w:rsidR="00516D04" w:rsidRPr="009D5B37" w14:paraId="767775FA" w14:textId="77777777" w:rsidTr="00CE6679">
        <w:tc>
          <w:tcPr>
            <w:tcW w:w="9350" w:type="dxa"/>
          </w:tcPr>
          <w:p w14:paraId="7A1E462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7. Do you have a protocol to limit therapeutic effort?</w:t>
            </w:r>
          </w:p>
        </w:tc>
      </w:tr>
      <w:tr w:rsidR="00516D04" w:rsidRPr="009D5B37" w14:paraId="790DDD60" w14:textId="77777777" w:rsidTr="00CE6679">
        <w:tc>
          <w:tcPr>
            <w:tcW w:w="9350" w:type="dxa"/>
          </w:tcPr>
          <w:p w14:paraId="5FF5F03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2BF798AC" w14:textId="77777777" w:rsidTr="00CE6679">
        <w:tc>
          <w:tcPr>
            <w:tcW w:w="9350" w:type="dxa"/>
          </w:tcPr>
          <w:p w14:paraId="23F292D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</w:t>
            </w:r>
          </w:p>
        </w:tc>
      </w:tr>
      <w:tr w:rsidR="00516D04" w:rsidRPr="009D5B37" w14:paraId="69ED7770" w14:textId="77777777" w:rsidTr="00CE6679">
        <w:tc>
          <w:tcPr>
            <w:tcW w:w="9350" w:type="dxa"/>
          </w:tcPr>
          <w:p w14:paraId="54A8C72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es, do you consider donation in end-of-life care?</w:t>
            </w:r>
          </w:p>
        </w:tc>
      </w:tr>
      <w:tr w:rsidR="00516D04" w:rsidRPr="009D5B37" w14:paraId="239F8ECA" w14:textId="77777777" w:rsidTr="00CE6679">
        <w:tc>
          <w:tcPr>
            <w:tcW w:w="9350" w:type="dxa"/>
          </w:tcPr>
          <w:p w14:paraId="560BF41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14795446" w14:textId="77777777" w:rsidTr="00CE6679">
        <w:tc>
          <w:tcPr>
            <w:tcW w:w="9350" w:type="dxa"/>
          </w:tcPr>
          <w:p w14:paraId="3B35A7F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o </w:t>
            </w:r>
          </w:p>
        </w:tc>
      </w:tr>
      <w:tr w:rsidR="00516D04" w:rsidRPr="009D5B37" w14:paraId="3605D9D3" w14:textId="77777777" w:rsidTr="00CE6679">
        <w:tc>
          <w:tcPr>
            <w:tcW w:w="9350" w:type="dxa"/>
          </w:tcPr>
          <w:p w14:paraId="0DA2B4F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 xml:space="preserve">28. </w:t>
            </w: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ndicate which prognostic method you use (Multiple answers)  </w:t>
            </w:r>
          </w:p>
        </w:tc>
      </w:tr>
      <w:tr w:rsidR="00516D04" w:rsidRPr="009D5B37" w14:paraId="36345456" w14:textId="77777777" w:rsidTr="00CE6679">
        <w:tc>
          <w:tcPr>
            <w:tcW w:w="9350" w:type="dxa"/>
          </w:tcPr>
          <w:p w14:paraId="198248E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Neurological examination </w:t>
            </w:r>
          </w:p>
        </w:tc>
      </w:tr>
      <w:tr w:rsidR="00516D04" w:rsidRPr="009D5B37" w14:paraId="1FEE12B2" w14:textId="77777777" w:rsidTr="00CE6679">
        <w:tc>
          <w:tcPr>
            <w:tcW w:w="9350" w:type="dxa"/>
          </w:tcPr>
          <w:p w14:paraId="10942F7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euro-specific enolase</w:t>
            </w:r>
          </w:p>
        </w:tc>
      </w:tr>
      <w:tr w:rsidR="00516D04" w:rsidRPr="009D5B37" w14:paraId="152C495D" w14:textId="77777777" w:rsidTr="00CE6679">
        <w:tc>
          <w:tcPr>
            <w:tcW w:w="9350" w:type="dxa"/>
          </w:tcPr>
          <w:p w14:paraId="0B4FF30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MRI</w:t>
            </w:r>
          </w:p>
        </w:tc>
      </w:tr>
      <w:tr w:rsidR="00516D04" w:rsidRPr="009D5B37" w14:paraId="31CE366F" w14:textId="77777777" w:rsidTr="00CE6679">
        <w:tc>
          <w:tcPr>
            <w:tcW w:w="9350" w:type="dxa"/>
          </w:tcPr>
          <w:p w14:paraId="5F07302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CT</w:t>
            </w:r>
          </w:p>
        </w:tc>
      </w:tr>
      <w:tr w:rsidR="00516D04" w:rsidRPr="009D5B37" w14:paraId="764B4232" w14:textId="77777777" w:rsidTr="00CE6679">
        <w:tc>
          <w:tcPr>
            <w:tcW w:w="9350" w:type="dxa"/>
          </w:tcPr>
          <w:p w14:paraId="4F0B0F0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e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EEG</w:t>
            </w:r>
          </w:p>
        </w:tc>
      </w:tr>
      <w:tr w:rsidR="00516D04" w:rsidRPr="009D5B37" w14:paraId="2B08E036" w14:textId="77777777" w:rsidTr="00CE6679">
        <w:tc>
          <w:tcPr>
            <w:tcW w:w="9350" w:type="dxa"/>
          </w:tcPr>
          <w:p w14:paraId="4037782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f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Somatosensory evoked potentials</w:t>
            </w:r>
          </w:p>
        </w:tc>
      </w:tr>
      <w:tr w:rsidR="00516D04" w:rsidRPr="009D5B37" w14:paraId="00E114D5" w14:textId="77777777" w:rsidTr="00CE6679">
        <w:tc>
          <w:tcPr>
            <w:tcW w:w="9350" w:type="dxa"/>
          </w:tcPr>
          <w:p w14:paraId="0E8E3703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g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Others: _____________</w:t>
            </w:r>
          </w:p>
        </w:tc>
      </w:tr>
      <w:tr w:rsidR="00516D04" w:rsidRPr="009D5B37" w14:paraId="61CCA34F" w14:textId="77777777" w:rsidTr="00CE6679">
        <w:tc>
          <w:tcPr>
            <w:tcW w:w="9350" w:type="dxa"/>
          </w:tcPr>
          <w:p w14:paraId="55E8DF5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29. Indicate which assessments are made in the neurological assessment upon discharge (Multiple answers)  </w:t>
            </w:r>
          </w:p>
        </w:tc>
      </w:tr>
      <w:tr w:rsidR="00516D04" w:rsidRPr="009D5B37" w14:paraId="1A2AD490" w14:textId="77777777" w:rsidTr="00CE6679">
        <w:tc>
          <w:tcPr>
            <w:tcW w:w="9350" w:type="dxa"/>
          </w:tcPr>
          <w:p w14:paraId="02A1F46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</w:r>
            <w:proofErr w:type="spell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mRS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 xml:space="preserve"> (Modified Rankin Scale)</w:t>
            </w:r>
          </w:p>
        </w:tc>
      </w:tr>
      <w:tr w:rsidR="00516D04" w:rsidRPr="009D5B37" w14:paraId="663E8B2C" w14:textId="77777777" w:rsidTr="00CE6679">
        <w:tc>
          <w:tcPr>
            <w:tcW w:w="9350" w:type="dxa"/>
          </w:tcPr>
          <w:p w14:paraId="78295F6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CPC (</w:t>
            </w:r>
            <w:r w:rsidRPr="009D5B37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cerebral performance category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516D04" w:rsidRPr="009D5B37" w14:paraId="003D77FB" w14:textId="77777777" w:rsidTr="00CE6679">
        <w:tc>
          <w:tcPr>
            <w:tcW w:w="9350" w:type="dxa"/>
          </w:tcPr>
          <w:p w14:paraId="086E083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GOS (Glasgow Outcome Scale)</w:t>
            </w:r>
          </w:p>
        </w:tc>
      </w:tr>
      <w:tr w:rsidR="00516D04" w:rsidRPr="009D5B37" w14:paraId="4B6286FC" w14:textId="77777777" w:rsidTr="00CE6679">
        <w:tc>
          <w:tcPr>
            <w:tcW w:w="9350" w:type="dxa"/>
          </w:tcPr>
          <w:p w14:paraId="5130776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Pupillary reflex</w:t>
            </w:r>
          </w:p>
        </w:tc>
      </w:tr>
      <w:tr w:rsidR="00516D04" w:rsidRPr="009D5B37" w14:paraId="69324E52" w14:textId="77777777" w:rsidTr="00CE6679">
        <w:tc>
          <w:tcPr>
            <w:tcW w:w="9350" w:type="dxa"/>
          </w:tcPr>
          <w:p w14:paraId="1DE1597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e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Corneal reflex</w:t>
            </w:r>
          </w:p>
        </w:tc>
      </w:tr>
      <w:tr w:rsidR="00516D04" w:rsidRPr="009D5B37" w14:paraId="211CF2A8" w14:textId="77777777" w:rsidTr="00CE6679">
        <w:tc>
          <w:tcPr>
            <w:tcW w:w="9350" w:type="dxa"/>
          </w:tcPr>
          <w:p w14:paraId="49F3980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0. Is there long-term follow-up of patients?</w:t>
            </w:r>
          </w:p>
        </w:tc>
      </w:tr>
      <w:tr w:rsidR="00516D04" w:rsidRPr="009D5B37" w14:paraId="05AE9612" w14:textId="77777777" w:rsidTr="00CE6679">
        <w:tc>
          <w:tcPr>
            <w:tcW w:w="9350" w:type="dxa"/>
          </w:tcPr>
          <w:p w14:paraId="6E95D8E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Yes </w:t>
            </w:r>
          </w:p>
        </w:tc>
      </w:tr>
      <w:tr w:rsidR="00516D04" w:rsidRPr="009D5B37" w14:paraId="7FB7A6CF" w14:textId="77777777" w:rsidTr="00CE6679">
        <w:tc>
          <w:tcPr>
            <w:tcW w:w="9350" w:type="dxa"/>
          </w:tcPr>
          <w:p w14:paraId="15BFF21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</w:t>
            </w:r>
          </w:p>
        </w:tc>
      </w:tr>
      <w:tr w:rsidR="00516D04" w:rsidRPr="009D5B37" w14:paraId="3866B5E0" w14:textId="77777777" w:rsidTr="00CE6679">
        <w:tc>
          <w:tcPr>
            <w:tcW w:w="9350" w:type="dxa"/>
          </w:tcPr>
          <w:p w14:paraId="43874B7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es, where is it done? (Hospital/Health Centre) _______</w:t>
            </w:r>
          </w:p>
        </w:tc>
      </w:tr>
      <w:tr w:rsidR="00516D04" w:rsidRPr="009D5B37" w14:paraId="038C8903" w14:textId="77777777" w:rsidTr="00CE6679">
        <w:tc>
          <w:tcPr>
            <w:tcW w:w="9350" w:type="dxa"/>
          </w:tcPr>
          <w:p w14:paraId="575C1B34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f yes, how often? (months) _______</w:t>
            </w:r>
          </w:p>
        </w:tc>
      </w:tr>
      <w:tr w:rsidR="00516D04" w:rsidRPr="009D5B37" w14:paraId="262EF2A6" w14:textId="77777777" w:rsidTr="00CE6679">
        <w:tc>
          <w:tcPr>
            <w:tcW w:w="9350" w:type="dxa"/>
          </w:tcPr>
          <w:p w14:paraId="4170F9E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1. Do you have a rehabilitation protocol for patients?</w:t>
            </w:r>
          </w:p>
        </w:tc>
      </w:tr>
      <w:tr w:rsidR="00516D04" w:rsidRPr="009D5B37" w14:paraId="3FDDF429" w14:textId="77777777" w:rsidTr="00CE6679">
        <w:tc>
          <w:tcPr>
            <w:tcW w:w="9350" w:type="dxa"/>
          </w:tcPr>
          <w:p w14:paraId="721F8FD6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51C1513E" w14:textId="77777777" w:rsidTr="00CE6679">
        <w:tc>
          <w:tcPr>
            <w:tcW w:w="9350" w:type="dxa"/>
          </w:tcPr>
          <w:p w14:paraId="40ECA6A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</w:t>
            </w:r>
          </w:p>
        </w:tc>
      </w:tr>
      <w:tr w:rsidR="00516D04" w:rsidRPr="009D5B37" w14:paraId="166393D2" w14:textId="77777777" w:rsidTr="00CE6679">
        <w:tc>
          <w:tcPr>
            <w:tcW w:w="9350" w:type="dxa"/>
          </w:tcPr>
          <w:p w14:paraId="0056A0CD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ab/>
              <w:t xml:space="preserve">If yes, please indicate which: (Multiple answers)  </w:t>
            </w:r>
          </w:p>
        </w:tc>
      </w:tr>
      <w:tr w:rsidR="00516D04" w:rsidRPr="009D5B37" w14:paraId="4C7E528E" w14:textId="77777777" w:rsidTr="00CE6679">
        <w:tc>
          <w:tcPr>
            <w:tcW w:w="9350" w:type="dxa"/>
          </w:tcPr>
          <w:p w14:paraId="052A8D6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Locomotive rehabilitation</w:t>
            </w:r>
          </w:p>
        </w:tc>
      </w:tr>
      <w:tr w:rsidR="00516D04" w:rsidRPr="009D5B37" w14:paraId="05FE7B63" w14:textId="77777777" w:rsidTr="00CE6679">
        <w:tc>
          <w:tcPr>
            <w:tcW w:w="9350" w:type="dxa"/>
          </w:tcPr>
          <w:p w14:paraId="2531E3D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at is the average number of sessions you perform? ______</w:t>
            </w:r>
          </w:p>
        </w:tc>
      </w:tr>
      <w:tr w:rsidR="00516D04" w:rsidRPr="009D5B37" w14:paraId="648DDEAB" w14:textId="77777777" w:rsidTr="00CE6679">
        <w:tc>
          <w:tcPr>
            <w:tcW w:w="9350" w:type="dxa"/>
          </w:tcPr>
          <w:p w14:paraId="0ED034F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at is the average duration of rehabilitation? (months)_____</w:t>
            </w:r>
          </w:p>
        </w:tc>
      </w:tr>
      <w:tr w:rsidR="00516D04" w:rsidRPr="009D5B37" w14:paraId="05C3347C" w14:textId="77777777" w:rsidTr="00CE6679">
        <w:tc>
          <w:tcPr>
            <w:tcW w:w="9350" w:type="dxa"/>
          </w:tcPr>
          <w:p w14:paraId="31A443A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</w:r>
            <w:proofErr w:type="gram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Neuro-rehabilitation</w:t>
            </w:r>
            <w:proofErr w:type="gramEnd"/>
          </w:p>
        </w:tc>
      </w:tr>
      <w:tr w:rsidR="00516D04" w:rsidRPr="009D5B37" w14:paraId="09012BED" w14:textId="77777777" w:rsidTr="00CE6679">
        <w:tc>
          <w:tcPr>
            <w:tcW w:w="9350" w:type="dxa"/>
          </w:tcPr>
          <w:p w14:paraId="2CC126FB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What is the average number of sessions you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rform?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____</w:t>
            </w:r>
          </w:p>
        </w:tc>
      </w:tr>
      <w:tr w:rsidR="00516D04" w:rsidRPr="009D5B37" w14:paraId="271E9B37" w14:textId="77777777" w:rsidTr="00CE6679">
        <w:tc>
          <w:tcPr>
            <w:tcW w:w="9350" w:type="dxa"/>
          </w:tcPr>
          <w:p w14:paraId="0CFED42E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at is the average duration of rehabilitation? (months)_____</w:t>
            </w:r>
          </w:p>
        </w:tc>
      </w:tr>
      <w:tr w:rsidR="00516D04" w:rsidRPr="009D5B37" w14:paraId="04693DFD" w14:textId="77777777" w:rsidTr="00CE6679">
        <w:tc>
          <w:tcPr>
            <w:tcW w:w="9350" w:type="dxa"/>
          </w:tcPr>
          <w:p w14:paraId="5C3550C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Occupational therapy</w:t>
            </w:r>
          </w:p>
        </w:tc>
      </w:tr>
      <w:tr w:rsidR="00516D04" w:rsidRPr="009D5B37" w14:paraId="28FE3217" w14:textId="77777777" w:rsidTr="00CE6679">
        <w:tc>
          <w:tcPr>
            <w:tcW w:w="9350" w:type="dxa"/>
          </w:tcPr>
          <w:p w14:paraId="547BB5E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What is the average number of sessions you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rform?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_____</w:t>
            </w:r>
          </w:p>
        </w:tc>
      </w:tr>
      <w:tr w:rsidR="00516D04" w:rsidRPr="009D5B37" w14:paraId="019986EE" w14:textId="77777777" w:rsidTr="00CE6679">
        <w:tc>
          <w:tcPr>
            <w:tcW w:w="9350" w:type="dxa"/>
          </w:tcPr>
          <w:p w14:paraId="3AD467A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at is the average duration of rehabilitation? (months)_____</w:t>
            </w:r>
          </w:p>
        </w:tc>
      </w:tr>
      <w:tr w:rsidR="00516D04" w:rsidRPr="009D5B37" w14:paraId="3C0BD33E" w14:textId="77777777" w:rsidTr="00CE6679">
        <w:tc>
          <w:tcPr>
            <w:tcW w:w="9350" w:type="dxa"/>
          </w:tcPr>
          <w:p w14:paraId="79DA0557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32. Indicate the percentage of patients per year according to neurological damage on discharge: </w:t>
            </w:r>
          </w:p>
        </w:tc>
      </w:tr>
      <w:tr w:rsidR="00516D04" w:rsidRPr="009D5B37" w14:paraId="07121188" w14:textId="77777777" w:rsidTr="00CE6679">
        <w:tc>
          <w:tcPr>
            <w:tcW w:w="9350" w:type="dxa"/>
          </w:tcPr>
          <w:p w14:paraId="2CB3C179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CPC1 (without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sequelae)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__________</w:t>
            </w:r>
          </w:p>
        </w:tc>
      </w:tr>
      <w:tr w:rsidR="00516D04" w:rsidRPr="009D5B37" w14:paraId="72DE81A6" w14:textId="77777777" w:rsidTr="00CE6679">
        <w:tc>
          <w:tcPr>
            <w:tcW w:w="9350" w:type="dxa"/>
          </w:tcPr>
          <w:p w14:paraId="5B374853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CPC2 (mild disability, is independent, does not require </w:t>
            </w:r>
            <w:proofErr w:type="spellStart"/>
            <w:proofErr w:type="gram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institutionalisation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)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_________</w:t>
            </w:r>
          </w:p>
        </w:tc>
      </w:tr>
      <w:tr w:rsidR="00516D04" w:rsidRPr="009D5B37" w14:paraId="4AA30687" w14:textId="77777777" w:rsidTr="00CE6679">
        <w:tc>
          <w:tcPr>
            <w:tcW w:w="9350" w:type="dxa"/>
          </w:tcPr>
          <w:p w14:paraId="5D20B3E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c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CPC3 (severe disability, not independent, requires </w:t>
            </w:r>
            <w:proofErr w:type="spell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institutionalisation</w:t>
            </w:r>
            <w:proofErr w:type="spell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) ________</w:t>
            </w:r>
          </w:p>
        </w:tc>
      </w:tr>
      <w:tr w:rsidR="00516D04" w:rsidRPr="009D5B37" w14:paraId="4E22CF13" w14:textId="77777777" w:rsidTr="00CE6679">
        <w:tc>
          <w:tcPr>
            <w:tcW w:w="9350" w:type="dxa"/>
          </w:tcPr>
          <w:p w14:paraId="6B3E3FCF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d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 xml:space="preserve">CPC4 (persistent vegetative </w:t>
            </w:r>
            <w:proofErr w:type="gramStart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state)_</w:t>
            </w:r>
            <w:proofErr w:type="gramEnd"/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__________</w:t>
            </w:r>
          </w:p>
        </w:tc>
      </w:tr>
      <w:tr w:rsidR="00516D04" w:rsidRPr="009D5B37" w14:paraId="43B52192" w14:textId="77777777" w:rsidTr="00CE6679">
        <w:tc>
          <w:tcPr>
            <w:tcW w:w="9350" w:type="dxa"/>
          </w:tcPr>
          <w:p w14:paraId="286EF4E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e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CPC5 (death)________</w:t>
            </w:r>
          </w:p>
        </w:tc>
      </w:tr>
      <w:tr w:rsidR="00516D04" w:rsidRPr="009D5B37" w14:paraId="21A57146" w14:textId="77777777" w:rsidTr="00CE6679">
        <w:tc>
          <w:tcPr>
            <w:tcW w:w="9350" w:type="dxa"/>
          </w:tcPr>
          <w:p w14:paraId="16D5C2F8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33. Indicate, in days, the average length of stay: </w:t>
            </w:r>
          </w:p>
        </w:tc>
      </w:tr>
      <w:tr w:rsidR="00516D04" w:rsidRPr="009D5B37" w14:paraId="4292F901" w14:textId="77777777" w:rsidTr="00CE6679">
        <w:tc>
          <w:tcPr>
            <w:tcW w:w="9350" w:type="dxa"/>
          </w:tcPr>
          <w:p w14:paraId="62F7415A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n the ICU/CU _________</w:t>
            </w:r>
          </w:p>
        </w:tc>
      </w:tr>
      <w:tr w:rsidR="00516D04" w:rsidRPr="009D5B37" w14:paraId="6B4D1A75" w14:textId="77777777" w:rsidTr="00CE6679">
        <w:tc>
          <w:tcPr>
            <w:tcW w:w="9350" w:type="dxa"/>
          </w:tcPr>
          <w:p w14:paraId="1B677701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In the hospital ________</w:t>
            </w:r>
          </w:p>
        </w:tc>
      </w:tr>
      <w:tr w:rsidR="00516D04" w:rsidRPr="009D5B37" w14:paraId="0BC6AA90" w14:textId="77777777" w:rsidTr="00CE6679">
        <w:tc>
          <w:tcPr>
            <w:tcW w:w="9350" w:type="dxa"/>
          </w:tcPr>
          <w:p w14:paraId="07FCE415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4. Would you be interested in participating in a prospective register of cardiac arrest management?</w:t>
            </w:r>
          </w:p>
        </w:tc>
      </w:tr>
      <w:tr w:rsidR="00516D04" w:rsidRPr="009D5B37" w14:paraId="4B6A55CA" w14:textId="77777777" w:rsidTr="00CE6679">
        <w:tc>
          <w:tcPr>
            <w:tcW w:w="9350" w:type="dxa"/>
          </w:tcPr>
          <w:p w14:paraId="5F89FAE0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a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Yes</w:t>
            </w:r>
          </w:p>
        </w:tc>
      </w:tr>
      <w:tr w:rsidR="00516D04" w:rsidRPr="009D5B37" w14:paraId="04B0E433" w14:textId="77777777" w:rsidTr="00CE6679">
        <w:tc>
          <w:tcPr>
            <w:tcW w:w="9350" w:type="dxa"/>
          </w:tcPr>
          <w:p w14:paraId="496A0E3C" w14:textId="77777777" w:rsidR="00516D04" w:rsidRPr="009D5B37" w:rsidRDefault="00516D04" w:rsidP="00CE667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s-ES"/>
              </w:rPr>
            </w:pP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>b.</w:t>
            </w:r>
            <w:r w:rsidRPr="009D5B37">
              <w:rPr>
                <w:rFonts w:ascii="Times New Roman" w:eastAsia="Times New Roman" w:hAnsi="Times New Roman" w:cs="Times New Roman"/>
                <w:lang w:eastAsia="en-GB"/>
              </w:rPr>
              <w:tab/>
              <w:t>No</w:t>
            </w:r>
          </w:p>
        </w:tc>
      </w:tr>
    </w:tbl>
    <w:p w14:paraId="112F282F" w14:textId="77777777" w:rsidR="00516D04" w:rsidRPr="009D5B37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14:paraId="59255AA1" w14:textId="77777777" w:rsidR="00516D04" w:rsidRPr="009D3DC8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lang w:val="es-ES"/>
        </w:rPr>
      </w:pPr>
    </w:p>
    <w:p w14:paraId="0912BE3D" w14:textId="77777777" w:rsidR="00516D04" w:rsidRDefault="00516D04" w:rsidP="00516D0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F18E548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D30396">
        <w:rPr>
          <w:rFonts w:ascii="Times New Roman" w:hAnsi="Times New Roman" w:cs="Times New Roman"/>
          <w:b/>
          <w:bCs/>
          <w:sz w:val="24"/>
        </w:rPr>
        <w:lastRenderedPageBreak/>
        <w:t>Supplementary Table 2. Explanatory variables used in the multivariate model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516D04" w:rsidRPr="00D30396" w14:paraId="5091DC77" w14:textId="77777777" w:rsidTr="003A05E1">
        <w:tc>
          <w:tcPr>
            <w:tcW w:w="424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920BAB1" w14:textId="77777777" w:rsidR="00516D04" w:rsidRPr="00D30396" w:rsidRDefault="00516D04" w:rsidP="00CE6679">
            <w:pPr>
              <w:rPr>
                <w:rFonts w:ascii="Times New Roman" w:hAnsi="Times New Roman" w:cs="Times New Roman"/>
                <w:b/>
                <w:bCs/>
              </w:rPr>
            </w:pPr>
            <w:r w:rsidRPr="00D30396">
              <w:rPr>
                <w:rFonts w:ascii="Times New Roman" w:hAnsi="Times New Roman" w:cs="Times New Roman"/>
                <w:b/>
                <w:bCs/>
              </w:rPr>
              <w:t>Explanatory variable</w:t>
            </w:r>
          </w:p>
        </w:tc>
        <w:tc>
          <w:tcPr>
            <w:tcW w:w="424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7A719B4" w14:textId="77777777" w:rsidR="00516D04" w:rsidRPr="00D30396" w:rsidRDefault="00516D04" w:rsidP="00CE6679">
            <w:pPr>
              <w:rPr>
                <w:rFonts w:ascii="Times New Roman" w:hAnsi="Times New Roman" w:cs="Times New Roman"/>
                <w:b/>
                <w:bCs/>
              </w:rPr>
            </w:pPr>
            <w:r w:rsidRPr="00D30396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516D04" w:rsidRPr="00D30396" w14:paraId="0D48ACEC" w14:textId="77777777" w:rsidTr="003A05E1">
        <w:tc>
          <w:tcPr>
            <w:tcW w:w="4247" w:type="dxa"/>
            <w:tcBorders>
              <w:top w:val="single" w:sz="4" w:space="0" w:color="auto"/>
            </w:tcBorders>
          </w:tcPr>
          <w:p w14:paraId="06C3A56A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Coronarography and PCI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1AAD815E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all patients undergo coronary angiography and PCI and a 0 in all other cases.</w:t>
            </w:r>
          </w:p>
        </w:tc>
      </w:tr>
      <w:tr w:rsidR="00516D04" w:rsidRPr="00D30396" w14:paraId="45AFCDC2" w14:textId="77777777" w:rsidTr="003A05E1">
        <w:tc>
          <w:tcPr>
            <w:tcW w:w="4247" w:type="dxa"/>
          </w:tcPr>
          <w:p w14:paraId="381E8EEF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Time objective for PCI</w:t>
            </w:r>
          </w:p>
        </w:tc>
        <w:tc>
          <w:tcPr>
            <w:tcW w:w="4247" w:type="dxa"/>
          </w:tcPr>
          <w:p w14:paraId="075E3F51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the procedure anticipates a time objective for performing the PCI and it is normally measured, and a 0 if otherwise.</w:t>
            </w:r>
          </w:p>
        </w:tc>
      </w:tr>
      <w:tr w:rsidR="00516D04" w:rsidRPr="00D30396" w14:paraId="733C5AD8" w14:textId="77777777" w:rsidTr="003A05E1">
        <w:tc>
          <w:tcPr>
            <w:tcW w:w="4247" w:type="dxa"/>
          </w:tcPr>
          <w:p w14:paraId="04756253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PCI execution time</w:t>
            </w:r>
          </w:p>
        </w:tc>
        <w:tc>
          <w:tcPr>
            <w:tcW w:w="4247" w:type="dxa"/>
          </w:tcPr>
          <w:p w14:paraId="2649AB46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 xml:space="preserve">Average time in which PCI is performed. </w:t>
            </w:r>
            <w:proofErr w:type="spellStart"/>
            <w:r w:rsidRPr="00D30396">
              <w:rPr>
                <w:rFonts w:ascii="Times New Roman" w:hAnsi="Times New Roman" w:cs="Times New Roman"/>
              </w:rPr>
              <w:t>Precoded</w:t>
            </w:r>
            <w:proofErr w:type="spellEnd"/>
            <w:r w:rsidRPr="00D30396">
              <w:rPr>
                <w:rFonts w:ascii="Times New Roman" w:hAnsi="Times New Roman" w:cs="Times New Roman"/>
              </w:rPr>
              <w:t xml:space="preserve"> into </w:t>
            </w:r>
            <w:proofErr w:type="gramStart"/>
            <w:r w:rsidRPr="00D30396">
              <w:rPr>
                <w:rFonts w:ascii="Times New Roman" w:hAnsi="Times New Roman" w:cs="Times New Roman"/>
              </w:rPr>
              <w:t>one hour</w:t>
            </w:r>
            <w:proofErr w:type="gramEnd"/>
            <w:r w:rsidRPr="00D30396">
              <w:rPr>
                <w:rFonts w:ascii="Times New Roman" w:hAnsi="Times New Roman" w:cs="Times New Roman"/>
              </w:rPr>
              <w:t xml:space="preserve"> periods in the survey. A value of 1 is given if the average time during which PCI is performed is 60 minutes, 2 if it is 120 minutes, 3 if it is 180 minutes, 4 if it is 240 minutes, 5 if it is 300 minutes and 6 if it is 360 minutes.</w:t>
            </w:r>
          </w:p>
        </w:tc>
      </w:tr>
      <w:tr w:rsidR="00516D04" w:rsidRPr="00D30396" w14:paraId="5285C8CF" w14:textId="77777777" w:rsidTr="003A05E1">
        <w:tc>
          <w:tcPr>
            <w:tcW w:w="4247" w:type="dxa"/>
          </w:tcPr>
          <w:p w14:paraId="6D75F612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PCI availability</w:t>
            </w:r>
          </w:p>
        </w:tc>
        <w:tc>
          <w:tcPr>
            <w:tcW w:w="4247" w:type="dxa"/>
          </w:tcPr>
          <w:p w14:paraId="616DF611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 xml:space="preserve">A value of 1 is given if there is a </w:t>
            </w:r>
            <w:proofErr w:type="gramStart"/>
            <w:r w:rsidRPr="00D30396">
              <w:rPr>
                <w:rFonts w:ascii="Times New Roman" w:hAnsi="Times New Roman" w:cs="Times New Roman"/>
              </w:rPr>
              <w:t>24 hour</w:t>
            </w:r>
            <w:proofErr w:type="gramEnd"/>
            <w:r w:rsidRPr="00D30396">
              <w:rPr>
                <w:rFonts w:ascii="Times New Roman" w:hAnsi="Times New Roman" w:cs="Times New Roman"/>
              </w:rPr>
              <w:t xml:space="preserve"> PCI service, and a 0 for all other options of the reference question.</w:t>
            </w:r>
          </w:p>
        </w:tc>
      </w:tr>
      <w:tr w:rsidR="00516D04" w:rsidRPr="00D30396" w14:paraId="064D3CBC" w14:textId="77777777" w:rsidTr="003A05E1">
        <w:tc>
          <w:tcPr>
            <w:tcW w:w="4247" w:type="dxa"/>
          </w:tcPr>
          <w:p w14:paraId="717596D8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TTM active control</w:t>
            </w:r>
          </w:p>
        </w:tc>
        <w:tc>
          <w:tcPr>
            <w:tcW w:w="4247" w:type="dxa"/>
          </w:tcPr>
          <w:p w14:paraId="4728E104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the temperature is controlled actively and a 0 if it is not.</w:t>
            </w:r>
          </w:p>
        </w:tc>
      </w:tr>
      <w:tr w:rsidR="00516D04" w:rsidRPr="00D30396" w14:paraId="38B6C6BA" w14:textId="77777777" w:rsidTr="003A05E1">
        <w:tc>
          <w:tcPr>
            <w:tcW w:w="4247" w:type="dxa"/>
          </w:tcPr>
          <w:p w14:paraId="5C1FA973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Time objective for commencement of TTM</w:t>
            </w:r>
          </w:p>
        </w:tc>
        <w:tc>
          <w:tcPr>
            <w:tcW w:w="4247" w:type="dxa"/>
          </w:tcPr>
          <w:p w14:paraId="45B4809C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there is a TTM commencement objective and 0 if there is not</w:t>
            </w:r>
          </w:p>
        </w:tc>
      </w:tr>
      <w:tr w:rsidR="00516D04" w:rsidRPr="00D30396" w14:paraId="2B054936" w14:textId="77777777" w:rsidTr="003A05E1">
        <w:tc>
          <w:tcPr>
            <w:tcW w:w="4247" w:type="dxa"/>
          </w:tcPr>
          <w:p w14:paraId="56F2902E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Servo-control use</w:t>
            </w:r>
          </w:p>
        </w:tc>
        <w:tc>
          <w:tcPr>
            <w:tcW w:w="4247" w:type="dxa"/>
          </w:tcPr>
          <w:p w14:paraId="329220E9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the temperature control is performed through catheters/hydrogel patches with advanced servo-control devices, and a 0 if the control is carried out by any of the other alternative methods provided in the survey.</w:t>
            </w:r>
          </w:p>
        </w:tc>
      </w:tr>
      <w:tr w:rsidR="00516D04" w:rsidRPr="00D30396" w14:paraId="557B0837" w14:textId="77777777" w:rsidTr="003A05E1">
        <w:tc>
          <w:tcPr>
            <w:tcW w:w="4247" w:type="dxa"/>
          </w:tcPr>
          <w:p w14:paraId="04D669CC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Thermal recovery</w:t>
            </w:r>
          </w:p>
        </w:tc>
        <w:tc>
          <w:tcPr>
            <w:tcW w:w="4247" w:type="dxa"/>
          </w:tcPr>
          <w:p w14:paraId="30A56E08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there is a recovery of the temperature after the TTM and 0 if there is not.</w:t>
            </w:r>
          </w:p>
        </w:tc>
      </w:tr>
      <w:tr w:rsidR="00516D04" w:rsidRPr="00D30396" w14:paraId="43E96048" w14:textId="77777777" w:rsidTr="003A05E1">
        <w:tc>
          <w:tcPr>
            <w:tcW w:w="4247" w:type="dxa"/>
          </w:tcPr>
          <w:p w14:paraId="6BF7019E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The aim is to reach a temperature</w:t>
            </w:r>
          </w:p>
        </w:tc>
        <w:tc>
          <w:tcPr>
            <w:tcW w:w="4247" w:type="dxa"/>
          </w:tcPr>
          <w:p w14:paraId="7E05E9DB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there is a target temperature and 0 if there is not.</w:t>
            </w:r>
          </w:p>
        </w:tc>
      </w:tr>
      <w:tr w:rsidR="00516D04" w:rsidRPr="00D30396" w14:paraId="2616529F" w14:textId="77777777" w:rsidTr="003A05E1">
        <w:tc>
          <w:tcPr>
            <w:tcW w:w="4247" w:type="dxa"/>
          </w:tcPr>
          <w:p w14:paraId="6B1F8F62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Use of 72-hour prognostic scales</w:t>
            </w:r>
          </w:p>
        </w:tc>
        <w:tc>
          <w:tcPr>
            <w:tcW w:w="4247" w:type="dxa"/>
          </w:tcPr>
          <w:p w14:paraId="34CC8BA7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prognosis scales are applied during the first 72 hours and a 0 if they are not.</w:t>
            </w:r>
          </w:p>
        </w:tc>
      </w:tr>
      <w:tr w:rsidR="00516D04" w:rsidRPr="00D30396" w14:paraId="281AC644" w14:textId="77777777" w:rsidTr="003A05E1">
        <w:tc>
          <w:tcPr>
            <w:tcW w:w="4247" w:type="dxa"/>
            <w:tcBorders>
              <w:bottom w:val="single" w:sz="4" w:space="0" w:color="auto"/>
            </w:tcBorders>
          </w:tcPr>
          <w:p w14:paraId="416C6625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Long-term monitoring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76975EBF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the patients are monitored in the long term and a 0 if they are not.</w:t>
            </w:r>
          </w:p>
        </w:tc>
      </w:tr>
      <w:tr w:rsidR="00516D04" w:rsidRPr="00D30396" w14:paraId="1634E161" w14:textId="77777777" w:rsidTr="003A05E1">
        <w:tc>
          <w:tcPr>
            <w:tcW w:w="424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634E25E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Rehabilitation program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5DCE473" w14:textId="77777777" w:rsidR="00516D04" w:rsidRPr="00D30396" w:rsidRDefault="00516D04" w:rsidP="00CE6679">
            <w:pPr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A value of 1 is given if there is a rehabilitation protocol and 0 if there is not.</w:t>
            </w:r>
          </w:p>
        </w:tc>
      </w:tr>
    </w:tbl>
    <w:p w14:paraId="05B6F24D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0396">
        <w:rPr>
          <w:rFonts w:ascii="Times New Roman" w:hAnsi="Times New Roman" w:cs="Times New Roman"/>
          <w:sz w:val="24"/>
          <w:szCs w:val="24"/>
        </w:rPr>
        <w:t>PCI, percutaneous coronary intervention; TTM, targeted-temperature management</w:t>
      </w:r>
      <w:r w:rsidRPr="00D3039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7A1FF4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03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Normalized proportion of patients in each neurological state at discharge according to the use of </w:t>
      </w:r>
      <w:proofErr w:type="gramStart"/>
      <w:r w:rsidRPr="00D30396">
        <w:rPr>
          <w:rFonts w:ascii="Times New Roman" w:hAnsi="Times New Roman" w:cs="Times New Roman"/>
          <w:b/>
          <w:bCs/>
          <w:sz w:val="24"/>
          <w:szCs w:val="24"/>
        </w:rPr>
        <w:t>servo-control</w:t>
      </w:r>
      <w:proofErr w:type="gramEnd"/>
      <w:r w:rsidRPr="00D30396">
        <w:rPr>
          <w:rFonts w:ascii="Times New Roman" w:hAnsi="Times New Roman" w:cs="Times New Roman"/>
          <w:b/>
          <w:bCs/>
          <w:sz w:val="24"/>
          <w:szCs w:val="24"/>
        </w:rPr>
        <w:t xml:space="preserve"> for temperature management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134"/>
        <w:gridCol w:w="1134"/>
        <w:gridCol w:w="1134"/>
        <w:gridCol w:w="1128"/>
      </w:tblGrid>
      <w:tr w:rsidR="00516D04" w:rsidRPr="00D30396" w14:paraId="6C724307" w14:textId="77777777" w:rsidTr="003A05E1">
        <w:tc>
          <w:tcPr>
            <w:tcW w:w="396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628C562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529101B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30396">
              <w:rPr>
                <w:rFonts w:ascii="Times New Roman" w:hAnsi="Times New Roman" w:cs="Times New Roman"/>
                <w:b/>
                <w:bCs/>
              </w:rPr>
              <w:t>CPC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35B8493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30396">
              <w:rPr>
                <w:rFonts w:ascii="Times New Roman" w:hAnsi="Times New Roman" w:cs="Times New Roman"/>
                <w:b/>
                <w:bCs/>
              </w:rPr>
              <w:t>CPC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8F9A7B0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30396">
              <w:rPr>
                <w:rFonts w:ascii="Times New Roman" w:hAnsi="Times New Roman" w:cs="Times New Roman"/>
                <w:b/>
                <w:bCs/>
              </w:rPr>
              <w:t>CPC3</w:t>
            </w:r>
          </w:p>
        </w:tc>
        <w:tc>
          <w:tcPr>
            <w:tcW w:w="112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CA2CBD3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30396">
              <w:rPr>
                <w:rFonts w:ascii="Times New Roman" w:hAnsi="Times New Roman" w:cs="Times New Roman"/>
                <w:b/>
                <w:bCs/>
              </w:rPr>
              <w:t>CPC4</w:t>
            </w:r>
          </w:p>
        </w:tc>
      </w:tr>
      <w:tr w:rsidR="00516D04" w:rsidRPr="00D30396" w14:paraId="5DC133D6" w14:textId="77777777" w:rsidTr="003A05E1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6825A87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30396">
              <w:rPr>
                <w:rFonts w:ascii="Times New Roman" w:hAnsi="Times New Roman" w:cs="Times New Roman"/>
                <w:b/>
                <w:bCs/>
              </w:rPr>
              <w:t xml:space="preserve">Without </w:t>
            </w:r>
            <w:proofErr w:type="gramStart"/>
            <w:r w:rsidRPr="00D30396">
              <w:rPr>
                <w:rFonts w:ascii="Times New Roman" w:hAnsi="Times New Roman" w:cs="Times New Roman"/>
                <w:b/>
                <w:bCs/>
              </w:rPr>
              <w:t>servo-control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D7D7F8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85005D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6BBD44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5489D23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0.156</w:t>
            </w:r>
          </w:p>
        </w:tc>
      </w:tr>
      <w:tr w:rsidR="00516D04" w:rsidRPr="00D30396" w14:paraId="257FEBE1" w14:textId="77777777" w:rsidTr="003A05E1">
        <w:tc>
          <w:tcPr>
            <w:tcW w:w="396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7EE76B3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30396">
              <w:rPr>
                <w:rFonts w:ascii="Times New Roman" w:hAnsi="Times New Roman" w:cs="Times New Roman"/>
                <w:b/>
                <w:bCs/>
              </w:rPr>
              <w:t xml:space="preserve">With </w:t>
            </w:r>
            <w:proofErr w:type="gramStart"/>
            <w:r w:rsidRPr="00D30396">
              <w:rPr>
                <w:rFonts w:ascii="Times New Roman" w:hAnsi="Times New Roman" w:cs="Times New Roman"/>
                <w:b/>
                <w:bCs/>
              </w:rPr>
              <w:t>servo-control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24CA8AF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01F044DA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98E1BA9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BC812A3" w14:textId="77777777" w:rsidR="00516D04" w:rsidRPr="00D30396" w:rsidRDefault="00516D04" w:rsidP="00CE667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0396">
              <w:rPr>
                <w:rFonts w:ascii="Times New Roman" w:hAnsi="Times New Roman" w:cs="Times New Roman"/>
              </w:rPr>
              <w:t>0.135</w:t>
            </w:r>
          </w:p>
        </w:tc>
      </w:tr>
    </w:tbl>
    <w:p w14:paraId="3788E976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039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711BBA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039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 Average total cost per patient admitted with cardiac arrest according to the neurological outcome at discharge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5"/>
        <w:gridCol w:w="7035"/>
      </w:tblGrid>
      <w:tr w:rsidR="00516D04" w:rsidRPr="00D30396" w14:paraId="56BC5779" w14:textId="77777777" w:rsidTr="003A05E1">
        <w:trPr>
          <w:trHeight w:val="600"/>
        </w:trPr>
        <w:tc>
          <w:tcPr>
            <w:tcW w:w="1666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16978" w14:textId="77777777" w:rsidR="00516D04" w:rsidRPr="00D30396" w:rsidRDefault="00516D04" w:rsidP="00CE66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Neurological outcome</w:t>
            </w:r>
          </w:p>
        </w:tc>
        <w:tc>
          <w:tcPr>
            <w:tcW w:w="3334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CB3A" w14:textId="77777777" w:rsidR="00516D04" w:rsidRPr="00D30396" w:rsidRDefault="00516D04" w:rsidP="00CE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Average cost per patient (2020 Euros)</w:t>
            </w:r>
          </w:p>
        </w:tc>
      </w:tr>
      <w:tr w:rsidR="00516D04" w:rsidRPr="00D30396" w14:paraId="0267D4DD" w14:textId="77777777" w:rsidTr="003A05E1">
        <w:trPr>
          <w:trHeight w:val="300"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984C" w14:textId="77777777" w:rsidR="00516D04" w:rsidRPr="00D30396" w:rsidRDefault="00516D04" w:rsidP="00CE667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CPC1</w:t>
            </w:r>
          </w:p>
        </w:tc>
        <w:tc>
          <w:tcPr>
            <w:tcW w:w="33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5F32" w14:textId="70036265" w:rsidR="0028251D" w:rsidRPr="00D30396" w:rsidRDefault="00516D04" w:rsidP="00282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28,332.</w:t>
            </w:r>
            <w:r w:rsidR="0028251D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</w:p>
        </w:tc>
      </w:tr>
      <w:tr w:rsidR="00516D04" w:rsidRPr="00D30396" w14:paraId="04AEB100" w14:textId="77777777" w:rsidTr="003A05E1">
        <w:trPr>
          <w:trHeight w:val="300"/>
        </w:trPr>
        <w:tc>
          <w:tcPr>
            <w:tcW w:w="1666" w:type="pct"/>
            <w:shd w:val="clear" w:color="auto" w:fill="auto"/>
            <w:noWrap/>
            <w:vAlign w:val="bottom"/>
            <w:hideMark/>
          </w:tcPr>
          <w:p w14:paraId="645DD1A3" w14:textId="77777777" w:rsidR="00516D04" w:rsidRPr="00D30396" w:rsidRDefault="00516D04" w:rsidP="00CE667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CPC2</w:t>
            </w:r>
          </w:p>
        </w:tc>
        <w:tc>
          <w:tcPr>
            <w:tcW w:w="3334" w:type="pct"/>
            <w:shd w:val="clear" w:color="auto" w:fill="auto"/>
            <w:noWrap/>
            <w:vAlign w:val="bottom"/>
            <w:hideMark/>
          </w:tcPr>
          <w:p w14:paraId="7E4052A0" w14:textId="77777777" w:rsidR="00516D04" w:rsidRPr="00D30396" w:rsidRDefault="00516D04" w:rsidP="00CE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52,950.3</w:t>
            </w:r>
          </w:p>
        </w:tc>
      </w:tr>
      <w:tr w:rsidR="00516D04" w:rsidRPr="00D30396" w14:paraId="539246D1" w14:textId="77777777" w:rsidTr="003A05E1">
        <w:trPr>
          <w:trHeight w:val="300"/>
        </w:trPr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FDA1" w14:textId="77777777" w:rsidR="00516D04" w:rsidRPr="00D30396" w:rsidRDefault="00516D04" w:rsidP="00CE667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CPC3</w:t>
            </w:r>
          </w:p>
        </w:tc>
        <w:tc>
          <w:tcPr>
            <w:tcW w:w="33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DEE9" w14:textId="77777777" w:rsidR="00516D04" w:rsidRPr="00D30396" w:rsidRDefault="00516D04" w:rsidP="00CE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71,207.9</w:t>
            </w:r>
          </w:p>
        </w:tc>
      </w:tr>
      <w:tr w:rsidR="00516D04" w:rsidRPr="00D30396" w14:paraId="4D890F81" w14:textId="77777777" w:rsidTr="003A05E1">
        <w:trPr>
          <w:trHeight w:val="300"/>
        </w:trPr>
        <w:tc>
          <w:tcPr>
            <w:tcW w:w="1666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B3A647" w14:textId="77777777" w:rsidR="00516D04" w:rsidRPr="00D30396" w:rsidRDefault="00516D04" w:rsidP="00CE667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CPC4</w:t>
            </w:r>
          </w:p>
        </w:tc>
        <w:tc>
          <w:tcPr>
            <w:tcW w:w="3334" w:type="pc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FFED047" w14:textId="77777777" w:rsidR="00516D04" w:rsidRPr="00D30396" w:rsidRDefault="00516D04" w:rsidP="00CE66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97,953.1</w:t>
            </w:r>
          </w:p>
        </w:tc>
      </w:tr>
    </w:tbl>
    <w:p w14:paraId="1E24AE4B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0396">
        <w:rPr>
          <w:rFonts w:ascii="Times New Roman" w:hAnsi="Times New Roman" w:cs="Times New Roman"/>
          <w:sz w:val="24"/>
          <w:szCs w:val="24"/>
        </w:rPr>
        <w:t>CPC, Cerebral Performance Category</w:t>
      </w:r>
    </w:p>
    <w:p w14:paraId="003F3257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0396">
        <w:rPr>
          <w:rFonts w:ascii="Times New Roman" w:hAnsi="Times New Roman" w:cs="Times New Roman"/>
          <w:sz w:val="24"/>
          <w:szCs w:val="24"/>
        </w:rPr>
        <w:br w:type="page"/>
      </w:r>
    </w:p>
    <w:p w14:paraId="137AE4D6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03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Average direct and indirect </w:t>
      </w:r>
      <w:r w:rsidRPr="00D30396">
        <w:rPr>
          <w:rFonts w:ascii="Times New Roman" w:eastAsia="Calibri" w:hAnsi="Times New Roman" w:cs="Times New Roman"/>
          <w:b/>
          <w:bCs/>
          <w:sz w:val="24"/>
          <w:szCs w:val="24"/>
        </w:rPr>
        <w:t>costs</w:t>
      </w:r>
      <w:r w:rsidRPr="00D30396">
        <w:rPr>
          <w:rFonts w:ascii="Times New Roman" w:hAnsi="Times New Roman" w:cs="Times New Roman"/>
          <w:b/>
          <w:bCs/>
          <w:sz w:val="24"/>
          <w:szCs w:val="24"/>
        </w:rPr>
        <w:t xml:space="preserve"> per hospital for patients admitted with cardiac arrest</w:t>
      </w:r>
    </w:p>
    <w:tbl>
      <w:tblPr>
        <w:tblW w:w="8498" w:type="dxa"/>
        <w:tblBorders>
          <w:insideH w:val="single" w:sz="4" w:space="0" w:color="000000" w:themeColor="text1"/>
          <w:insideV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127"/>
      </w:tblGrid>
      <w:tr w:rsidR="00516D04" w:rsidRPr="00D30396" w14:paraId="23DB89B8" w14:textId="77777777" w:rsidTr="003A05E1">
        <w:trPr>
          <w:trHeight w:val="300"/>
        </w:trPr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A9A62E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Average cost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592303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2020 Euro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DA0F026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% of the</w:t>
            </w:r>
          </w:p>
          <w:p w14:paraId="3229B547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direct cost</w:t>
            </w:r>
          </w:p>
        </w:tc>
        <w:tc>
          <w:tcPr>
            <w:tcW w:w="1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1C259C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% of the total cost</w:t>
            </w:r>
          </w:p>
        </w:tc>
      </w:tr>
      <w:tr w:rsidR="00516D04" w:rsidRPr="00D30396" w14:paraId="2B90127B" w14:textId="77777777" w:rsidTr="003A05E1">
        <w:trPr>
          <w:trHeight w:val="300"/>
        </w:trPr>
        <w:tc>
          <w:tcPr>
            <w:tcW w:w="396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83F2C97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 xml:space="preserve">   Average ICU cost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9E610A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155,324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8FDA1B6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33.4</w:t>
            </w:r>
          </w:p>
        </w:tc>
        <w:tc>
          <w:tcPr>
            <w:tcW w:w="1127" w:type="dxa"/>
            <w:tcBorders>
              <w:top w:val="single" w:sz="4" w:space="0" w:color="000000" w:themeColor="text1"/>
            </w:tcBorders>
          </w:tcPr>
          <w:p w14:paraId="15319E3C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516D04" w:rsidRPr="00D30396" w14:paraId="00DC2ECD" w14:textId="77777777" w:rsidTr="003A05E1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21B261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 xml:space="preserve">   Average cost for hospital </w:t>
            </w:r>
            <w:proofErr w:type="gramStart"/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stay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C507D6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131,9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CA52FD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28.4</w:t>
            </w:r>
          </w:p>
        </w:tc>
        <w:tc>
          <w:tcPr>
            <w:tcW w:w="1127" w:type="dxa"/>
          </w:tcPr>
          <w:p w14:paraId="1DDEA13C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516D04" w:rsidRPr="00D30396" w14:paraId="2ECAD62E" w14:textId="77777777" w:rsidTr="003A05E1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9FC2433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 xml:space="preserve">   Average prognostication co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57511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2,9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90FE3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0.6</w:t>
            </w:r>
          </w:p>
        </w:tc>
        <w:tc>
          <w:tcPr>
            <w:tcW w:w="1127" w:type="dxa"/>
          </w:tcPr>
          <w:p w14:paraId="16935FB1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516D04" w:rsidRPr="00D30396" w14:paraId="475B8D99" w14:textId="77777777" w:rsidTr="003A05E1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876420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 xml:space="preserve">   Average rehabilitation co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18E90F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141,0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B19839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30.3</w:t>
            </w:r>
          </w:p>
        </w:tc>
        <w:tc>
          <w:tcPr>
            <w:tcW w:w="1127" w:type="dxa"/>
          </w:tcPr>
          <w:p w14:paraId="5129B041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516D04" w:rsidRPr="00D30396" w14:paraId="5A2AF9B9" w14:textId="77777777" w:rsidTr="003A05E1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53F436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 xml:space="preserve">   Average TTM co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CC75FD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33,5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7317E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7.2</w:t>
            </w:r>
          </w:p>
        </w:tc>
        <w:tc>
          <w:tcPr>
            <w:tcW w:w="1127" w:type="dxa"/>
          </w:tcPr>
          <w:p w14:paraId="5D928CA8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516D04" w:rsidRPr="00D30396" w14:paraId="6A1377EB" w14:textId="77777777" w:rsidTr="003A05E1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</w:tcPr>
          <w:p w14:paraId="3DBB0F3D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Average direct cost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44799E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464,8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FA6FCC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100</w:t>
            </w:r>
          </w:p>
        </w:tc>
        <w:tc>
          <w:tcPr>
            <w:tcW w:w="1127" w:type="dxa"/>
          </w:tcPr>
          <w:p w14:paraId="179FD74E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60.5</w:t>
            </w:r>
          </w:p>
        </w:tc>
      </w:tr>
      <w:tr w:rsidR="00516D04" w:rsidRPr="00D30396" w14:paraId="5F29102C" w14:textId="77777777" w:rsidTr="003A05E1">
        <w:trPr>
          <w:trHeight w:val="300"/>
        </w:trPr>
        <w:tc>
          <w:tcPr>
            <w:tcW w:w="396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EC4F23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Average indirect cost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A4A040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303,592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A46302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27" w:type="dxa"/>
            <w:tcBorders>
              <w:bottom w:val="single" w:sz="4" w:space="0" w:color="000000" w:themeColor="text1"/>
            </w:tcBorders>
          </w:tcPr>
          <w:p w14:paraId="7277208F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39.5</w:t>
            </w:r>
          </w:p>
        </w:tc>
      </w:tr>
      <w:tr w:rsidR="00516D04" w:rsidRPr="00D30396" w14:paraId="524F7052" w14:textId="77777777" w:rsidTr="003A05E1">
        <w:trPr>
          <w:trHeight w:val="300"/>
        </w:trPr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55E5C7F" w14:textId="77777777" w:rsidR="00516D04" w:rsidRPr="00D30396" w:rsidRDefault="00516D04" w:rsidP="00CE667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Average total cost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0F5F49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768,474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C7439D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79E4E9" w14:textId="77777777" w:rsidR="00516D04" w:rsidRPr="00D30396" w:rsidRDefault="00516D04" w:rsidP="00CE667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30396">
              <w:rPr>
                <w:rFonts w:ascii="Times New Roman" w:eastAsia="Times New Roman" w:hAnsi="Times New Roman" w:cs="Times New Roman"/>
                <w:lang w:eastAsia="es-ES"/>
              </w:rPr>
              <w:t>100</w:t>
            </w:r>
          </w:p>
        </w:tc>
      </w:tr>
    </w:tbl>
    <w:p w14:paraId="4C94E409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0396">
        <w:rPr>
          <w:rFonts w:ascii="Times New Roman" w:hAnsi="Times New Roman" w:cs="Times New Roman"/>
          <w:sz w:val="24"/>
          <w:szCs w:val="24"/>
        </w:rPr>
        <w:t>ICU, intensive care unit; TTM, targeted-temperature management</w:t>
      </w:r>
    </w:p>
    <w:p w14:paraId="06FD1CD7" w14:textId="77777777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30396">
        <w:rPr>
          <w:rFonts w:ascii="Times New Roman" w:hAnsi="Times New Roman" w:cs="Times New Roman"/>
          <w:sz w:val="24"/>
          <w:szCs w:val="24"/>
        </w:rPr>
        <w:br w:type="page"/>
      </w:r>
    </w:p>
    <w:p w14:paraId="6666C226" w14:textId="09E1CA3B" w:rsidR="00516D04" w:rsidRPr="00D30396" w:rsidRDefault="00516D04" w:rsidP="00516D04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30396"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lastRenderedPageBreak/>
        <w:drawing>
          <wp:inline distT="0" distB="0" distL="0" distR="0" wp14:anchorId="36775991" wp14:editId="3A7AB17A">
            <wp:extent cx="5573385" cy="3772340"/>
            <wp:effectExtent l="0" t="0" r="8890" b="0"/>
            <wp:docPr id="3" name="Imagen 3" descr="Escala de tiemp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Escala de tiemp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477" cy="378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30396">
        <w:rPr>
          <w:rFonts w:ascii="Times New Roman" w:hAnsi="Times New Roman" w:cs="Times New Roman"/>
          <w:b/>
          <w:bCs/>
          <w:sz w:val="24"/>
          <w:szCs w:val="24"/>
        </w:rPr>
        <w:t>Supplementary Figure 1. Patient disposition</w:t>
      </w:r>
    </w:p>
    <w:p w14:paraId="0F3319F4" w14:textId="5B304E5E" w:rsidR="00893CA9" w:rsidRDefault="00893CA9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73B441D" w14:textId="77777777" w:rsidR="00516D04" w:rsidRPr="0012441D" w:rsidRDefault="00516D04" w:rsidP="00516D04">
      <w:pPr>
        <w:spacing w:after="0" w:line="480" w:lineRule="auto"/>
        <w:contextualSpacing/>
        <w:rPr>
          <w:rFonts w:ascii="Times New Roman" w:hAnsi="Times New Roman"/>
          <w:sz w:val="24"/>
        </w:rPr>
      </w:pPr>
    </w:p>
    <w:tbl>
      <w:tblPr>
        <w:tblW w:w="0" w:type="auto"/>
        <w:tblInd w:w="7" w:type="dxa"/>
        <w:tblBorders>
          <w:top w:val="single" w:sz="8" w:space="0" w:color="F3702E"/>
          <w:left w:val="single" w:sz="8" w:space="0" w:color="F3702E"/>
          <w:bottom w:val="single" w:sz="8" w:space="0" w:color="F3702E"/>
          <w:right w:val="single" w:sz="8" w:space="0" w:color="F3702E"/>
          <w:insideH w:val="single" w:sz="8" w:space="0" w:color="F3702E"/>
          <w:insideV w:val="single" w:sz="8" w:space="0" w:color="F3702E"/>
        </w:tblBorders>
        <w:tblLayout w:type="fixed"/>
        <w:tblLook w:val="01E0" w:firstRow="1" w:lastRow="1" w:firstColumn="1" w:lastColumn="1" w:noHBand="0" w:noVBand="0"/>
      </w:tblPr>
      <w:tblGrid>
        <w:gridCol w:w="5014"/>
        <w:gridCol w:w="2892"/>
        <w:gridCol w:w="1237"/>
      </w:tblGrid>
      <w:tr w:rsidR="00C06206" w:rsidRPr="00C06206" w14:paraId="4E2BC5D5" w14:textId="77777777" w:rsidTr="00C06206">
        <w:trPr>
          <w:trHeight w:val="577"/>
        </w:trPr>
        <w:tc>
          <w:tcPr>
            <w:tcW w:w="9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11CD4" w14:textId="36F11E9D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Supplementary Table 6. Results of variability analysis regarding the care of comatose patients after out-of-hospital cardiac arrest (OHCA) and return of spontaneous circulation (ROSC)</w:t>
            </w:r>
          </w:p>
        </w:tc>
      </w:tr>
      <w:tr w:rsidR="00C06206" w:rsidRPr="003A05E1" w14:paraId="257AB928" w14:textId="77777777" w:rsidTr="00C06206">
        <w:trPr>
          <w:trHeight w:val="351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16DE6" w14:textId="77777777" w:rsidR="00893CA9" w:rsidRPr="003A05E1" w:rsidRDefault="00893CA9" w:rsidP="00893CA9">
            <w:pPr>
              <w:rPr>
                <w:b/>
                <w:bCs/>
                <w:color w:val="000000" w:themeColor="text1"/>
              </w:rPr>
            </w:pPr>
            <w:r w:rsidRPr="003A05E1">
              <w:rPr>
                <w:b/>
                <w:bCs/>
                <w:color w:val="000000" w:themeColor="text1"/>
              </w:rPr>
              <w:t>PROTOCOLS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1CB26" w14:textId="77777777" w:rsidR="00893CA9" w:rsidRPr="003A05E1" w:rsidRDefault="00893CA9" w:rsidP="00893CA9">
            <w:pPr>
              <w:rPr>
                <w:b/>
                <w:bCs/>
                <w:color w:val="000000" w:themeColor="text1"/>
              </w:rPr>
            </w:pPr>
            <w:r w:rsidRPr="003A05E1">
              <w:rPr>
                <w:b/>
                <w:bCs/>
                <w:color w:val="000000" w:themeColor="text1"/>
              </w:rPr>
              <w:t>Reply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0B4C4C" w14:textId="77777777" w:rsidR="00893CA9" w:rsidRPr="003A05E1" w:rsidRDefault="00893CA9" w:rsidP="00893CA9">
            <w:pPr>
              <w:rPr>
                <w:b/>
                <w:bCs/>
                <w:color w:val="000000" w:themeColor="text1"/>
              </w:rPr>
            </w:pPr>
            <w:r w:rsidRPr="003A05E1">
              <w:rPr>
                <w:b/>
                <w:bCs/>
                <w:color w:val="000000" w:themeColor="text1"/>
              </w:rPr>
              <w:t>% (n)</w:t>
            </w:r>
          </w:p>
        </w:tc>
      </w:tr>
      <w:tr w:rsidR="00C06206" w:rsidRPr="00C06206" w14:paraId="2E38424A" w14:textId="77777777" w:rsidTr="00C06206">
        <w:trPr>
          <w:trHeight w:val="346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DFA30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Existence of post cardiac arrest protocol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3E84A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Y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C34B9B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75.7 (87)</w:t>
            </w:r>
          </w:p>
        </w:tc>
      </w:tr>
      <w:tr w:rsidR="00C06206" w:rsidRPr="00C06206" w14:paraId="3A2730B3" w14:textId="77777777" w:rsidTr="00C06206">
        <w:trPr>
          <w:trHeight w:val="351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3E793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Protocols in your Unit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D250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Organ donation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7C0DB9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91.3 (105)</w:t>
            </w:r>
          </w:p>
        </w:tc>
      </w:tr>
      <w:tr w:rsidR="00C06206" w:rsidRPr="00C06206" w14:paraId="11F0C744" w14:textId="77777777" w:rsidTr="00C06206">
        <w:trPr>
          <w:trHeight w:val="567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4093D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Major importance protocol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C276" w14:textId="77777777" w:rsidR="003A05E1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 xml:space="preserve">Diagnostic approach protocol </w:t>
            </w:r>
          </w:p>
          <w:p w14:paraId="40632434" w14:textId="46183D2D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Temperature control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70BDD3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39.1 (45)</w:t>
            </w:r>
          </w:p>
          <w:p w14:paraId="1E2F26D0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27.8 (32)</w:t>
            </w:r>
          </w:p>
        </w:tc>
      </w:tr>
      <w:tr w:rsidR="00C06206" w:rsidRPr="00C06206" w14:paraId="28BE7217" w14:textId="77777777" w:rsidTr="00C06206">
        <w:trPr>
          <w:trHeight w:val="1226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193D0A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Hospital department receiving comatose patients recovering from out-of-hospital cardiac arrest (OHCA)</w:t>
            </w:r>
          </w:p>
          <w:p w14:paraId="5379A43B" w14:textId="77777777" w:rsidR="003A05E1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 xml:space="preserve">Presumed non-cardiac </w:t>
            </w:r>
          </w:p>
          <w:p w14:paraId="2C479176" w14:textId="2E6AD4FC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Presumed cardiac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413C3" w14:textId="77777777" w:rsidR="00893CA9" w:rsidRPr="00C06206" w:rsidRDefault="00893CA9" w:rsidP="00893CA9">
            <w:pPr>
              <w:rPr>
                <w:color w:val="000000" w:themeColor="text1"/>
              </w:rPr>
            </w:pPr>
          </w:p>
          <w:p w14:paraId="41970D03" w14:textId="77777777" w:rsidR="00893CA9" w:rsidRPr="00C06206" w:rsidRDefault="00893CA9" w:rsidP="00893CA9">
            <w:pPr>
              <w:rPr>
                <w:color w:val="000000" w:themeColor="text1"/>
              </w:rPr>
            </w:pPr>
          </w:p>
          <w:p w14:paraId="7330B3B3" w14:textId="77777777" w:rsidR="003A05E1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 xml:space="preserve">ICU/Critical Unit </w:t>
            </w:r>
          </w:p>
          <w:p w14:paraId="5ADAF884" w14:textId="4B03FDE9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ICU/Critical Uni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7CC449" w14:textId="77777777" w:rsidR="00893CA9" w:rsidRPr="00C06206" w:rsidRDefault="00893CA9" w:rsidP="00893CA9">
            <w:pPr>
              <w:rPr>
                <w:color w:val="000000" w:themeColor="text1"/>
              </w:rPr>
            </w:pPr>
          </w:p>
          <w:p w14:paraId="5682E050" w14:textId="77777777" w:rsidR="00893CA9" w:rsidRPr="00C06206" w:rsidRDefault="00893CA9" w:rsidP="00893CA9">
            <w:pPr>
              <w:rPr>
                <w:color w:val="000000" w:themeColor="text1"/>
              </w:rPr>
            </w:pPr>
          </w:p>
          <w:p w14:paraId="75E434F3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67.0 (77)</w:t>
            </w:r>
          </w:p>
          <w:p w14:paraId="4ED050F4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52.2 (60)</w:t>
            </w:r>
          </w:p>
        </w:tc>
      </w:tr>
      <w:tr w:rsidR="00C06206" w:rsidRPr="00C06206" w14:paraId="36C3DCF5" w14:textId="77777777" w:rsidTr="00C06206">
        <w:trPr>
          <w:trHeight w:val="783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BA0D7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Populations undergoing coronary angiography and emergent percutaneous coronary intervention (PCI)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32B1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Some</w:t>
            </w:r>
          </w:p>
          <w:p w14:paraId="3793A14B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Any suspected of acute coronary syndrom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9F90CA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76.5 (88)</w:t>
            </w:r>
          </w:p>
          <w:p w14:paraId="4582675B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71.6 (63)</w:t>
            </w:r>
          </w:p>
        </w:tc>
      </w:tr>
      <w:tr w:rsidR="00C06206" w:rsidRPr="00C06206" w14:paraId="60975799" w14:textId="77777777" w:rsidTr="00C06206">
        <w:trPr>
          <w:trHeight w:val="567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0871C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Age limit for not performing coronary angiography and emergent PCI in comatose patients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C0A6D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Does not exist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38B57C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97.4 (112)</w:t>
            </w:r>
          </w:p>
        </w:tc>
      </w:tr>
      <w:tr w:rsidR="00C06206" w:rsidRPr="00C06206" w14:paraId="1C26E96E" w14:textId="77777777" w:rsidTr="00C06206">
        <w:trPr>
          <w:trHeight w:val="783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0864AC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Time target for PCI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D707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Yes</w:t>
            </w:r>
          </w:p>
          <w:p w14:paraId="34E7F864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It is usually measured 61-120 minut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30EDCB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77.4 (89)</w:t>
            </w:r>
          </w:p>
          <w:p w14:paraId="6A1F59F0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79.7 (71)</w:t>
            </w:r>
          </w:p>
          <w:p w14:paraId="4FCA3A2E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67.6 (48)</w:t>
            </w:r>
          </w:p>
        </w:tc>
      </w:tr>
      <w:tr w:rsidR="00C06206" w:rsidRPr="00C06206" w14:paraId="62A49B51" w14:textId="77777777" w:rsidTr="00C06206">
        <w:trPr>
          <w:trHeight w:val="351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D5D7F6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Average time PCI is performed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B847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120 minut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0C79AB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45.2 (52)</w:t>
            </w:r>
          </w:p>
        </w:tc>
      </w:tr>
      <w:tr w:rsidR="00C06206" w:rsidRPr="00C06206" w14:paraId="12363A2F" w14:textId="77777777" w:rsidTr="00C06206">
        <w:trPr>
          <w:trHeight w:val="351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E7588D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Conducting of regular audits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092A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957855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51.3 (59)</w:t>
            </w:r>
          </w:p>
        </w:tc>
      </w:tr>
      <w:tr w:rsidR="00C06206" w:rsidRPr="00C06206" w14:paraId="347D3273" w14:textId="77777777" w:rsidTr="00C06206">
        <w:trPr>
          <w:trHeight w:val="346"/>
        </w:trPr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62E6BB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Screening protocol for arrhythmogenic diseases</w:t>
            </w:r>
          </w:p>
        </w:tc>
        <w:tc>
          <w:tcPr>
            <w:tcW w:w="2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A5C9C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No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FFD438" w14:textId="77777777" w:rsidR="00893CA9" w:rsidRPr="00C06206" w:rsidRDefault="00893CA9" w:rsidP="00893CA9">
            <w:pPr>
              <w:rPr>
                <w:color w:val="000000" w:themeColor="text1"/>
              </w:rPr>
            </w:pPr>
            <w:r w:rsidRPr="00C06206">
              <w:rPr>
                <w:color w:val="000000" w:themeColor="text1"/>
              </w:rPr>
              <w:t>43.5 (50)</w:t>
            </w:r>
          </w:p>
        </w:tc>
      </w:tr>
    </w:tbl>
    <w:p w14:paraId="0D3E734F" w14:textId="62166C78" w:rsidR="00893CA9" w:rsidRDefault="00893CA9" w:rsidP="00516D04"/>
    <w:p w14:paraId="114C3507" w14:textId="77777777" w:rsidR="00893CA9" w:rsidRDefault="00893CA9">
      <w:pPr>
        <w:spacing w:after="0" w:line="240" w:lineRule="auto"/>
      </w:pPr>
      <w:r>
        <w:br w:type="page"/>
      </w:r>
    </w:p>
    <w:p w14:paraId="09ECF241" w14:textId="77777777" w:rsidR="0029300A" w:rsidRDefault="0029300A" w:rsidP="00516D04"/>
    <w:tbl>
      <w:tblPr>
        <w:tblW w:w="0" w:type="auto"/>
        <w:tblInd w:w="644" w:type="dxa"/>
        <w:tblBorders>
          <w:top w:val="single" w:sz="8" w:space="0" w:color="F3702E"/>
          <w:left w:val="single" w:sz="8" w:space="0" w:color="F3702E"/>
          <w:bottom w:val="single" w:sz="8" w:space="0" w:color="F3702E"/>
          <w:right w:val="single" w:sz="8" w:space="0" w:color="F3702E"/>
          <w:insideH w:val="single" w:sz="8" w:space="0" w:color="F3702E"/>
          <w:insideV w:val="single" w:sz="8" w:space="0" w:color="F3702E"/>
        </w:tblBorders>
        <w:tblLayout w:type="fixed"/>
        <w:tblLook w:val="01E0" w:firstRow="1" w:lastRow="1" w:firstColumn="1" w:lastColumn="1" w:noHBand="0" w:noVBand="0"/>
      </w:tblPr>
      <w:tblGrid>
        <w:gridCol w:w="3987"/>
        <w:gridCol w:w="3847"/>
        <w:gridCol w:w="1235"/>
      </w:tblGrid>
      <w:tr w:rsidR="00893CA9" w:rsidRPr="00893CA9" w14:paraId="66686646" w14:textId="77777777" w:rsidTr="003A05E1">
        <w:trPr>
          <w:trHeight w:val="577"/>
        </w:trPr>
        <w:tc>
          <w:tcPr>
            <w:tcW w:w="9069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ACDDB72" w14:textId="1BC5C154" w:rsidR="00893CA9" w:rsidRPr="00893CA9" w:rsidRDefault="00893CA9" w:rsidP="00893CA9">
            <w:r>
              <w:t>Supplementary Table 7</w:t>
            </w:r>
            <w:r w:rsidRPr="00893CA9">
              <w:t>. Results of variability analysis on the structure of healthcare units (staff and tests available in the units).</w:t>
            </w:r>
          </w:p>
        </w:tc>
      </w:tr>
      <w:tr w:rsidR="00893CA9" w:rsidRPr="003A05E1" w14:paraId="7E0252AF" w14:textId="77777777" w:rsidTr="003A05E1">
        <w:trPr>
          <w:trHeight w:val="351"/>
        </w:trPr>
        <w:tc>
          <w:tcPr>
            <w:tcW w:w="398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E287EAB" w14:textId="572F98CB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UNIT STRUCTURES</w:t>
            </w:r>
          </w:p>
        </w:tc>
        <w:tc>
          <w:tcPr>
            <w:tcW w:w="3847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2904DE7" w14:textId="75990FD3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REPLAY</w:t>
            </w:r>
          </w:p>
        </w:tc>
        <w:tc>
          <w:tcPr>
            <w:tcW w:w="1235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50939FB" w14:textId="77777777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% (n)</w:t>
            </w:r>
          </w:p>
        </w:tc>
      </w:tr>
      <w:tr w:rsidR="00893CA9" w:rsidRPr="00893CA9" w14:paraId="741490D7" w14:textId="77777777" w:rsidTr="00C06206">
        <w:trPr>
          <w:trHeight w:val="492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A2B0820" w14:textId="77777777" w:rsidR="00893CA9" w:rsidRPr="00893CA9" w:rsidRDefault="00893CA9" w:rsidP="00893CA9">
            <w:r w:rsidRPr="00893CA9">
              <w:t xml:space="preserve">PCI service in your </w:t>
            </w:r>
            <w:proofErr w:type="spellStart"/>
            <w:r w:rsidRPr="00893CA9">
              <w:t>centre</w:t>
            </w:r>
            <w:proofErr w:type="spellEnd"/>
            <w:r w:rsidRPr="00893CA9">
              <w:t xml:space="preserve"> Shift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2CB1273" w14:textId="77777777" w:rsidR="003A05E1" w:rsidRDefault="00893CA9" w:rsidP="00893CA9">
            <w:r w:rsidRPr="00893CA9">
              <w:t xml:space="preserve">Yes, 24 Hours, 7 days a week </w:t>
            </w:r>
          </w:p>
          <w:p w14:paraId="1FE3738B" w14:textId="7C9E5FB8" w:rsidR="00893CA9" w:rsidRPr="00893CA9" w:rsidRDefault="00893CA9" w:rsidP="00893CA9">
            <w:r w:rsidRPr="00893CA9">
              <w:t>Morning shifts from Monday to Friday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3D44CA5" w14:textId="77777777" w:rsidR="00893CA9" w:rsidRPr="00893CA9" w:rsidRDefault="00893CA9" w:rsidP="00893CA9">
            <w:r w:rsidRPr="00893CA9">
              <w:t>66.1 (76)</w:t>
            </w:r>
          </w:p>
          <w:p w14:paraId="328D5C24" w14:textId="77777777" w:rsidR="00893CA9" w:rsidRPr="00893CA9" w:rsidRDefault="00893CA9" w:rsidP="00893CA9">
            <w:r w:rsidRPr="00893CA9">
              <w:t>40.0 (4)</w:t>
            </w:r>
          </w:p>
        </w:tc>
      </w:tr>
      <w:tr w:rsidR="00893CA9" w:rsidRPr="00893CA9" w14:paraId="74583144" w14:textId="77777777" w:rsidTr="00C06206">
        <w:trPr>
          <w:trHeight w:val="648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405780C" w14:textId="77777777" w:rsidR="00893CA9" w:rsidRPr="00893CA9" w:rsidRDefault="00893CA9" w:rsidP="00893CA9">
            <w:r w:rsidRPr="00893CA9">
              <w:t xml:space="preserve">Ultrasound service in your </w:t>
            </w:r>
            <w:proofErr w:type="spellStart"/>
            <w:r w:rsidRPr="00893CA9">
              <w:t>centre</w:t>
            </w:r>
            <w:proofErr w:type="spellEnd"/>
            <w:r w:rsidRPr="00893CA9">
              <w:t xml:space="preserve"> Shift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52BD6A" w14:textId="77777777" w:rsidR="003A05E1" w:rsidRDefault="00893CA9" w:rsidP="00893CA9">
            <w:r w:rsidRPr="00893CA9">
              <w:t xml:space="preserve">Yes, 24 Hours, 7 days a week </w:t>
            </w:r>
          </w:p>
          <w:p w14:paraId="70DB4C95" w14:textId="238FA251" w:rsidR="00893CA9" w:rsidRPr="00893CA9" w:rsidRDefault="00893CA9" w:rsidP="00893CA9">
            <w:r w:rsidRPr="00893CA9">
              <w:t>Morning shifts from Monday to Friday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815E35F" w14:textId="77777777" w:rsidR="00893CA9" w:rsidRPr="00893CA9" w:rsidRDefault="00893CA9" w:rsidP="00893CA9">
            <w:r w:rsidRPr="00893CA9">
              <w:t>84.3 (97)</w:t>
            </w:r>
          </w:p>
          <w:p w14:paraId="6AC07512" w14:textId="77777777" w:rsidR="00893CA9" w:rsidRPr="00893CA9" w:rsidRDefault="00893CA9" w:rsidP="00893CA9">
            <w:r w:rsidRPr="00893CA9">
              <w:t>62.5 (10)</w:t>
            </w:r>
          </w:p>
        </w:tc>
      </w:tr>
      <w:tr w:rsidR="00893CA9" w:rsidRPr="00893CA9" w14:paraId="5E8B7E15" w14:textId="77777777" w:rsidTr="00C06206">
        <w:trPr>
          <w:trHeight w:val="567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7666F5F6" w14:textId="77777777" w:rsidR="00893CA9" w:rsidRPr="00893CA9" w:rsidRDefault="00893CA9" w:rsidP="00893CA9">
            <w:r w:rsidRPr="00893CA9">
              <w:t xml:space="preserve">CT service in your </w:t>
            </w:r>
            <w:proofErr w:type="spellStart"/>
            <w:r w:rsidRPr="00893CA9">
              <w:t>centre</w:t>
            </w:r>
            <w:proofErr w:type="spellEnd"/>
            <w:r w:rsidRPr="00893CA9">
              <w:t xml:space="preserve"> Shift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A410FD" w14:textId="77777777" w:rsidR="003A05E1" w:rsidRDefault="00893CA9" w:rsidP="00893CA9">
            <w:r w:rsidRPr="00893CA9">
              <w:t xml:space="preserve">Yes, 24 Hours, 7 days a week </w:t>
            </w:r>
          </w:p>
          <w:p w14:paraId="66F6CCBC" w14:textId="793969FD" w:rsidR="00893CA9" w:rsidRPr="00893CA9" w:rsidRDefault="00893CA9" w:rsidP="00893CA9">
            <w:r w:rsidRPr="00893CA9">
              <w:t>Morning shifts from Monday to Friday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5193791" w14:textId="77777777" w:rsidR="00893CA9" w:rsidRPr="00893CA9" w:rsidRDefault="00893CA9" w:rsidP="00893CA9">
            <w:r w:rsidRPr="00893CA9">
              <w:t>99.1 (114)</w:t>
            </w:r>
          </w:p>
          <w:p w14:paraId="53758566" w14:textId="77777777" w:rsidR="00893CA9" w:rsidRPr="00893CA9" w:rsidRDefault="00893CA9" w:rsidP="00893CA9">
            <w:r w:rsidRPr="00893CA9">
              <w:t>100 (1)</w:t>
            </w:r>
          </w:p>
        </w:tc>
      </w:tr>
      <w:tr w:rsidR="00893CA9" w:rsidRPr="00893CA9" w14:paraId="2E8BF749" w14:textId="77777777" w:rsidTr="00C06206">
        <w:trPr>
          <w:trHeight w:val="567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870D847" w14:textId="77777777" w:rsidR="00893CA9" w:rsidRPr="00893CA9" w:rsidRDefault="00893CA9" w:rsidP="00893CA9">
            <w:r w:rsidRPr="00893CA9">
              <w:t xml:space="preserve">EEG service in your </w:t>
            </w:r>
            <w:proofErr w:type="spellStart"/>
            <w:r w:rsidRPr="00893CA9">
              <w:t>centre</w:t>
            </w:r>
            <w:proofErr w:type="spellEnd"/>
            <w:r w:rsidRPr="00893CA9">
              <w:t xml:space="preserve"> Shift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502AEA" w14:textId="77777777" w:rsidR="003A05E1" w:rsidRDefault="00893CA9" w:rsidP="00893CA9">
            <w:r w:rsidRPr="00893CA9">
              <w:t xml:space="preserve">Yes, but with restricted shift </w:t>
            </w:r>
          </w:p>
          <w:p w14:paraId="0C25DDCF" w14:textId="732C79F9" w:rsidR="00893CA9" w:rsidRPr="00893CA9" w:rsidRDefault="00893CA9" w:rsidP="00893CA9">
            <w:r w:rsidRPr="00893CA9">
              <w:t>Morning shifts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3BB02A7" w14:textId="77777777" w:rsidR="00893CA9" w:rsidRPr="00893CA9" w:rsidRDefault="00893CA9" w:rsidP="00893CA9">
            <w:r w:rsidRPr="00893CA9">
              <w:t>70.4 (81)</w:t>
            </w:r>
          </w:p>
          <w:p w14:paraId="586179D6" w14:textId="77777777" w:rsidR="00893CA9" w:rsidRPr="00893CA9" w:rsidRDefault="00893CA9" w:rsidP="00893CA9">
            <w:r w:rsidRPr="00893CA9">
              <w:t>36.4 (28)</w:t>
            </w:r>
          </w:p>
        </w:tc>
      </w:tr>
      <w:tr w:rsidR="00893CA9" w:rsidRPr="00893CA9" w14:paraId="74ED7598" w14:textId="77777777" w:rsidTr="00C06206">
        <w:trPr>
          <w:trHeight w:val="567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A9A7E9D" w14:textId="77777777" w:rsidR="00893CA9" w:rsidRPr="00893CA9" w:rsidRDefault="00893CA9" w:rsidP="00893CA9">
            <w:r w:rsidRPr="00893CA9">
              <w:t xml:space="preserve">Neurophysiology service in your </w:t>
            </w:r>
            <w:proofErr w:type="spellStart"/>
            <w:r w:rsidRPr="00893CA9">
              <w:t>centre</w:t>
            </w:r>
            <w:proofErr w:type="spellEnd"/>
            <w:r w:rsidRPr="00893CA9">
              <w:t xml:space="preserve"> Shift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3F837BC" w14:textId="77777777" w:rsidR="00893CA9" w:rsidRPr="00893CA9" w:rsidRDefault="00893CA9" w:rsidP="00893CA9">
            <w:r w:rsidRPr="00893CA9">
              <w:t>Yes, but with restricted shift</w:t>
            </w:r>
          </w:p>
          <w:p w14:paraId="047EF3F4" w14:textId="77777777" w:rsidR="00893CA9" w:rsidRPr="00893CA9" w:rsidRDefault="00893CA9" w:rsidP="00893CA9">
            <w:r w:rsidRPr="00893CA9">
              <w:t>Morning shifts from Monday to Friday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5618427" w14:textId="77777777" w:rsidR="00893CA9" w:rsidRPr="00893CA9" w:rsidRDefault="00893CA9" w:rsidP="00893CA9">
            <w:r w:rsidRPr="00893CA9">
              <w:t>75.7 (87)</w:t>
            </w:r>
          </w:p>
          <w:p w14:paraId="59177B99" w14:textId="77777777" w:rsidR="00893CA9" w:rsidRPr="00893CA9" w:rsidRDefault="00893CA9" w:rsidP="00893CA9">
            <w:r w:rsidRPr="00893CA9">
              <w:t>29.7 (25)</w:t>
            </w:r>
          </w:p>
        </w:tc>
      </w:tr>
      <w:tr w:rsidR="00893CA9" w:rsidRPr="00893CA9" w14:paraId="50795738" w14:textId="77777777" w:rsidTr="00C06206">
        <w:trPr>
          <w:trHeight w:val="562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4C54054" w14:textId="77777777" w:rsidR="00893CA9" w:rsidRPr="00893CA9" w:rsidRDefault="00893CA9" w:rsidP="00893CA9">
            <w:r w:rsidRPr="00893CA9">
              <w:t xml:space="preserve">Cardiology service in your </w:t>
            </w:r>
            <w:proofErr w:type="spellStart"/>
            <w:r w:rsidRPr="00893CA9">
              <w:t>centre</w:t>
            </w:r>
            <w:proofErr w:type="spellEnd"/>
            <w:r w:rsidRPr="00893CA9">
              <w:t xml:space="preserve"> Shift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1414C4" w14:textId="77777777" w:rsidR="003A05E1" w:rsidRDefault="00893CA9" w:rsidP="00893CA9">
            <w:r w:rsidRPr="00893CA9">
              <w:t xml:space="preserve">Yes, 24 Hours, 7 days a week </w:t>
            </w:r>
          </w:p>
          <w:p w14:paraId="2E41B6F3" w14:textId="688554D3" w:rsidR="00893CA9" w:rsidRPr="00893CA9" w:rsidRDefault="00893CA9" w:rsidP="00893CA9">
            <w:r w:rsidRPr="00893CA9">
              <w:t>Morning shifts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A14595A" w14:textId="77777777" w:rsidR="00893CA9" w:rsidRPr="00893CA9" w:rsidRDefault="00893CA9" w:rsidP="00893CA9">
            <w:r w:rsidRPr="00893CA9">
              <w:t>65.2 (75)</w:t>
            </w:r>
          </w:p>
          <w:p w14:paraId="69B499B3" w14:textId="77777777" w:rsidR="00893CA9" w:rsidRPr="00893CA9" w:rsidRDefault="00893CA9" w:rsidP="00893CA9">
            <w:r w:rsidRPr="00893CA9">
              <w:t>39.4 (15)</w:t>
            </w:r>
          </w:p>
        </w:tc>
      </w:tr>
    </w:tbl>
    <w:p w14:paraId="5A13EE76" w14:textId="77777777" w:rsidR="00893CA9" w:rsidRPr="00893CA9" w:rsidRDefault="00893CA9" w:rsidP="00893CA9"/>
    <w:p w14:paraId="49B00D04" w14:textId="0C00F875" w:rsidR="00893CA9" w:rsidRDefault="00893CA9" w:rsidP="00893CA9"/>
    <w:p w14:paraId="1C485C13" w14:textId="1F0107E4" w:rsidR="00893CA9" w:rsidRDefault="00893CA9" w:rsidP="00893CA9"/>
    <w:p w14:paraId="05987825" w14:textId="4545CD67" w:rsidR="00893CA9" w:rsidRDefault="00893CA9" w:rsidP="00893CA9"/>
    <w:p w14:paraId="21E5B778" w14:textId="04BC4246" w:rsidR="00893CA9" w:rsidRDefault="00893CA9" w:rsidP="00893CA9"/>
    <w:p w14:paraId="45473C70" w14:textId="58E679B1" w:rsidR="00893CA9" w:rsidRDefault="00893CA9" w:rsidP="00893CA9"/>
    <w:p w14:paraId="1CD74F73" w14:textId="0B0FA195" w:rsidR="00893CA9" w:rsidRDefault="00893CA9" w:rsidP="00893CA9"/>
    <w:p w14:paraId="71B68A72" w14:textId="02EA35E6" w:rsidR="00893CA9" w:rsidRDefault="00893CA9" w:rsidP="00893CA9"/>
    <w:p w14:paraId="6E225D0B" w14:textId="37585A72" w:rsidR="00893CA9" w:rsidRDefault="00893CA9" w:rsidP="00893CA9"/>
    <w:p w14:paraId="5392A419" w14:textId="3BAE475F" w:rsidR="00893CA9" w:rsidRDefault="00893CA9" w:rsidP="00893CA9"/>
    <w:p w14:paraId="27F4DDC2" w14:textId="77EC1192" w:rsidR="00893CA9" w:rsidRDefault="00893CA9" w:rsidP="00893CA9"/>
    <w:p w14:paraId="366B13C9" w14:textId="44E2E8B3" w:rsidR="00893CA9" w:rsidRDefault="00893CA9" w:rsidP="00893CA9"/>
    <w:p w14:paraId="5005FD55" w14:textId="10D48BB6" w:rsidR="00893CA9" w:rsidRDefault="00893CA9" w:rsidP="00893CA9"/>
    <w:p w14:paraId="450072D3" w14:textId="3D41DAD9" w:rsidR="00893CA9" w:rsidRDefault="00893CA9" w:rsidP="00893CA9"/>
    <w:p w14:paraId="22759AA3" w14:textId="14BA36F5" w:rsidR="00893CA9" w:rsidRDefault="00893CA9" w:rsidP="00893CA9"/>
    <w:p w14:paraId="46DB2361" w14:textId="77777777" w:rsidR="00893CA9" w:rsidRPr="00893CA9" w:rsidRDefault="00893CA9" w:rsidP="00893CA9"/>
    <w:p w14:paraId="01F03EBB" w14:textId="77777777" w:rsidR="00893CA9" w:rsidRPr="00893CA9" w:rsidRDefault="00893CA9" w:rsidP="00893CA9"/>
    <w:tbl>
      <w:tblPr>
        <w:tblW w:w="0" w:type="auto"/>
        <w:tblInd w:w="644" w:type="dxa"/>
        <w:tblBorders>
          <w:top w:val="single" w:sz="8" w:space="0" w:color="F3702E"/>
          <w:left w:val="single" w:sz="8" w:space="0" w:color="F3702E"/>
          <w:bottom w:val="single" w:sz="8" w:space="0" w:color="F3702E"/>
          <w:right w:val="single" w:sz="8" w:space="0" w:color="F3702E"/>
          <w:insideH w:val="single" w:sz="8" w:space="0" w:color="F3702E"/>
          <w:insideV w:val="single" w:sz="8" w:space="0" w:color="F3702E"/>
        </w:tblBorders>
        <w:tblLayout w:type="fixed"/>
        <w:tblLook w:val="01E0" w:firstRow="1" w:lastRow="1" w:firstColumn="1" w:lastColumn="1" w:noHBand="0" w:noVBand="0"/>
      </w:tblPr>
      <w:tblGrid>
        <w:gridCol w:w="3987"/>
        <w:gridCol w:w="3847"/>
        <w:gridCol w:w="1235"/>
      </w:tblGrid>
      <w:tr w:rsidR="00893CA9" w:rsidRPr="00893CA9" w14:paraId="26B973DE" w14:textId="77777777" w:rsidTr="00C06206">
        <w:trPr>
          <w:trHeight w:val="577"/>
        </w:trPr>
        <w:tc>
          <w:tcPr>
            <w:tcW w:w="9069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8A32B1A" w14:textId="4496173B" w:rsidR="00893CA9" w:rsidRPr="00893CA9" w:rsidRDefault="00893CA9" w:rsidP="00893CA9">
            <w:r>
              <w:lastRenderedPageBreak/>
              <w:t xml:space="preserve">Supplementary Table 8. </w:t>
            </w:r>
            <w:r w:rsidRPr="00893CA9">
              <w:t>Results of variability analysis on temperature control (temperature control management and protocols)</w:t>
            </w:r>
          </w:p>
        </w:tc>
      </w:tr>
      <w:tr w:rsidR="00893CA9" w:rsidRPr="003A05E1" w14:paraId="01B01FE5" w14:textId="77777777" w:rsidTr="00C06206">
        <w:trPr>
          <w:trHeight w:val="351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39ED9F3" w14:textId="77777777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TEMPERATURE CONTROL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01C11FF" w14:textId="77777777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Reply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14:paraId="7FEB51DA" w14:textId="77777777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% (n)</w:t>
            </w:r>
          </w:p>
        </w:tc>
      </w:tr>
      <w:tr w:rsidR="00893CA9" w:rsidRPr="00893CA9" w14:paraId="483C2D5F" w14:textId="77777777" w:rsidTr="00C06206">
        <w:trPr>
          <w:trHeight w:val="778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CC445DE" w14:textId="77777777" w:rsidR="00893CA9" w:rsidRPr="00893CA9" w:rsidRDefault="00893CA9" w:rsidP="00893CA9">
            <w:r w:rsidRPr="00893CA9">
              <w:t>Active control of the temperature of comatose patients after out-of-hospital cardiac arrest with ROSC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B93FE5" w14:textId="77777777" w:rsidR="00893CA9" w:rsidRPr="00893CA9" w:rsidRDefault="00893CA9" w:rsidP="00893CA9">
            <w:r w:rsidRPr="00893CA9">
              <w:t>Yes, for all patients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0DD53AC4" w14:textId="77777777" w:rsidR="00893CA9" w:rsidRPr="00893CA9" w:rsidRDefault="00893CA9" w:rsidP="00893CA9">
            <w:r w:rsidRPr="00893CA9">
              <w:t>67.8 (78)</w:t>
            </w:r>
          </w:p>
        </w:tc>
      </w:tr>
      <w:tr w:rsidR="00893CA9" w:rsidRPr="00893CA9" w14:paraId="09D1D98F" w14:textId="77777777" w:rsidTr="00C06206">
        <w:trPr>
          <w:trHeight w:val="606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47A569E1" w14:textId="77777777" w:rsidR="00893CA9" w:rsidRPr="00893CA9" w:rsidRDefault="00893CA9" w:rsidP="00893CA9">
            <w:r w:rsidRPr="00893CA9">
              <w:t>Where does temperature control (TTM) start?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DBCACF" w14:textId="77777777" w:rsidR="00893CA9" w:rsidRPr="00893CA9" w:rsidRDefault="00893CA9" w:rsidP="00893CA9">
            <w:r w:rsidRPr="00893CA9">
              <w:t>ICU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E003A86" w14:textId="77777777" w:rsidR="00893CA9" w:rsidRPr="00893CA9" w:rsidRDefault="00893CA9" w:rsidP="00893CA9">
            <w:r w:rsidRPr="00893CA9">
              <w:t>70.4 (81)</w:t>
            </w:r>
          </w:p>
        </w:tc>
      </w:tr>
      <w:tr w:rsidR="00893CA9" w:rsidRPr="00893CA9" w14:paraId="7766C666" w14:textId="77777777" w:rsidTr="00C06206">
        <w:trPr>
          <w:trHeight w:val="351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5294033D" w14:textId="77777777" w:rsidR="00893CA9" w:rsidRPr="00893CA9" w:rsidRDefault="00893CA9" w:rsidP="00893CA9">
            <w:r w:rsidRPr="00893CA9">
              <w:t>Is TTM initiated before or after PCI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4D0F28" w14:textId="77777777" w:rsidR="00893CA9" w:rsidRPr="00893CA9" w:rsidRDefault="00893CA9" w:rsidP="00893CA9">
            <w:r w:rsidRPr="00893CA9">
              <w:t>After PCI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0E4B3CC3" w14:textId="77777777" w:rsidR="00893CA9" w:rsidRPr="00893CA9" w:rsidRDefault="00893CA9" w:rsidP="00893CA9">
            <w:r w:rsidRPr="00893CA9">
              <w:t>50.4 (58)</w:t>
            </w:r>
          </w:p>
        </w:tc>
      </w:tr>
      <w:tr w:rsidR="00893CA9" w:rsidRPr="00893CA9" w14:paraId="4947BC8F" w14:textId="77777777" w:rsidTr="00C06206">
        <w:trPr>
          <w:trHeight w:val="783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CD634C9" w14:textId="77777777" w:rsidR="00893CA9" w:rsidRPr="00893CA9" w:rsidRDefault="00893CA9" w:rsidP="00893CA9">
            <w:r w:rsidRPr="00893CA9">
              <w:t>Time target for the start of TTM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B3D512" w14:textId="77777777" w:rsidR="00893CA9" w:rsidRPr="00893CA9" w:rsidRDefault="00893CA9" w:rsidP="00893CA9">
            <w:r w:rsidRPr="00893CA9">
              <w:t>No</w:t>
            </w:r>
          </w:p>
          <w:p w14:paraId="69285A75" w14:textId="77777777" w:rsidR="00464D1B" w:rsidRDefault="00893CA9" w:rsidP="00893CA9">
            <w:r w:rsidRPr="00893CA9">
              <w:t>It is usually measured</w:t>
            </w:r>
          </w:p>
          <w:p w14:paraId="0E01C30C" w14:textId="4C23365C" w:rsidR="00893CA9" w:rsidRPr="00893CA9" w:rsidRDefault="00893CA9" w:rsidP="00893CA9">
            <w:r w:rsidRPr="00893CA9">
              <w:t>2h- 12h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74A45CFA" w14:textId="77777777" w:rsidR="00893CA9" w:rsidRPr="00893CA9" w:rsidRDefault="00893CA9" w:rsidP="00893CA9">
            <w:r w:rsidRPr="00893CA9">
              <w:t>65.2 (75)</w:t>
            </w:r>
          </w:p>
          <w:p w14:paraId="608FE24F" w14:textId="77777777" w:rsidR="00893CA9" w:rsidRPr="00893CA9" w:rsidRDefault="00893CA9" w:rsidP="00893CA9">
            <w:r w:rsidRPr="00893CA9">
              <w:t>77.5 (31)</w:t>
            </w:r>
          </w:p>
          <w:p w14:paraId="0AE9E01F" w14:textId="77777777" w:rsidR="00893CA9" w:rsidRPr="00893CA9" w:rsidRDefault="00893CA9" w:rsidP="00893CA9">
            <w:r w:rsidRPr="00893CA9">
              <w:t>51.2 (20)</w:t>
            </w:r>
          </w:p>
        </w:tc>
      </w:tr>
      <w:tr w:rsidR="00893CA9" w:rsidRPr="00893CA9" w14:paraId="3540EA95" w14:textId="77777777" w:rsidTr="00C06206">
        <w:trPr>
          <w:trHeight w:val="999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601995BC" w14:textId="77777777" w:rsidR="00893CA9" w:rsidRPr="00893CA9" w:rsidRDefault="00893CA9" w:rsidP="00893CA9">
            <w:r w:rsidRPr="00893CA9">
              <w:t>Means of temperature control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92B841" w14:textId="77777777" w:rsidR="00464D1B" w:rsidRDefault="00893CA9" w:rsidP="00893CA9">
            <w:r w:rsidRPr="00893CA9">
              <w:t>Hydrogel catheters/patches with advanced servo-control devices</w:t>
            </w:r>
          </w:p>
          <w:p w14:paraId="50923AB1" w14:textId="04B3803D" w:rsidR="00893CA9" w:rsidRPr="00893CA9" w:rsidRDefault="00893CA9" w:rsidP="00893CA9">
            <w:r w:rsidRPr="00893CA9">
              <w:t>Physical measures: cold compresses, fans/wet towels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4E279A3" w14:textId="77777777" w:rsidR="00893CA9" w:rsidRPr="00893CA9" w:rsidRDefault="00893CA9" w:rsidP="00893CA9">
            <w:r w:rsidRPr="00893CA9">
              <w:t>53.0 (61)</w:t>
            </w:r>
          </w:p>
          <w:p w14:paraId="4F6113D1" w14:textId="77777777" w:rsidR="00893CA9" w:rsidRPr="00893CA9" w:rsidRDefault="00893CA9" w:rsidP="00893CA9"/>
          <w:p w14:paraId="5A421C34" w14:textId="77777777" w:rsidR="00893CA9" w:rsidRPr="00893CA9" w:rsidRDefault="00893CA9" w:rsidP="00893CA9">
            <w:r w:rsidRPr="00893CA9">
              <w:t>51.3 (59)</w:t>
            </w:r>
          </w:p>
        </w:tc>
      </w:tr>
      <w:tr w:rsidR="00893CA9" w:rsidRPr="00893CA9" w14:paraId="4B23B9AF" w14:textId="77777777" w:rsidTr="00C06206">
        <w:trPr>
          <w:trHeight w:val="567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16741AFE" w14:textId="77777777" w:rsidR="00893CA9" w:rsidRPr="00893CA9" w:rsidRDefault="00893CA9" w:rsidP="00893CA9">
            <w:r w:rsidRPr="00893CA9">
              <w:t>Temperature recovery after TTM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3C32F9" w14:textId="77777777" w:rsidR="00893CA9" w:rsidRPr="00893CA9" w:rsidRDefault="00893CA9" w:rsidP="00893CA9">
            <w:r w:rsidRPr="00893CA9">
              <w:t>Yes</w:t>
            </w:r>
          </w:p>
          <w:p w14:paraId="437C7D35" w14:textId="77777777" w:rsidR="00893CA9" w:rsidRPr="00893CA9" w:rsidRDefault="00893CA9" w:rsidP="00893CA9">
            <w:r w:rsidRPr="00893CA9">
              <w:t>0.1 – 0.25oC/hour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19DC32BF" w14:textId="77777777" w:rsidR="00893CA9" w:rsidRPr="00893CA9" w:rsidRDefault="00893CA9" w:rsidP="00893CA9">
            <w:r w:rsidRPr="00893CA9">
              <w:t>68.7 (79)</w:t>
            </w:r>
          </w:p>
          <w:p w14:paraId="2F9390B8" w14:textId="77777777" w:rsidR="00893CA9" w:rsidRPr="00893CA9" w:rsidRDefault="00893CA9" w:rsidP="00893CA9">
            <w:r w:rsidRPr="00893CA9">
              <w:t>52.2 (60)</w:t>
            </w:r>
          </w:p>
        </w:tc>
      </w:tr>
      <w:tr w:rsidR="00893CA9" w:rsidRPr="00893CA9" w14:paraId="25AA1BD0" w14:textId="77777777" w:rsidTr="00C06206">
        <w:trPr>
          <w:trHeight w:val="351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34975C6C" w14:textId="77777777" w:rsidR="00893CA9" w:rsidRPr="00893CA9" w:rsidRDefault="00893CA9" w:rsidP="00893CA9">
            <w:r w:rsidRPr="00893CA9">
              <w:t>Written TTM protocol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C159A7" w14:textId="77777777" w:rsidR="00893CA9" w:rsidRPr="00893CA9" w:rsidRDefault="00893CA9" w:rsidP="00893CA9">
            <w:r w:rsidRPr="00893CA9">
              <w:t>Yes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D991AE8" w14:textId="77777777" w:rsidR="00893CA9" w:rsidRPr="00893CA9" w:rsidRDefault="00893CA9" w:rsidP="00893CA9">
            <w:r w:rsidRPr="00893CA9">
              <w:t>58.3 (67)</w:t>
            </w:r>
          </w:p>
        </w:tc>
      </w:tr>
      <w:tr w:rsidR="00893CA9" w:rsidRPr="00893CA9" w14:paraId="1B0BC54F" w14:textId="77777777" w:rsidTr="00C06206">
        <w:trPr>
          <w:trHeight w:val="994"/>
        </w:trPr>
        <w:tc>
          <w:tcPr>
            <w:tcW w:w="3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9F9B2D6" w14:textId="77777777" w:rsidR="00893CA9" w:rsidRPr="00893CA9" w:rsidRDefault="00893CA9" w:rsidP="00893CA9">
            <w:r w:rsidRPr="00893CA9">
              <w:t>Target temperature</w:t>
            </w:r>
          </w:p>
        </w:tc>
        <w:tc>
          <w:tcPr>
            <w:tcW w:w="38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4E7F07" w14:textId="77777777" w:rsidR="00893CA9" w:rsidRPr="00893CA9" w:rsidRDefault="00893CA9" w:rsidP="00893CA9">
            <w:r w:rsidRPr="00893CA9">
              <w:t>Yes</w:t>
            </w:r>
          </w:p>
          <w:p w14:paraId="79125B9B" w14:textId="77777777" w:rsidR="00464D1B" w:rsidRDefault="00893CA9" w:rsidP="00893CA9">
            <w:r w:rsidRPr="00893CA9">
              <w:t>Fixed temperature</w:t>
            </w:r>
          </w:p>
          <w:p w14:paraId="371C5AE5" w14:textId="77777777" w:rsidR="00464D1B" w:rsidRDefault="00893CA9" w:rsidP="00893CA9">
            <w:r w:rsidRPr="00893CA9">
              <w:t xml:space="preserve">Fixed temperature 33ºC </w:t>
            </w:r>
          </w:p>
          <w:p w14:paraId="1D6C0DBB" w14:textId="59589A17" w:rsidR="00893CA9" w:rsidRPr="00893CA9" w:rsidRDefault="00893CA9" w:rsidP="00893CA9">
            <w:r w:rsidRPr="00893CA9">
              <w:t>Range 34-36ºC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55577EC6" w14:textId="77777777" w:rsidR="00893CA9" w:rsidRPr="00893CA9" w:rsidRDefault="00893CA9" w:rsidP="00893CA9">
            <w:r w:rsidRPr="00893CA9">
              <w:t>75.7 (87)</w:t>
            </w:r>
          </w:p>
          <w:p w14:paraId="18A7427B" w14:textId="77777777" w:rsidR="00893CA9" w:rsidRPr="00893CA9" w:rsidRDefault="00893CA9" w:rsidP="00893CA9">
            <w:r w:rsidRPr="00893CA9">
              <w:t>54.0 (47)</w:t>
            </w:r>
          </w:p>
          <w:p w14:paraId="63AE2646" w14:textId="77777777" w:rsidR="00893CA9" w:rsidRPr="00893CA9" w:rsidRDefault="00893CA9" w:rsidP="00893CA9">
            <w:r w:rsidRPr="00893CA9">
              <w:t>36.1 (17)</w:t>
            </w:r>
          </w:p>
          <w:p w14:paraId="2AFF311C" w14:textId="77777777" w:rsidR="00893CA9" w:rsidRPr="00893CA9" w:rsidRDefault="00893CA9" w:rsidP="00893CA9">
            <w:r w:rsidRPr="00893CA9">
              <w:t>27.5 (11)</w:t>
            </w:r>
          </w:p>
        </w:tc>
      </w:tr>
    </w:tbl>
    <w:p w14:paraId="2D9D1BC7" w14:textId="77777777" w:rsidR="00893CA9" w:rsidRPr="00893CA9" w:rsidRDefault="00893CA9" w:rsidP="00893CA9">
      <w:pPr>
        <w:sectPr w:rsidR="00893CA9" w:rsidRPr="00893CA9" w:rsidSect="00C06206">
          <w:pgSz w:w="11910" w:h="16840"/>
          <w:pgMar w:top="1220" w:right="580" w:bottom="480" w:left="780" w:header="0" w:footer="291" w:gutter="0"/>
          <w:cols w:space="720"/>
        </w:sectPr>
      </w:pPr>
    </w:p>
    <w:p w14:paraId="7F3F5DFB" w14:textId="77777777" w:rsidR="00893CA9" w:rsidRPr="00893CA9" w:rsidRDefault="00893CA9" w:rsidP="00893CA9">
      <w:r w:rsidRPr="00893CA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3EA582A" wp14:editId="10452DBC">
                <wp:simplePos x="0" y="0"/>
                <wp:positionH relativeFrom="page">
                  <wp:posOffset>5854700</wp:posOffset>
                </wp:positionH>
                <wp:positionV relativeFrom="page">
                  <wp:posOffset>2315845</wp:posOffset>
                </wp:positionV>
                <wp:extent cx="12700" cy="12700"/>
                <wp:effectExtent l="0" t="0" r="0" b="0"/>
                <wp:wrapNone/>
                <wp:docPr id="80" name="docshape6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3657 3647"/>
                            <a:gd name="T3" fmla="*/ 3657 h 20"/>
                            <a:gd name="T4" fmla="+- 0 9223 9220"/>
                            <a:gd name="T5" fmla="*/ T4 w 20"/>
                            <a:gd name="T6" fmla="+- 0 3650 3647"/>
                            <a:gd name="T7" fmla="*/ 3650 h 20"/>
                            <a:gd name="T8" fmla="+- 0 9230 9220"/>
                            <a:gd name="T9" fmla="*/ T8 w 20"/>
                            <a:gd name="T10" fmla="+- 0 3647 3647"/>
                            <a:gd name="T11" fmla="*/ 3647 h 20"/>
                            <a:gd name="T12" fmla="+- 0 9237 9220"/>
                            <a:gd name="T13" fmla="*/ T12 w 20"/>
                            <a:gd name="T14" fmla="+- 0 3650 3647"/>
                            <a:gd name="T15" fmla="*/ 3650 h 20"/>
                            <a:gd name="T16" fmla="+- 0 9240 9220"/>
                            <a:gd name="T17" fmla="*/ T16 w 20"/>
                            <a:gd name="T18" fmla="+- 0 3657 3647"/>
                            <a:gd name="T19" fmla="*/ 3657 h 20"/>
                            <a:gd name="T20" fmla="+- 0 9237 9220"/>
                            <a:gd name="T21" fmla="*/ T20 w 20"/>
                            <a:gd name="T22" fmla="+- 0 3664 3647"/>
                            <a:gd name="T23" fmla="*/ 3664 h 20"/>
                            <a:gd name="T24" fmla="+- 0 9230 9220"/>
                            <a:gd name="T25" fmla="*/ T24 w 20"/>
                            <a:gd name="T26" fmla="+- 0 3667 3647"/>
                            <a:gd name="T27" fmla="*/ 3667 h 20"/>
                            <a:gd name="T28" fmla="+- 0 9223 9220"/>
                            <a:gd name="T29" fmla="*/ T28 w 20"/>
                            <a:gd name="T30" fmla="+- 0 3664 3647"/>
                            <a:gd name="T31" fmla="*/ 3664 h 20"/>
                            <a:gd name="T32" fmla="+- 0 9220 9220"/>
                            <a:gd name="T33" fmla="*/ T32 w 20"/>
                            <a:gd name="T34" fmla="+- 0 3657 3647"/>
                            <a:gd name="T35" fmla="*/ 3657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1ABAAE" id="docshape674" o:spid="_x0000_s1026" style="position:absolute;margin-left:461pt;margin-top:182.35pt;width:1pt;height:1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" path="m,10l3,3,10,r7,3l20,10r-3,7l10,20,3,17,,10xe" fillcolor="#f3702e" stroked="f">
                <v:path arrowok="t" o:connecttype="custom" o:connectlocs="0,2322195;1905,2317750;6350,2315845;10795,2317750;12700,2322195;10795,2326640;6350,2328545;1905,2326640;0,2322195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8F83D0B" wp14:editId="764AAE3A">
                <wp:simplePos x="0" y="0"/>
                <wp:positionH relativeFrom="page">
                  <wp:posOffset>5854700</wp:posOffset>
                </wp:positionH>
                <wp:positionV relativeFrom="page">
                  <wp:posOffset>2545080</wp:posOffset>
                </wp:positionV>
                <wp:extent cx="12700" cy="12700"/>
                <wp:effectExtent l="0" t="0" r="0" b="0"/>
                <wp:wrapNone/>
                <wp:docPr id="79" name="docshape6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4018 4008"/>
                            <a:gd name="T3" fmla="*/ 4018 h 20"/>
                            <a:gd name="T4" fmla="+- 0 9223 9220"/>
                            <a:gd name="T5" fmla="*/ T4 w 20"/>
                            <a:gd name="T6" fmla="+- 0 4011 4008"/>
                            <a:gd name="T7" fmla="*/ 4011 h 20"/>
                            <a:gd name="T8" fmla="+- 0 9230 9220"/>
                            <a:gd name="T9" fmla="*/ T8 w 20"/>
                            <a:gd name="T10" fmla="+- 0 4008 4008"/>
                            <a:gd name="T11" fmla="*/ 4008 h 20"/>
                            <a:gd name="T12" fmla="+- 0 9237 9220"/>
                            <a:gd name="T13" fmla="*/ T12 w 20"/>
                            <a:gd name="T14" fmla="+- 0 4011 4008"/>
                            <a:gd name="T15" fmla="*/ 4011 h 20"/>
                            <a:gd name="T16" fmla="+- 0 9240 9220"/>
                            <a:gd name="T17" fmla="*/ T16 w 20"/>
                            <a:gd name="T18" fmla="+- 0 4018 4008"/>
                            <a:gd name="T19" fmla="*/ 4018 h 20"/>
                            <a:gd name="T20" fmla="+- 0 9237 9220"/>
                            <a:gd name="T21" fmla="*/ T20 w 20"/>
                            <a:gd name="T22" fmla="+- 0 4025 4008"/>
                            <a:gd name="T23" fmla="*/ 4025 h 20"/>
                            <a:gd name="T24" fmla="+- 0 9230 9220"/>
                            <a:gd name="T25" fmla="*/ T24 w 20"/>
                            <a:gd name="T26" fmla="+- 0 4028 4008"/>
                            <a:gd name="T27" fmla="*/ 4028 h 20"/>
                            <a:gd name="T28" fmla="+- 0 9223 9220"/>
                            <a:gd name="T29" fmla="*/ T28 w 20"/>
                            <a:gd name="T30" fmla="+- 0 4025 4008"/>
                            <a:gd name="T31" fmla="*/ 4025 h 20"/>
                            <a:gd name="T32" fmla="+- 0 9220 9220"/>
                            <a:gd name="T33" fmla="*/ T32 w 20"/>
                            <a:gd name="T34" fmla="+- 0 4018 4008"/>
                            <a:gd name="T35" fmla="*/ 4018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05768" id="docshape675" o:spid="_x0000_s1026" style="position:absolute;margin-left:461pt;margin-top:200.4pt;width:1pt;height:1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" path="m,10l3,3,10,r7,3l20,10r-3,7l10,20,3,17,,10xe" fillcolor="#f3702e" stroked="f">
                <v:path arrowok="t" o:connecttype="custom" o:connectlocs="0,2551430;1905,2546985;6350,2545080;10795,2546985;12700,2551430;10795,2555875;6350,2557780;1905,2555875;0,255143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A0AE21B" wp14:editId="7E90E32C">
                <wp:simplePos x="0" y="0"/>
                <wp:positionH relativeFrom="page">
                  <wp:posOffset>5854700</wp:posOffset>
                </wp:positionH>
                <wp:positionV relativeFrom="page">
                  <wp:posOffset>2912110</wp:posOffset>
                </wp:positionV>
                <wp:extent cx="12700" cy="12700"/>
                <wp:effectExtent l="0" t="0" r="0" b="0"/>
                <wp:wrapNone/>
                <wp:docPr id="78" name="docshape6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4596 4586"/>
                            <a:gd name="T3" fmla="*/ 4596 h 20"/>
                            <a:gd name="T4" fmla="+- 0 9223 9220"/>
                            <a:gd name="T5" fmla="*/ T4 w 20"/>
                            <a:gd name="T6" fmla="+- 0 4589 4586"/>
                            <a:gd name="T7" fmla="*/ 4589 h 20"/>
                            <a:gd name="T8" fmla="+- 0 9230 9220"/>
                            <a:gd name="T9" fmla="*/ T8 w 20"/>
                            <a:gd name="T10" fmla="+- 0 4586 4586"/>
                            <a:gd name="T11" fmla="*/ 4586 h 20"/>
                            <a:gd name="T12" fmla="+- 0 9237 9220"/>
                            <a:gd name="T13" fmla="*/ T12 w 20"/>
                            <a:gd name="T14" fmla="+- 0 4589 4586"/>
                            <a:gd name="T15" fmla="*/ 4589 h 20"/>
                            <a:gd name="T16" fmla="+- 0 9240 9220"/>
                            <a:gd name="T17" fmla="*/ T16 w 20"/>
                            <a:gd name="T18" fmla="+- 0 4596 4586"/>
                            <a:gd name="T19" fmla="*/ 4596 h 20"/>
                            <a:gd name="T20" fmla="+- 0 9237 9220"/>
                            <a:gd name="T21" fmla="*/ T20 w 20"/>
                            <a:gd name="T22" fmla="+- 0 4603 4586"/>
                            <a:gd name="T23" fmla="*/ 4603 h 20"/>
                            <a:gd name="T24" fmla="+- 0 9230 9220"/>
                            <a:gd name="T25" fmla="*/ T24 w 20"/>
                            <a:gd name="T26" fmla="+- 0 4606 4586"/>
                            <a:gd name="T27" fmla="*/ 4606 h 20"/>
                            <a:gd name="T28" fmla="+- 0 9223 9220"/>
                            <a:gd name="T29" fmla="*/ T28 w 20"/>
                            <a:gd name="T30" fmla="+- 0 4603 4586"/>
                            <a:gd name="T31" fmla="*/ 4603 h 20"/>
                            <a:gd name="T32" fmla="+- 0 9220 9220"/>
                            <a:gd name="T33" fmla="*/ T32 w 20"/>
                            <a:gd name="T34" fmla="+- 0 4596 4586"/>
                            <a:gd name="T35" fmla="*/ 4596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3059D4" id="docshape676" o:spid="_x0000_s1026" style="position:absolute;margin-left:461pt;margin-top:229.3pt;width:1pt;height:1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" path="m,10l3,3,10,r7,3l20,10r-3,7l10,20,3,17,,10xe" fillcolor="#f3702e" stroked="f">
                <v:path arrowok="t" o:connecttype="custom" o:connectlocs="0,2918460;1905,2914015;6350,2912110;10795,2914015;12700,2918460;10795,2922905;6350,2924810;1905,2922905;0,291846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7680620" wp14:editId="0CBFA5E9">
                <wp:simplePos x="0" y="0"/>
                <wp:positionH relativeFrom="page">
                  <wp:posOffset>5854700</wp:posOffset>
                </wp:positionH>
                <wp:positionV relativeFrom="page">
                  <wp:posOffset>3279140</wp:posOffset>
                </wp:positionV>
                <wp:extent cx="12700" cy="12700"/>
                <wp:effectExtent l="0" t="0" r="0" b="0"/>
                <wp:wrapNone/>
                <wp:docPr id="77" name="docshape6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5174 5164"/>
                            <a:gd name="T3" fmla="*/ 5174 h 20"/>
                            <a:gd name="T4" fmla="+- 0 9223 9220"/>
                            <a:gd name="T5" fmla="*/ T4 w 20"/>
                            <a:gd name="T6" fmla="+- 0 5167 5164"/>
                            <a:gd name="T7" fmla="*/ 5167 h 20"/>
                            <a:gd name="T8" fmla="+- 0 9230 9220"/>
                            <a:gd name="T9" fmla="*/ T8 w 20"/>
                            <a:gd name="T10" fmla="+- 0 5164 5164"/>
                            <a:gd name="T11" fmla="*/ 5164 h 20"/>
                            <a:gd name="T12" fmla="+- 0 9237 9220"/>
                            <a:gd name="T13" fmla="*/ T12 w 20"/>
                            <a:gd name="T14" fmla="+- 0 5167 5164"/>
                            <a:gd name="T15" fmla="*/ 5167 h 20"/>
                            <a:gd name="T16" fmla="+- 0 9240 9220"/>
                            <a:gd name="T17" fmla="*/ T16 w 20"/>
                            <a:gd name="T18" fmla="+- 0 5174 5164"/>
                            <a:gd name="T19" fmla="*/ 5174 h 20"/>
                            <a:gd name="T20" fmla="+- 0 9237 9220"/>
                            <a:gd name="T21" fmla="*/ T20 w 20"/>
                            <a:gd name="T22" fmla="+- 0 5181 5164"/>
                            <a:gd name="T23" fmla="*/ 5181 h 20"/>
                            <a:gd name="T24" fmla="+- 0 9230 9220"/>
                            <a:gd name="T25" fmla="*/ T24 w 20"/>
                            <a:gd name="T26" fmla="+- 0 5184 5164"/>
                            <a:gd name="T27" fmla="*/ 5184 h 20"/>
                            <a:gd name="T28" fmla="+- 0 9223 9220"/>
                            <a:gd name="T29" fmla="*/ T28 w 20"/>
                            <a:gd name="T30" fmla="+- 0 5181 5164"/>
                            <a:gd name="T31" fmla="*/ 5181 h 20"/>
                            <a:gd name="T32" fmla="+- 0 9220 9220"/>
                            <a:gd name="T33" fmla="*/ T32 w 20"/>
                            <a:gd name="T34" fmla="+- 0 5174 5164"/>
                            <a:gd name="T35" fmla="*/ 5174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A9F620" id="docshape677" o:spid="_x0000_s1026" style="position:absolute;margin-left:461pt;margin-top:258.2pt;width:1pt;height:1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" path="m,10l3,3,10,r7,3l20,10r-3,7l10,20,3,17,,10xe" fillcolor="#f3702e" stroked="f">
                <v:path arrowok="t" o:connecttype="custom" o:connectlocs="0,3285490;1905,3281045;6350,3279140;10795,3281045;12700,3285490;10795,3289935;6350,3291840;1905,3289935;0,328549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2F4C9C89" wp14:editId="291DF2C9">
                <wp:simplePos x="0" y="0"/>
                <wp:positionH relativeFrom="page">
                  <wp:posOffset>5854700</wp:posOffset>
                </wp:positionH>
                <wp:positionV relativeFrom="page">
                  <wp:posOffset>3783330</wp:posOffset>
                </wp:positionV>
                <wp:extent cx="12700" cy="12700"/>
                <wp:effectExtent l="0" t="0" r="0" b="0"/>
                <wp:wrapNone/>
                <wp:docPr id="76" name="docshape6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5968 5958"/>
                            <a:gd name="T3" fmla="*/ 5968 h 20"/>
                            <a:gd name="T4" fmla="+- 0 9223 9220"/>
                            <a:gd name="T5" fmla="*/ T4 w 20"/>
                            <a:gd name="T6" fmla="+- 0 5961 5958"/>
                            <a:gd name="T7" fmla="*/ 5961 h 20"/>
                            <a:gd name="T8" fmla="+- 0 9230 9220"/>
                            <a:gd name="T9" fmla="*/ T8 w 20"/>
                            <a:gd name="T10" fmla="+- 0 5958 5958"/>
                            <a:gd name="T11" fmla="*/ 5958 h 20"/>
                            <a:gd name="T12" fmla="+- 0 9237 9220"/>
                            <a:gd name="T13" fmla="*/ T12 w 20"/>
                            <a:gd name="T14" fmla="+- 0 5961 5958"/>
                            <a:gd name="T15" fmla="*/ 5961 h 20"/>
                            <a:gd name="T16" fmla="+- 0 9240 9220"/>
                            <a:gd name="T17" fmla="*/ T16 w 20"/>
                            <a:gd name="T18" fmla="+- 0 5968 5958"/>
                            <a:gd name="T19" fmla="*/ 5968 h 20"/>
                            <a:gd name="T20" fmla="+- 0 9237 9220"/>
                            <a:gd name="T21" fmla="*/ T20 w 20"/>
                            <a:gd name="T22" fmla="+- 0 5975 5958"/>
                            <a:gd name="T23" fmla="*/ 5975 h 20"/>
                            <a:gd name="T24" fmla="+- 0 9230 9220"/>
                            <a:gd name="T25" fmla="*/ T24 w 20"/>
                            <a:gd name="T26" fmla="+- 0 5978 5958"/>
                            <a:gd name="T27" fmla="*/ 5978 h 20"/>
                            <a:gd name="T28" fmla="+- 0 9223 9220"/>
                            <a:gd name="T29" fmla="*/ T28 w 20"/>
                            <a:gd name="T30" fmla="+- 0 5975 5958"/>
                            <a:gd name="T31" fmla="*/ 5975 h 20"/>
                            <a:gd name="T32" fmla="+- 0 9220 9220"/>
                            <a:gd name="T33" fmla="*/ T32 w 20"/>
                            <a:gd name="T34" fmla="+- 0 5968 5958"/>
                            <a:gd name="T35" fmla="*/ 5968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FD3FC0" id="docshape678" o:spid="_x0000_s1026" style="position:absolute;margin-left:461pt;margin-top:297.9pt;width:1pt;height:1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" path="m,10l3,3,10,r7,3l20,10r-3,7l10,20,3,17,,10xe" fillcolor="#f3702e" stroked="f">
                <v:path arrowok="t" o:connecttype="custom" o:connectlocs="0,3789680;1905,3785235;6350,3783330;10795,3785235;12700,3789680;10795,3794125;6350,3796030;1905,3794125;0,378968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CF7D9A4" wp14:editId="4B655380">
                <wp:simplePos x="0" y="0"/>
                <wp:positionH relativeFrom="page">
                  <wp:posOffset>5854700</wp:posOffset>
                </wp:positionH>
                <wp:positionV relativeFrom="page">
                  <wp:posOffset>4287520</wp:posOffset>
                </wp:positionV>
                <wp:extent cx="12700" cy="12700"/>
                <wp:effectExtent l="0" t="0" r="0" b="0"/>
                <wp:wrapNone/>
                <wp:docPr id="75" name="docshape6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6762 6752"/>
                            <a:gd name="T3" fmla="*/ 6762 h 20"/>
                            <a:gd name="T4" fmla="+- 0 9223 9220"/>
                            <a:gd name="T5" fmla="*/ T4 w 20"/>
                            <a:gd name="T6" fmla="+- 0 6754 6752"/>
                            <a:gd name="T7" fmla="*/ 6754 h 20"/>
                            <a:gd name="T8" fmla="+- 0 9230 9220"/>
                            <a:gd name="T9" fmla="*/ T8 w 20"/>
                            <a:gd name="T10" fmla="+- 0 6752 6752"/>
                            <a:gd name="T11" fmla="*/ 6752 h 20"/>
                            <a:gd name="T12" fmla="+- 0 9237 9220"/>
                            <a:gd name="T13" fmla="*/ T12 w 20"/>
                            <a:gd name="T14" fmla="+- 0 6754 6752"/>
                            <a:gd name="T15" fmla="*/ 6754 h 20"/>
                            <a:gd name="T16" fmla="+- 0 9240 9220"/>
                            <a:gd name="T17" fmla="*/ T16 w 20"/>
                            <a:gd name="T18" fmla="+- 0 6762 6752"/>
                            <a:gd name="T19" fmla="*/ 6762 h 20"/>
                            <a:gd name="T20" fmla="+- 0 9237 9220"/>
                            <a:gd name="T21" fmla="*/ T20 w 20"/>
                            <a:gd name="T22" fmla="+- 0 6769 6752"/>
                            <a:gd name="T23" fmla="*/ 6769 h 20"/>
                            <a:gd name="T24" fmla="+- 0 9230 9220"/>
                            <a:gd name="T25" fmla="*/ T24 w 20"/>
                            <a:gd name="T26" fmla="+- 0 6772 6752"/>
                            <a:gd name="T27" fmla="*/ 6772 h 20"/>
                            <a:gd name="T28" fmla="+- 0 9223 9220"/>
                            <a:gd name="T29" fmla="*/ T28 w 20"/>
                            <a:gd name="T30" fmla="+- 0 6769 6752"/>
                            <a:gd name="T31" fmla="*/ 6769 h 20"/>
                            <a:gd name="T32" fmla="+- 0 9220 9220"/>
                            <a:gd name="T33" fmla="*/ T32 w 20"/>
                            <a:gd name="T34" fmla="+- 0 6762 6752"/>
                            <a:gd name="T35" fmla="*/ 6762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2"/>
                              </a:lnTo>
                              <a:lnTo>
                                <a:pt x="10" y="0"/>
                              </a:lnTo>
                              <a:lnTo>
                                <a:pt x="17" y="2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773421" id="docshape679" o:spid="_x0000_s1026" style="position:absolute;margin-left:461pt;margin-top:337.6pt;width:1pt;height:1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" path="m,10l3,2,10,r7,2l20,10r-3,7l10,20,3,17,,10xe" fillcolor="#f3702e" stroked="f">
                <v:path arrowok="t" o:connecttype="custom" o:connectlocs="0,4293870;1905,4288790;6350,4287520;10795,4288790;12700,4293870;10795,4298315;6350,4300220;1905,4298315;0,429387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09413723" wp14:editId="25ECE0D4">
                <wp:simplePos x="0" y="0"/>
                <wp:positionH relativeFrom="page">
                  <wp:posOffset>5854700</wp:posOffset>
                </wp:positionH>
                <wp:positionV relativeFrom="page">
                  <wp:posOffset>4928235</wp:posOffset>
                </wp:positionV>
                <wp:extent cx="12700" cy="12700"/>
                <wp:effectExtent l="0" t="0" r="0" b="0"/>
                <wp:wrapNone/>
                <wp:docPr id="74" name="docshape6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7771 7761"/>
                            <a:gd name="T3" fmla="*/ 7771 h 20"/>
                            <a:gd name="T4" fmla="+- 0 9223 9220"/>
                            <a:gd name="T5" fmla="*/ T4 w 20"/>
                            <a:gd name="T6" fmla="+- 0 7764 7761"/>
                            <a:gd name="T7" fmla="*/ 7764 h 20"/>
                            <a:gd name="T8" fmla="+- 0 9230 9220"/>
                            <a:gd name="T9" fmla="*/ T8 w 20"/>
                            <a:gd name="T10" fmla="+- 0 7761 7761"/>
                            <a:gd name="T11" fmla="*/ 7761 h 20"/>
                            <a:gd name="T12" fmla="+- 0 9237 9220"/>
                            <a:gd name="T13" fmla="*/ T12 w 20"/>
                            <a:gd name="T14" fmla="+- 0 7764 7761"/>
                            <a:gd name="T15" fmla="*/ 7764 h 20"/>
                            <a:gd name="T16" fmla="+- 0 9240 9220"/>
                            <a:gd name="T17" fmla="*/ T16 w 20"/>
                            <a:gd name="T18" fmla="+- 0 7771 7761"/>
                            <a:gd name="T19" fmla="*/ 7771 h 20"/>
                            <a:gd name="T20" fmla="+- 0 9237 9220"/>
                            <a:gd name="T21" fmla="*/ T20 w 20"/>
                            <a:gd name="T22" fmla="+- 0 7778 7761"/>
                            <a:gd name="T23" fmla="*/ 7778 h 20"/>
                            <a:gd name="T24" fmla="+- 0 9230 9220"/>
                            <a:gd name="T25" fmla="*/ T24 w 20"/>
                            <a:gd name="T26" fmla="+- 0 7781 7761"/>
                            <a:gd name="T27" fmla="*/ 7781 h 20"/>
                            <a:gd name="T28" fmla="+- 0 9223 9220"/>
                            <a:gd name="T29" fmla="*/ T28 w 20"/>
                            <a:gd name="T30" fmla="+- 0 7778 7761"/>
                            <a:gd name="T31" fmla="*/ 7778 h 20"/>
                            <a:gd name="T32" fmla="+- 0 9220 9220"/>
                            <a:gd name="T33" fmla="*/ T32 w 20"/>
                            <a:gd name="T34" fmla="+- 0 7771 7761"/>
                            <a:gd name="T35" fmla="*/ 7771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7F1DD1" id="docshape680" o:spid="_x0000_s1026" style="position:absolute;margin-left:461pt;margin-top:388.05pt;width:1pt;height:1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" path="m,10l3,3,10,r7,3l20,10r-3,7l10,20,3,17,,10xe" fillcolor="#f3702e" stroked="f">
                <v:path arrowok="t" o:connecttype="custom" o:connectlocs="0,4934585;1905,4930140;6350,4928235;10795,4930140;12700,4934585;10795,4939030;6350,4940935;1905,4939030;0,4934585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0B79F7D1" wp14:editId="6124B563">
                <wp:simplePos x="0" y="0"/>
                <wp:positionH relativeFrom="page">
                  <wp:posOffset>5854700</wp:posOffset>
                </wp:positionH>
                <wp:positionV relativeFrom="page">
                  <wp:posOffset>5981065</wp:posOffset>
                </wp:positionV>
                <wp:extent cx="12700" cy="12700"/>
                <wp:effectExtent l="0" t="0" r="0" b="0"/>
                <wp:wrapNone/>
                <wp:docPr id="73" name="docshape6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9429 9419"/>
                            <a:gd name="T3" fmla="*/ 9429 h 20"/>
                            <a:gd name="T4" fmla="+- 0 9223 9220"/>
                            <a:gd name="T5" fmla="*/ T4 w 20"/>
                            <a:gd name="T6" fmla="+- 0 9422 9419"/>
                            <a:gd name="T7" fmla="*/ 9422 h 20"/>
                            <a:gd name="T8" fmla="+- 0 9230 9220"/>
                            <a:gd name="T9" fmla="*/ T8 w 20"/>
                            <a:gd name="T10" fmla="+- 0 9419 9419"/>
                            <a:gd name="T11" fmla="*/ 9419 h 20"/>
                            <a:gd name="T12" fmla="+- 0 9237 9220"/>
                            <a:gd name="T13" fmla="*/ T12 w 20"/>
                            <a:gd name="T14" fmla="+- 0 9422 9419"/>
                            <a:gd name="T15" fmla="*/ 9422 h 20"/>
                            <a:gd name="T16" fmla="+- 0 9240 9220"/>
                            <a:gd name="T17" fmla="*/ T16 w 20"/>
                            <a:gd name="T18" fmla="+- 0 9429 9419"/>
                            <a:gd name="T19" fmla="*/ 9429 h 20"/>
                            <a:gd name="T20" fmla="+- 0 9237 9220"/>
                            <a:gd name="T21" fmla="*/ T20 w 20"/>
                            <a:gd name="T22" fmla="+- 0 9436 9419"/>
                            <a:gd name="T23" fmla="*/ 9436 h 20"/>
                            <a:gd name="T24" fmla="+- 0 9230 9220"/>
                            <a:gd name="T25" fmla="*/ T24 w 20"/>
                            <a:gd name="T26" fmla="+- 0 9439 9419"/>
                            <a:gd name="T27" fmla="*/ 9439 h 20"/>
                            <a:gd name="T28" fmla="+- 0 9223 9220"/>
                            <a:gd name="T29" fmla="*/ T28 w 20"/>
                            <a:gd name="T30" fmla="+- 0 9436 9419"/>
                            <a:gd name="T31" fmla="*/ 9436 h 20"/>
                            <a:gd name="T32" fmla="+- 0 9220 9220"/>
                            <a:gd name="T33" fmla="*/ T32 w 20"/>
                            <a:gd name="T34" fmla="+- 0 9429 9419"/>
                            <a:gd name="T35" fmla="*/ 9429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09039E" id="docshape681" o:spid="_x0000_s1026" style="position:absolute;margin-left:461pt;margin-top:470.95pt;width:1pt;height:1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" path="m,10l3,3,10,r7,3l20,10r-3,7l10,20,3,17,,10xe" fillcolor="#f3702e" stroked="f">
                <v:path arrowok="t" o:connecttype="custom" o:connectlocs="0,5987415;1905,5982970;6350,5981065;10795,5982970;12700,5987415;10795,5991860;6350,5993765;1905,5991860;0,5987415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584F7419" wp14:editId="7B25DAD0">
                <wp:simplePos x="0" y="0"/>
                <wp:positionH relativeFrom="page">
                  <wp:posOffset>5854700</wp:posOffset>
                </wp:positionH>
                <wp:positionV relativeFrom="page">
                  <wp:posOffset>6344920</wp:posOffset>
                </wp:positionV>
                <wp:extent cx="12700" cy="12700"/>
                <wp:effectExtent l="0" t="0" r="0" b="0"/>
                <wp:wrapNone/>
                <wp:docPr id="72" name="docshape6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9220 9220"/>
                            <a:gd name="T1" fmla="*/ T0 w 20"/>
                            <a:gd name="T2" fmla="+- 0 10002 9992"/>
                            <a:gd name="T3" fmla="*/ 10002 h 20"/>
                            <a:gd name="T4" fmla="+- 0 9223 9220"/>
                            <a:gd name="T5" fmla="*/ T4 w 20"/>
                            <a:gd name="T6" fmla="+- 0 9995 9992"/>
                            <a:gd name="T7" fmla="*/ 9995 h 20"/>
                            <a:gd name="T8" fmla="+- 0 9230 9220"/>
                            <a:gd name="T9" fmla="*/ T8 w 20"/>
                            <a:gd name="T10" fmla="+- 0 9992 9992"/>
                            <a:gd name="T11" fmla="*/ 9992 h 20"/>
                            <a:gd name="T12" fmla="+- 0 9237 9220"/>
                            <a:gd name="T13" fmla="*/ T12 w 20"/>
                            <a:gd name="T14" fmla="+- 0 9995 9992"/>
                            <a:gd name="T15" fmla="*/ 9995 h 20"/>
                            <a:gd name="T16" fmla="+- 0 9240 9220"/>
                            <a:gd name="T17" fmla="*/ T16 w 20"/>
                            <a:gd name="T18" fmla="+- 0 10002 9992"/>
                            <a:gd name="T19" fmla="*/ 10002 h 20"/>
                            <a:gd name="T20" fmla="+- 0 9237 9220"/>
                            <a:gd name="T21" fmla="*/ T20 w 20"/>
                            <a:gd name="T22" fmla="+- 0 10009 9992"/>
                            <a:gd name="T23" fmla="*/ 10009 h 20"/>
                            <a:gd name="T24" fmla="+- 0 9230 9220"/>
                            <a:gd name="T25" fmla="*/ T24 w 20"/>
                            <a:gd name="T26" fmla="+- 0 10012 9992"/>
                            <a:gd name="T27" fmla="*/ 10012 h 20"/>
                            <a:gd name="T28" fmla="+- 0 9223 9220"/>
                            <a:gd name="T29" fmla="*/ T28 w 20"/>
                            <a:gd name="T30" fmla="+- 0 10009 9992"/>
                            <a:gd name="T31" fmla="*/ 10009 h 20"/>
                            <a:gd name="T32" fmla="+- 0 9220 9220"/>
                            <a:gd name="T33" fmla="*/ T32 w 20"/>
                            <a:gd name="T34" fmla="+- 0 10002 9992"/>
                            <a:gd name="T35" fmla="*/ 10002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B0ADAD" id="docshape682" o:spid="_x0000_s1026" style="position:absolute;margin-left:461pt;margin-top:499.6pt;width:1pt;height:1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" path="m,10l3,3,10,r7,3l20,10r-3,7l10,20,3,17,,10xe" fillcolor="#f3702e" stroked="f">
                <v:path arrowok="t" o:connecttype="custom" o:connectlocs="0,6351270;1905,6346825;6350,6344920;10795,6346825;12700,6351270;10795,6355715;6350,6357620;1905,6355715;0,635127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764867CD" wp14:editId="52C3289F">
                <wp:simplePos x="0" y="0"/>
                <wp:positionH relativeFrom="page">
                  <wp:posOffset>2895600</wp:posOffset>
                </wp:positionH>
                <wp:positionV relativeFrom="page">
                  <wp:posOffset>2315845</wp:posOffset>
                </wp:positionV>
                <wp:extent cx="12700" cy="12700"/>
                <wp:effectExtent l="0" t="0" r="0" b="0"/>
                <wp:wrapNone/>
                <wp:docPr id="71" name="docshape6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3657 3647"/>
                            <a:gd name="T3" fmla="*/ 3657 h 20"/>
                            <a:gd name="T4" fmla="+- 0 4563 4560"/>
                            <a:gd name="T5" fmla="*/ T4 w 20"/>
                            <a:gd name="T6" fmla="+- 0 3650 3647"/>
                            <a:gd name="T7" fmla="*/ 3650 h 20"/>
                            <a:gd name="T8" fmla="+- 0 4570 4560"/>
                            <a:gd name="T9" fmla="*/ T8 w 20"/>
                            <a:gd name="T10" fmla="+- 0 3647 3647"/>
                            <a:gd name="T11" fmla="*/ 3647 h 20"/>
                            <a:gd name="T12" fmla="+- 0 4577 4560"/>
                            <a:gd name="T13" fmla="*/ T12 w 20"/>
                            <a:gd name="T14" fmla="+- 0 3650 3647"/>
                            <a:gd name="T15" fmla="*/ 3650 h 20"/>
                            <a:gd name="T16" fmla="+- 0 4580 4560"/>
                            <a:gd name="T17" fmla="*/ T16 w 20"/>
                            <a:gd name="T18" fmla="+- 0 3657 3647"/>
                            <a:gd name="T19" fmla="*/ 3657 h 20"/>
                            <a:gd name="T20" fmla="+- 0 4577 4560"/>
                            <a:gd name="T21" fmla="*/ T20 w 20"/>
                            <a:gd name="T22" fmla="+- 0 3664 3647"/>
                            <a:gd name="T23" fmla="*/ 3664 h 20"/>
                            <a:gd name="T24" fmla="+- 0 4570 4560"/>
                            <a:gd name="T25" fmla="*/ T24 w 20"/>
                            <a:gd name="T26" fmla="+- 0 3667 3647"/>
                            <a:gd name="T27" fmla="*/ 3667 h 20"/>
                            <a:gd name="T28" fmla="+- 0 4563 4560"/>
                            <a:gd name="T29" fmla="*/ T28 w 20"/>
                            <a:gd name="T30" fmla="+- 0 3664 3647"/>
                            <a:gd name="T31" fmla="*/ 3664 h 20"/>
                            <a:gd name="T32" fmla="+- 0 4560 4560"/>
                            <a:gd name="T33" fmla="*/ T32 w 20"/>
                            <a:gd name="T34" fmla="+- 0 3657 3647"/>
                            <a:gd name="T35" fmla="*/ 3657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5232F6" id="docshape683" o:spid="_x0000_s1026" style="position:absolute;margin-left:228pt;margin-top:182.35pt;width:1pt;height:1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" path="m,10l3,3,10,r7,3l20,10r-3,7l10,20,3,17,,10xe" fillcolor="#f3702e" stroked="f">
                <v:path arrowok="t" o:connecttype="custom" o:connectlocs="0,2322195;1905,2317750;6350,2315845;10795,2317750;12700,2322195;10795,2326640;6350,2328545;1905,2326640;0,2322195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3FA2D10" wp14:editId="4F9F755C">
                <wp:simplePos x="0" y="0"/>
                <wp:positionH relativeFrom="page">
                  <wp:posOffset>2895600</wp:posOffset>
                </wp:positionH>
                <wp:positionV relativeFrom="page">
                  <wp:posOffset>2545080</wp:posOffset>
                </wp:positionV>
                <wp:extent cx="12700" cy="12700"/>
                <wp:effectExtent l="0" t="0" r="0" b="0"/>
                <wp:wrapNone/>
                <wp:docPr id="70" name="docshape6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4018 4008"/>
                            <a:gd name="T3" fmla="*/ 4018 h 20"/>
                            <a:gd name="T4" fmla="+- 0 4563 4560"/>
                            <a:gd name="T5" fmla="*/ T4 w 20"/>
                            <a:gd name="T6" fmla="+- 0 4011 4008"/>
                            <a:gd name="T7" fmla="*/ 4011 h 20"/>
                            <a:gd name="T8" fmla="+- 0 4570 4560"/>
                            <a:gd name="T9" fmla="*/ T8 w 20"/>
                            <a:gd name="T10" fmla="+- 0 4008 4008"/>
                            <a:gd name="T11" fmla="*/ 4008 h 20"/>
                            <a:gd name="T12" fmla="+- 0 4577 4560"/>
                            <a:gd name="T13" fmla="*/ T12 w 20"/>
                            <a:gd name="T14" fmla="+- 0 4011 4008"/>
                            <a:gd name="T15" fmla="*/ 4011 h 20"/>
                            <a:gd name="T16" fmla="+- 0 4580 4560"/>
                            <a:gd name="T17" fmla="*/ T16 w 20"/>
                            <a:gd name="T18" fmla="+- 0 4018 4008"/>
                            <a:gd name="T19" fmla="*/ 4018 h 20"/>
                            <a:gd name="T20" fmla="+- 0 4577 4560"/>
                            <a:gd name="T21" fmla="*/ T20 w 20"/>
                            <a:gd name="T22" fmla="+- 0 4025 4008"/>
                            <a:gd name="T23" fmla="*/ 4025 h 20"/>
                            <a:gd name="T24" fmla="+- 0 4570 4560"/>
                            <a:gd name="T25" fmla="*/ T24 w 20"/>
                            <a:gd name="T26" fmla="+- 0 4028 4008"/>
                            <a:gd name="T27" fmla="*/ 4028 h 20"/>
                            <a:gd name="T28" fmla="+- 0 4563 4560"/>
                            <a:gd name="T29" fmla="*/ T28 w 20"/>
                            <a:gd name="T30" fmla="+- 0 4025 4008"/>
                            <a:gd name="T31" fmla="*/ 4025 h 20"/>
                            <a:gd name="T32" fmla="+- 0 4560 4560"/>
                            <a:gd name="T33" fmla="*/ T32 w 20"/>
                            <a:gd name="T34" fmla="+- 0 4018 4008"/>
                            <a:gd name="T35" fmla="*/ 4018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9F4436" id="docshape684" o:spid="_x0000_s1026" style="position:absolute;margin-left:228pt;margin-top:200.4pt;width:1pt;height:1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" path="m,10l3,3,10,r7,3l20,10r-3,7l10,20,3,17,,10xe" fillcolor="#f3702e" stroked="f">
                <v:path arrowok="t" o:connecttype="custom" o:connectlocs="0,2551430;1905,2546985;6350,2545080;10795,2546985;12700,2551430;10795,2555875;6350,2557780;1905,2555875;0,255143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33662D41" wp14:editId="71E2E07D">
                <wp:simplePos x="0" y="0"/>
                <wp:positionH relativeFrom="page">
                  <wp:posOffset>2895600</wp:posOffset>
                </wp:positionH>
                <wp:positionV relativeFrom="page">
                  <wp:posOffset>2912110</wp:posOffset>
                </wp:positionV>
                <wp:extent cx="12700" cy="12700"/>
                <wp:effectExtent l="0" t="0" r="0" b="0"/>
                <wp:wrapNone/>
                <wp:docPr id="69" name="docshape6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4596 4586"/>
                            <a:gd name="T3" fmla="*/ 4596 h 20"/>
                            <a:gd name="T4" fmla="+- 0 4563 4560"/>
                            <a:gd name="T5" fmla="*/ T4 w 20"/>
                            <a:gd name="T6" fmla="+- 0 4589 4586"/>
                            <a:gd name="T7" fmla="*/ 4589 h 20"/>
                            <a:gd name="T8" fmla="+- 0 4570 4560"/>
                            <a:gd name="T9" fmla="*/ T8 w 20"/>
                            <a:gd name="T10" fmla="+- 0 4586 4586"/>
                            <a:gd name="T11" fmla="*/ 4586 h 20"/>
                            <a:gd name="T12" fmla="+- 0 4577 4560"/>
                            <a:gd name="T13" fmla="*/ T12 w 20"/>
                            <a:gd name="T14" fmla="+- 0 4589 4586"/>
                            <a:gd name="T15" fmla="*/ 4589 h 20"/>
                            <a:gd name="T16" fmla="+- 0 4580 4560"/>
                            <a:gd name="T17" fmla="*/ T16 w 20"/>
                            <a:gd name="T18" fmla="+- 0 4596 4586"/>
                            <a:gd name="T19" fmla="*/ 4596 h 20"/>
                            <a:gd name="T20" fmla="+- 0 4577 4560"/>
                            <a:gd name="T21" fmla="*/ T20 w 20"/>
                            <a:gd name="T22" fmla="+- 0 4603 4586"/>
                            <a:gd name="T23" fmla="*/ 4603 h 20"/>
                            <a:gd name="T24" fmla="+- 0 4570 4560"/>
                            <a:gd name="T25" fmla="*/ T24 w 20"/>
                            <a:gd name="T26" fmla="+- 0 4606 4586"/>
                            <a:gd name="T27" fmla="*/ 4606 h 20"/>
                            <a:gd name="T28" fmla="+- 0 4563 4560"/>
                            <a:gd name="T29" fmla="*/ T28 w 20"/>
                            <a:gd name="T30" fmla="+- 0 4603 4586"/>
                            <a:gd name="T31" fmla="*/ 4603 h 20"/>
                            <a:gd name="T32" fmla="+- 0 4560 4560"/>
                            <a:gd name="T33" fmla="*/ T32 w 20"/>
                            <a:gd name="T34" fmla="+- 0 4596 4586"/>
                            <a:gd name="T35" fmla="*/ 4596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FD6355" id="docshape685" o:spid="_x0000_s1026" style="position:absolute;margin-left:228pt;margin-top:229.3pt;width:1pt;height:1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" path="m,10l3,3,10,r7,3l20,10r-3,7l10,20,3,17,,10xe" fillcolor="#f3702e" stroked="f">
                <v:path arrowok="t" o:connecttype="custom" o:connectlocs="0,2918460;1905,2914015;6350,2912110;10795,2914015;12700,2918460;10795,2922905;6350,2924810;1905,2922905;0,291846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27CB1F5C" wp14:editId="367EE151">
                <wp:simplePos x="0" y="0"/>
                <wp:positionH relativeFrom="page">
                  <wp:posOffset>2895600</wp:posOffset>
                </wp:positionH>
                <wp:positionV relativeFrom="page">
                  <wp:posOffset>3279140</wp:posOffset>
                </wp:positionV>
                <wp:extent cx="12700" cy="12700"/>
                <wp:effectExtent l="0" t="0" r="0" b="0"/>
                <wp:wrapNone/>
                <wp:docPr id="68" name="docshape6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5174 5164"/>
                            <a:gd name="T3" fmla="*/ 5174 h 20"/>
                            <a:gd name="T4" fmla="+- 0 4563 4560"/>
                            <a:gd name="T5" fmla="*/ T4 w 20"/>
                            <a:gd name="T6" fmla="+- 0 5167 5164"/>
                            <a:gd name="T7" fmla="*/ 5167 h 20"/>
                            <a:gd name="T8" fmla="+- 0 4570 4560"/>
                            <a:gd name="T9" fmla="*/ T8 w 20"/>
                            <a:gd name="T10" fmla="+- 0 5164 5164"/>
                            <a:gd name="T11" fmla="*/ 5164 h 20"/>
                            <a:gd name="T12" fmla="+- 0 4577 4560"/>
                            <a:gd name="T13" fmla="*/ T12 w 20"/>
                            <a:gd name="T14" fmla="+- 0 5167 5164"/>
                            <a:gd name="T15" fmla="*/ 5167 h 20"/>
                            <a:gd name="T16" fmla="+- 0 4580 4560"/>
                            <a:gd name="T17" fmla="*/ T16 w 20"/>
                            <a:gd name="T18" fmla="+- 0 5174 5164"/>
                            <a:gd name="T19" fmla="*/ 5174 h 20"/>
                            <a:gd name="T20" fmla="+- 0 4577 4560"/>
                            <a:gd name="T21" fmla="*/ T20 w 20"/>
                            <a:gd name="T22" fmla="+- 0 5181 5164"/>
                            <a:gd name="T23" fmla="*/ 5181 h 20"/>
                            <a:gd name="T24" fmla="+- 0 4570 4560"/>
                            <a:gd name="T25" fmla="*/ T24 w 20"/>
                            <a:gd name="T26" fmla="+- 0 5184 5164"/>
                            <a:gd name="T27" fmla="*/ 5184 h 20"/>
                            <a:gd name="T28" fmla="+- 0 4563 4560"/>
                            <a:gd name="T29" fmla="*/ T28 w 20"/>
                            <a:gd name="T30" fmla="+- 0 5181 5164"/>
                            <a:gd name="T31" fmla="*/ 5181 h 20"/>
                            <a:gd name="T32" fmla="+- 0 4560 4560"/>
                            <a:gd name="T33" fmla="*/ T32 w 20"/>
                            <a:gd name="T34" fmla="+- 0 5174 5164"/>
                            <a:gd name="T35" fmla="*/ 5174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DE06D1" id="docshape686" o:spid="_x0000_s1026" style="position:absolute;margin-left:228pt;margin-top:258.2pt;width:1pt;height:1p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" path="m,10l3,3,10,r7,3l20,10r-3,7l10,20,3,17,,10xe" fillcolor="#f3702e" stroked="f">
                <v:path arrowok="t" o:connecttype="custom" o:connectlocs="0,3285490;1905,3281045;6350,3279140;10795,3281045;12700,3285490;10795,3289935;6350,3291840;1905,3289935;0,328549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3C96B28C" wp14:editId="7C4C81B1">
                <wp:simplePos x="0" y="0"/>
                <wp:positionH relativeFrom="page">
                  <wp:posOffset>2895600</wp:posOffset>
                </wp:positionH>
                <wp:positionV relativeFrom="page">
                  <wp:posOffset>3783330</wp:posOffset>
                </wp:positionV>
                <wp:extent cx="12700" cy="12700"/>
                <wp:effectExtent l="0" t="0" r="0" b="0"/>
                <wp:wrapNone/>
                <wp:docPr id="67" name="docshape6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5968 5958"/>
                            <a:gd name="T3" fmla="*/ 5968 h 20"/>
                            <a:gd name="T4" fmla="+- 0 4563 4560"/>
                            <a:gd name="T5" fmla="*/ T4 w 20"/>
                            <a:gd name="T6" fmla="+- 0 5961 5958"/>
                            <a:gd name="T7" fmla="*/ 5961 h 20"/>
                            <a:gd name="T8" fmla="+- 0 4570 4560"/>
                            <a:gd name="T9" fmla="*/ T8 w 20"/>
                            <a:gd name="T10" fmla="+- 0 5958 5958"/>
                            <a:gd name="T11" fmla="*/ 5958 h 20"/>
                            <a:gd name="T12" fmla="+- 0 4577 4560"/>
                            <a:gd name="T13" fmla="*/ T12 w 20"/>
                            <a:gd name="T14" fmla="+- 0 5961 5958"/>
                            <a:gd name="T15" fmla="*/ 5961 h 20"/>
                            <a:gd name="T16" fmla="+- 0 4580 4560"/>
                            <a:gd name="T17" fmla="*/ T16 w 20"/>
                            <a:gd name="T18" fmla="+- 0 5968 5958"/>
                            <a:gd name="T19" fmla="*/ 5968 h 20"/>
                            <a:gd name="T20" fmla="+- 0 4577 4560"/>
                            <a:gd name="T21" fmla="*/ T20 w 20"/>
                            <a:gd name="T22" fmla="+- 0 5975 5958"/>
                            <a:gd name="T23" fmla="*/ 5975 h 20"/>
                            <a:gd name="T24" fmla="+- 0 4570 4560"/>
                            <a:gd name="T25" fmla="*/ T24 w 20"/>
                            <a:gd name="T26" fmla="+- 0 5978 5958"/>
                            <a:gd name="T27" fmla="*/ 5978 h 20"/>
                            <a:gd name="T28" fmla="+- 0 4563 4560"/>
                            <a:gd name="T29" fmla="*/ T28 w 20"/>
                            <a:gd name="T30" fmla="+- 0 5975 5958"/>
                            <a:gd name="T31" fmla="*/ 5975 h 20"/>
                            <a:gd name="T32" fmla="+- 0 4560 4560"/>
                            <a:gd name="T33" fmla="*/ T32 w 20"/>
                            <a:gd name="T34" fmla="+- 0 5968 5958"/>
                            <a:gd name="T35" fmla="*/ 5968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D66C4B" id="docshape687" o:spid="_x0000_s1026" style="position:absolute;margin-left:228pt;margin-top:297.9pt;width:1pt;height:1pt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" path="m,10l3,3,10,r7,3l20,10r-3,7l10,20,3,17,,10xe" fillcolor="#f3702e" stroked="f">
                <v:path arrowok="t" o:connecttype="custom" o:connectlocs="0,3789680;1905,3785235;6350,3783330;10795,3785235;12700,3789680;10795,3794125;6350,3796030;1905,3794125;0,378968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1E186587" wp14:editId="28FBBA32">
                <wp:simplePos x="0" y="0"/>
                <wp:positionH relativeFrom="page">
                  <wp:posOffset>2895600</wp:posOffset>
                </wp:positionH>
                <wp:positionV relativeFrom="page">
                  <wp:posOffset>4287520</wp:posOffset>
                </wp:positionV>
                <wp:extent cx="12700" cy="12700"/>
                <wp:effectExtent l="0" t="0" r="0" b="0"/>
                <wp:wrapNone/>
                <wp:docPr id="66" name="docshape6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6762 6752"/>
                            <a:gd name="T3" fmla="*/ 6762 h 20"/>
                            <a:gd name="T4" fmla="+- 0 4563 4560"/>
                            <a:gd name="T5" fmla="*/ T4 w 20"/>
                            <a:gd name="T6" fmla="+- 0 6754 6752"/>
                            <a:gd name="T7" fmla="*/ 6754 h 20"/>
                            <a:gd name="T8" fmla="+- 0 4570 4560"/>
                            <a:gd name="T9" fmla="*/ T8 w 20"/>
                            <a:gd name="T10" fmla="+- 0 6752 6752"/>
                            <a:gd name="T11" fmla="*/ 6752 h 20"/>
                            <a:gd name="T12" fmla="+- 0 4577 4560"/>
                            <a:gd name="T13" fmla="*/ T12 w 20"/>
                            <a:gd name="T14" fmla="+- 0 6754 6752"/>
                            <a:gd name="T15" fmla="*/ 6754 h 20"/>
                            <a:gd name="T16" fmla="+- 0 4580 4560"/>
                            <a:gd name="T17" fmla="*/ T16 w 20"/>
                            <a:gd name="T18" fmla="+- 0 6762 6752"/>
                            <a:gd name="T19" fmla="*/ 6762 h 20"/>
                            <a:gd name="T20" fmla="+- 0 4577 4560"/>
                            <a:gd name="T21" fmla="*/ T20 w 20"/>
                            <a:gd name="T22" fmla="+- 0 6769 6752"/>
                            <a:gd name="T23" fmla="*/ 6769 h 20"/>
                            <a:gd name="T24" fmla="+- 0 4570 4560"/>
                            <a:gd name="T25" fmla="*/ T24 w 20"/>
                            <a:gd name="T26" fmla="+- 0 6772 6752"/>
                            <a:gd name="T27" fmla="*/ 6772 h 20"/>
                            <a:gd name="T28" fmla="+- 0 4563 4560"/>
                            <a:gd name="T29" fmla="*/ T28 w 20"/>
                            <a:gd name="T30" fmla="+- 0 6769 6752"/>
                            <a:gd name="T31" fmla="*/ 6769 h 20"/>
                            <a:gd name="T32" fmla="+- 0 4560 4560"/>
                            <a:gd name="T33" fmla="*/ T32 w 20"/>
                            <a:gd name="T34" fmla="+- 0 6762 6752"/>
                            <a:gd name="T35" fmla="*/ 6762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2"/>
                              </a:lnTo>
                              <a:lnTo>
                                <a:pt x="10" y="0"/>
                              </a:lnTo>
                              <a:lnTo>
                                <a:pt x="17" y="2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1028FF" id="docshape688" o:spid="_x0000_s1026" style="position:absolute;margin-left:228pt;margin-top:337.6pt;width:1pt;height:1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" path="m,10l3,2,10,r7,2l20,10r-3,7l10,20,3,17,,10xe" fillcolor="#f3702e" stroked="f">
                <v:path arrowok="t" o:connecttype="custom" o:connectlocs="0,4293870;1905,4288790;6350,4287520;10795,4288790;12700,4293870;10795,4298315;6350,4300220;1905,4298315;0,4293870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5C22D4F2" wp14:editId="3F503E60">
                <wp:simplePos x="0" y="0"/>
                <wp:positionH relativeFrom="page">
                  <wp:posOffset>2895600</wp:posOffset>
                </wp:positionH>
                <wp:positionV relativeFrom="page">
                  <wp:posOffset>4928235</wp:posOffset>
                </wp:positionV>
                <wp:extent cx="12700" cy="12700"/>
                <wp:effectExtent l="0" t="0" r="0" b="0"/>
                <wp:wrapNone/>
                <wp:docPr id="65" name="docshape6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7771 7761"/>
                            <a:gd name="T3" fmla="*/ 7771 h 20"/>
                            <a:gd name="T4" fmla="+- 0 4563 4560"/>
                            <a:gd name="T5" fmla="*/ T4 w 20"/>
                            <a:gd name="T6" fmla="+- 0 7764 7761"/>
                            <a:gd name="T7" fmla="*/ 7764 h 20"/>
                            <a:gd name="T8" fmla="+- 0 4570 4560"/>
                            <a:gd name="T9" fmla="*/ T8 w 20"/>
                            <a:gd name="T10" fmla="+- 0 7761 7761"/>
                            <a:gd name="T11" fmla="*/ 7761 h 20"/>
                            <a:gd name="T12" fmla="+- 0 4577 4560"/>
                            <a:gd name="T13" fmla="*/ T12 w 20"/>
                            <a:gd name="T14" fmla="+- 0 7764 7761"/>
                            <a:gd name="T15" fmla="*/ 7764 h 20"/>
                            <a:gd name="T16" fmla="+- 0 4580 4560"/>
                            <a:gd name="T17" fmla="*/ T16 w 20"/>
                            <a:gd name="T18" fmla="+- 0 7771 7761"/>
                            <a:gd name="T19" fmla="*/ 7771 h 20"/>
                            <a:gd name="T20" fmla="+- 0 4577 4560"/>
                            <a:gd name="T21" fmla="*/ T20 w 20"/>
                            <a:gd name="T22" fmla="+- 0 7778 7761"/>
                            <a:gd name="T23" fmla="*/ 7778 h 20"/>
                            <a:gd name="T24" fmla="+- 0 4570 4560"/>
                            <a:gd name="T25" fmla="*/ T24 w 20"/>
                            <a:gd name="T26" fmla="+- 0 7781 7761"/>
                            <a:gd name="T27" fmla="*/ 7781 h 20"/>
                            <a:gd name="T28" fmla="+- 0 4563 4560"/>
                            <a:gd name="T29" fmla="*/ T28 w 20"/>
                            <a:gd name="T30" fmla="+- 0 7778 7761"/>
                            <a:gd name="T31" fmla="*/ 7778 h 20"/>
                            <a:gd name="T32" fmla="+- 0 4560 4560"/>
                            <a:gd name="T33" fmla="*/ T32 w 20"/>
                            <a:gd name="T34" fmla="+- 0 7771 7761"/>
                            <a:gd name="T35" fmla="*/ 7771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9E03B3" id="docshape689" o:spid="_x0000_s1026" style="position:absolute;margin-left:228pt;margin-top:388.05pt;width:1pt;height:1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" path="m,10l3,3,10,r7,3l20,10r-3,7l10,20,3,17,,10xe" fillcolor="#f3702e" stroked="f">
                <v:path arrowok="t" o:connecttype="custom" o:connectlocs="0,4934585;1905,4930140;6350,4928235;10795,4930140;12700,4934585;10795,4939030;6350,4940935;1905,4939030;0,4934585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0475C963" wp14:editId="35BB8CA5">
                <wp:simplePos x="0" y="0"/>
                <wp:positionH relativeFrom="page">
                  <wp:posOffset>2895600</wp:posOffset>
                </wp:positionH>
                <wp:positionV relativeFrom="page">
                  <wp:posOffset>5981065</wp:posOffset>
                </wp:positionV>
                <wp:extent cx="12700" cy="12700"/>
                <wp:effectExtent l="0" t="0" r="0" b="0"/>
                <wp:wrapNone/>
                <wp:docPr id="64" name="docshape6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9429 9419"/>
                            <a:gd name="T3" fmla="*/ 9429 h 20"/>
                            <a:gd name="T4" fmla="+- 0 4563 4560"/>
                            <a:gd name="T5" fmla="*/ T4 w 20"/>
                            <a:gd name="T6" fmla="+- 0 9422 9419"/>
                            <a:gd name="T7" fmla="*/ 9422 h 20"/>
                            <a:gd name="T8" fmla="+- 0 4570 4560"/>
                            <a:gd name="T9" fmla="*/ T8 w 20"/>
                            <a:gd name="T10" fmla="+- 0 9419 9419"/>
                            <a:gd name="T11" fmla="*/ 9419 h 20"/>
                            <a:gd name="T12" fmla="+- 0 4577 4560"/>
                            <a:gd name="T13" fmla="*/ T12 w 20"/>
                            <a:gd name="T14" fmla="+- 0 9422 9419"/>
                            <a:gd name="T15" fmla="*/ 9422 h 20"/>
                            <a:gd name="T16" fmla="+- 0 4580 4560"/>
                            <a:gd name="T17" fmla="*/ T16 w 20"/>
                            <a:gd name="T18" fmla="+- 0 9429 9419"/>
                            <a:gd name="T19" fmla="*/ 9429 h 20"/>
                            <a:gd name="T20" fmla="+- 0 4577 4560"/>
                            <a:gd name="T21" fmla="*/ T20 w 20"/>
                            <a:gd name="T22" fmla="+- 0 9436 9419"/>
                            <a:gd name="T23" fmla="*/ 9436 h 20"/>
                            <a:gd name="T24" fmla="+- 0 4570 4560"/>
                            <a:gd name="T25" fmla="*/ T24 w 20"/>
                            <a:gd name="T26" fmla="+- 0 9439 9419"/>
                            <a:gd name="T27" fmla="*/ 9439 h 20"/>
                            <a:gd name="T28" fmla="+- 0 4563 4560"/>
                            <a:gd name="T29" fmla="*/ T28 w 20"/>
                            <a:gd name="T30" fmla="+- 0 9436 9419"/>
                            <a:gd name="T31" fmla="*/ 9436 h 20"/>
                            <a:gd name="T32" fmla="+- 0 4560 4560"/>
                            <a:gd name="T33" fmla="*/ T32 w 20"/>
                            <a:gd name="T34" fmla="+- 0 9429 9419"/>
                            <a:gd name="T35" fmla="*/ 9429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90B311" id="docshape690" o:spid="_x0000_s1026" style="position:absolute;margin-left:228pt;margin-top:470.95pt;width:1pt;height:1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" path="m,10l3,3,10,r7,3l20,10r-3,7l10,20,3,17,,10xe" fillcolor="#f3702e" stroked="f">
                <v:path arrowok="t" o:connecttype="custom" o:connectlocs="0,5987415;1905,5982970;6350,5981065;10795,5982970;12700,5987415;10795,5991860;6350,5993765;1905,5991860;0,5987415" o:connectangles="0,0,0,0,0,0,0,0,0"/>
                <w10:wrap anchorx="page" anchory="page"/>
              </v:shape>
            </w:pict>
          </mc:Fallback>
        </mc:AlternateContent>
      </w:r>
      <w:r w:rsidRPr="00893CA9"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770F59D3" wp14:editId="22F5E339">
                <wp:simplePos x="0" y="0"/>
                <wp:positionH relativeFrom="page">
                  <wp:posOffset>2895600</wp:posOffset>
                </wp:positionH>
                <wp:positionV relativeFrom="page">
                  <wp:posOffset>6344920</wp:posOffset>
                </wp:positionV>
                <wp:extent cx="12700" cy="12700"/>
                <wp:effectExtent l="0" t="0" r="0" b="0"/>
                <wp:wrapNone/>
                <wp:docPr id="63" name="docshape6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custGeom>
                          <a:avLst/>
                          <a:gdLst>
                            <a:gd name="T0" fmla="+- 0 4560 4560"/>
                            <a:gd name="T1" fmla="*/ T0 w 20"/>
                            <a:gd name="T2" fmla="+- 0 10002 9992"/>
                            <a:gd name="T3" fmla="*/ 10002 h 20"/>
                            <a:gd name="T4" fmla="+- 0 4563 4560"/>
                            <a:gd name="T5" fmla="*/ T4 w 20"/>
                            <a:gd name="T6" fmla="+- 0 9995 9992"/>
                            <a:gd name="T7" fmla="*/ 9995 h 20"/>
                            <a:gd name="T8" fmla="+- 0 4570 4560"/>
                            <a:gd name="T9" fmla="*/ T8 w 20"/>
                            <a:gd name="T10" fmla="+- 0 9992 9992"/>
                            <a:gd name="T11" fmla="*/ 9992 h 20"/>
                            <a:gd name="T12" fmla="+- 0 4577 4560"/>
                            <a:gd name="T13" fmla="*/ T12 w 20"/>
                            <a:gd name="T14" fmla="+- 0 9995 9992"/>
                            <a:gd name="T15" fmla="*/ 9995 h 20"/>
                            <a:gd name="T16" fmla="+- 0 4580 4560"/>
                            <a:gd name="T17" fmla="*/ T16 w 20"/>
                            <a:gd name="T18" fmla="+- 0 10002 9992"/>
                            <a:gd name="T19" fmla="*/ 10002 h 20"/>
                            <a:gd name="T20" fmla="+- 0 4577 4560"/>
                            <a:gd name="T21" fmla="*/ T20 w 20"/>
                            <a:gd name="T22" fmla="+- 0 10009 9992"/>
                            <a:gd name="T23" fmla="*/ 10009 h 20"/>
                            <a:gd name="T24" fmla="+- 0 4570 4560"/>
                            <a:gd name="T25" fmla="*/ T24 w 20"/>
                            <a:gd name="T26" fmla="+- 0 10012 9992"/>
                            <a:gd name="T27" fmla="*/ 10012 h 20"/>
                            <a:gd name="T28" fmla="+- 0 4563 4560"/>
                            <a:gd name="T29" fmla="*/ T28 w 20"/>
                            <a:gd name="T30" fmla="+- 0 10009 9992"/>
                            <a:gd name="T31" fmla="*/ 10009 h 20"/>
                            <a:gd name="T32" fmla="+- 0 4560 4560"/>
                            <a:gd name="T33" fmla="*/ T32 w 20"/>
                            <a:gd name="T34" fmla="+- 0 10002 9992"/>
                            <a:gd name="T35" fmla="*/ 10002 h 2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20" h="20">
                              <a:moveTo>
                                <a:pt x="0" y="10"/>
                              </a:moveTo>
                              <a:lnTo>
                                <a:pt x="3" y="3"/>
                              </a:lnTo>
                              <a:lnTo>
                                <a:pt x="10" y="0"/>
                              </a:lnTo>
                              <a:lnTo>
                                <a:pt x="17" y="3"/>
                              </a:lnTo>
                              <a:lnTo>
                                <a:pt x="20" y="10"/>
                              </a:lnTo>
                              <a:lnTo>
                                <a:pt x="17" y="17"/>
                              </a:lnTo>
                              <a:lnTo>
                                <a:pt x="10" y="20"/>
                              </a:lnTo>
                              <a:lnTo>
                                <a:pt x="3" y="17"/>
                              </a:lnTo>
                              <a:lnTo>
                                <a:pt x="0" y="1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3702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262859" id="docshape691" o:spid="_x0000_s1026" style="position:absolute;margin-left:228pt;margin-top:499.6pt;width:1pt;height:1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20,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" path="m,10l3,3,10,r7,3l20,10r-3,7l10,20,3,17,,10xe" fillcolor="#f3702e" stroked="f">
                <v:path arrowok="t" o:connecttype="custom" o:connectlocs="0,6351270;1905,6346825;6350,6344920;10795,6346825;12700,6351270;10795,6355715;6350,6357620;1905,6355715;0,6351270" o:connectangles="0,0,0,0,0,0,0,0,0"/>
                <w10:wrap anchorx="page" anchory="page"/>
              </v:shape>
            </w:pict>
          </mc:Fallback>
        </mc:AlternateContent>
      </w:r>
    </w:p>
    <w:p w14:paraId="3D056B55" w14:textId="77777777" w:rsidR="00893CA9" w:rsidRPr="00893CA9" w:rsidRDefault="00893CA9" w:rsidP="00893CA9"/>
    <w:p w14:paraId="13F36D2E" w14:textId="77777777" w:rsidR="00893CA9" w:rsidRPr="00893CA9" w:rsidRDefault="00893CA9" w:rsidP="00893CA9"/>
    <w:p w14:paraId="7CB03441" w14:textId="77777777" w:rsidR="00893CA9" w:rsidRPr="00893CA9" w:rsidRDefault="00893CA9" w:rsidP="00893CA9"/>
    <w:tbl>
      <w:tblPr>
        <w:tblW w:w="0" w:type="auto"/>
        <w:jc w:val="center"/>
        <w:tblBorders>
          <w:top w:val="single" w:sz="8" w:space="0" w:color="F3702E"/>
          <w:left w:val="single" w:sz="8" w:space="0" w:color="F3702E"/>
          <w:bottom w:val="single" w:sz="8" w:space="0" w:color="F3702E"/>
          <w:right w:val="single" w:sz="8" w:space="0" w:color="F3702E"/>
          <w:insideH w:val="single" w:sz="8" w:space="0" w:color="F3702E"/>
          <w:insideV w:val="single" w:sz="8" w:space="0" w:color="F3702E"/>
        </w:tblBorders>
        <w:tblLayout w:type="fixed"/>
        <w:tblLook w:val="01E0" w:firstRow="1" w:lastRow="1" w:firstColumn="1" w:lastColumn="1" w:noHBand="0" w:noVBand="0"/>
      </w:tblPr>
      <w:tblGrid>
        <w:gridCol w:w="3175"/>
        <w:gridCol w:w="4660"/>
        <w:gridCol w:w="1236"/>
      </w:tblGrid>
      <w:tr w:rsidR="00893CA9" w:rsidRPr="00893CA9" w14:paraId="1C929128" w14:textId="77777777" w:rsidTr="00C06206">
        <w:trPr>
          <w:trHeight w:val="577"/>
          <w:jc w:val="center"/>
        </w:trPr>
        <w:tc>
          <w:tcPr>
            <w:tcW w:w="9071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ED1AACF" w14:textId="7668F060" w:rsidR="00893CA9" w:rsidRPr="00893CA9" w:rsidRDefault="00893CA9" w:rsidP="00C06206">
            <w:r>
              <w:t>Supplementary Table 9</w:t>
            </w:r>
            <w:r w:rsidRPr="00893CA9">
              <w:t>. Results of variability analysis on prognosis (assessment of patients’ condition and follow-up)</w:t>
            </w:r>
          </w:p>
        </w:tc>
      </w:tr>
      <w:tr w:rsidR="00893CA9" w:rsidRPr="003A05E1" w14:paraId="0BE273A3" w14:textId="77777777" w:rsidTr="00C06206">
        <w:trPr>
          <w:trHeight w:val="351"/>
          <w:jc w:val="center"/>
        </w:trPr>
        <w:tc>
          <w:tcPr>
            <w:tcW w:w="3175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DD769B9" w14:textId="77777777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PROGNOSIS</w:t>
            </w:r>
          </w:p>
        </w:tc>
        <w:tc>
          <w:tcPr>
            <w:tcW w:w="46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BFFAEE9" w14:textId="77777777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Reply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14:paraId="6AE5C5CF" w14:textId="77777777" w:rsidR="00893CA9" w:rsidRPr="003A05E1" w:rsidRDefault="00893CA9" w:rsidP="00893CA9">
            <w:pPr>
              <w:rPr>
                <w:b/>
                <w:bCs/>
              </w:rPr>
            </w:pPr>
            <w:r w:rsidRPr="003A05E1">
              <w:rPr>
                <w:b/>
                <w:bCs/>
              </w:rPr>
              <w:t>% (n)</w:t>
            </w:r>
          </w:p>
        </w:tc>
      </w:tr>
      <w:tr w:rsidR="00893CA9" w:rsidRPr="00893CA9" w14:paraId="26FA7EC7" w14:textId="77777777" w:rsidTr="00C06206">
        <w:trPr>
          <w:trHeight w:val="562"/>
          <w:jc w:val="center"/>
        </w:trPr>
        <w:tc>
          <w:tcPr>
            <w:tcW w:w="31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097AFB2D" w14:textId="77777777" w:rsidR="00893CA9" w:rsidRPr="00893CA9" w:rsidRDefault="00893CA9" w:rsidP="00893CA9">
            <w:r w:rsidRPr="00893CA9">
              <w:t>Application of prognostic scales in the first 72 hours</w:t>
            </w:r>
          </w:p>
        </w:tc>
        <w:tc>
          <w:tcPr>
            <w:tcW w:w="4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02A159" w14:textId="77777777" w:rsidR="00893CA9" w:rsidRPr="00893CA9" w:rsidRDefault="00893CA9" w:rsidP="00893CA9">
            <w:r w:rsidRPr="00893CA9">
              <w:t>No</w:t>
            </w:r>
          </w:p>
        </w:tc>
        <w:tc>
          <w:tcPr>
            <w:tcW w:w="12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55F4AF6B" w14:textId="77777777" w:rsidR="00893CA9" w:rsidRPr="00893CA9" w:rsidRDefault="00893CA9" w:rsidP="00893CA9">
            <w:r w:rsidRPr="00893CA9">
              <w:t>67.8 (78)</w:t>
            </w:r>
          </w:p>
        </w:tc>
      </w:tr>
      <w:tr w:rsidR="00893CA9" w:rsidRPr="00893CA9" w14:paraId="7BF62DAC" w14:textId="77777777" w:rsidTr="00C06206">
        <w:trPr>
          <w:trHeight w:val="351"/>
          <w:jc w:val="center"/>
        </w:trPr>
        <w:tc>
          <w:tcPr>
            <w:tcW w:w="317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</w:tcPr>
          <w:p w14:paraId="72DE6923" w14:textId="77777777" w:rsidR="00893CA9" w:rsidRPr="00893CA9" w:rsidRDefault="00893CA9" w:rsidP="00893CA9">
            <w:r w:rsidRPr="00893CA9">
              <w:t xml:space="preserve">Timing of the </w:t>
            </w:r>
            <w:proofErr w:type="spellStart"/>
            <w:r w:rsidRPr="00893CA9">
              <w:t>neuroprognosis</w:t>
            </w:r>
            <w:proofErr w:type="spellEnd"/>
          </w:p>
        </w:tc>
        <w:tc>
          <w:tcPr>
            <w:tcW w:w="4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14:paraId="5974638B" w14:textId="77777777" w:rsidR="00893CA9" w:rsidRPr="00893CA9" w:rsidRDefault="00893CA9" w:rsidP="00893CA9">
            <w:r w:rsidRPr="00893CA9">
              <w:t>72 hours after the arrest</w:t>
            </w:r>
          </w:p>
        </w:tc>
        <w:tc>
          <w:tcPr>
            <w:tcW w:w="123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</w:tcPr>
          <w:p w14:paraId="611BA0D6" w14:textId="77777777" w:rsidR="00893CA9" w:rsidRPr="00893CA9" w:rsidRDefault="00893CA9" w:rsidP="00893CA9">
            <w:r w:rsidRPr="00893CA9">
              <w:t>55,6 (64)</w:t>
            </w:r>
          </w:p>
        </w:tc>
      </w:tr>
      <w:tr w:rsidR="00893CA9" w:rsidRPr="00893CA9" w14:paraId="392E9772" w14:textId="77777777" w:rsidTr="00C06206">
        <w:trPr>
          <w:trHeight w:val="567"/>
          <w:jc w:val="center"/>
        </w:trPr>
        <w:tc>
          <w:tcPr>
            <w:tcW w:w="3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</w:tcPr>
          <w:p w14:paraId="2E4309F5" w14:textId="77777777" w:rsidR="00893CA9" w:rsidRPr="00893CA9" w:rsidRDefault="00893CA9" w:rsidP="00893CA9">
            <w:r w:rsidRPr="00893CA9">
              <w:t>Protocol to limit therapeutic effort</w:t>
            </w:r>
          </w:p>
        </w:tc>
        <w:tc>
          <w:tcPr>
            <w:tcW w:w="46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14:paraId="5CE1DA30" w14:textId="77777777" w:rsidR="00893CA9" w:rsidRPr="00893CA9" w:rsidRDefault="00893CA9" w:rsidP="00893CA9">
            <w:r w:rsidRPr="00893CA9">
              <w:t>Yes</w:t>
            </w:r>
          </w:p>
          <w:p w14:paraId="5F7C49A3" w14:textId="77777777" w:rsidR="00893CA9" w:rsidRPr="00893CA9" w:rsidRDefault="00893CA9" w:rsidP="00893CA9">
            <w:r w:rsidRPr="00893CA9">
              <w:t>Donation in end-of-life care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</w:tcPr>
          <w:p w14:paraId="3E21E920" w14:textId="77777777" w:rsidR="00893CA9" w:rsidRPr="00893CA9" w:rsidRDefault="00893CA9" w:rsidP="00893CA9">
            <w:r w:rsidRPr="00893CA9">
              <w:t>80.0 (92)</w:t>
            </w:r>
          </w:p>
          <w:p w14:paraId="35F95495" w14:textId="77777777" w:rsidR="00893CA9" w:rsidRPr="00893CA9" w:rsidRDefault="00893CA9" w:rsidP="00893CA9">
            <w:r w:rsidRPr="00893CA9">
              <w:t>100 (92)</w:t>
            </w:r>
          </w:p>
        </w:tc>
      </w:tr>
      <w:tr w:rsidR="00893CA9" w:rsidRPr="00893CA9" w14:paraId="697052B7" w14:textId="77777777" w:rsidTr="00C06206">
        <w:trPr>
          <w:trHeight w:val="567"/>
          <w:jc w:val="center"/>
        </w:trPr>
        <w:tc>
          <w:tcPr>
            <w:tcW w:w="3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</w:tcPr>
          <w:p w14:paraId="4B74B68C" w14:textId="77777777" w:rsidR="00893CA9" w:rsidRPr="00893CA9" w:rsidRDefault="00893CA9" w:rsidP="00893CA9">
            <w:r w:rsidRPr="00893CA9">
              <w:t>Method of prognosis</w:t>
            </w:r>
          </w:p>
        </w:tc>
        <w:tc>
          <w:tcPr>
            <w:tcW w:w="46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14:paraId="0141A208" w14:textId="77777777" w:rsidR="00C06206" w:rsidRDefault="00893CA9" w:rsidP="00893CA9">
            <w:r w:rsidRPr="00893CA9">
              <w:t xml:space="preserve">Neurological examination </w:t>
            </w:r>
          </w:p>
          <w:p w14:paraId="578BF34C" w14:textId="097C5125" w:rsidR="00893CA9" w:rsidRPr="00893CA9" w:rsidRDefault="00893CA9" w:rsidP="00893CA9">
            <w:r w:rsidRPr="00893CA9">
              <w:t>EEG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</w:tcPr>
          <w:p w14:paraId="2F018DAA" w14:textId="77777777" w:rsidR="00893CA9" w:rsidRPr="00893CA9" w:rsidRDefault="00893CA9" w:rsidP="00893CA9">
            <w:r w:rsidRPr="00893CA9">
              <w:t>96.5 (111)</w:t>
            </w:r>
          </w:p>
          <w:p w14:paraId="69A4918A" w14:textId="77777777" w:rsidR="00893CA9" w:rsidRPr="00893CA9" w:rsidRDefault="00893CA9" w:rsidP="00893CA9">
            <w:r w:rsidRPr="00893CA9">
              <w:t>92.2 (106)</w:t>
            </w:r>
          </w:p>
        </w:tc>
      </w:tr>
      <w:tr w:rsidR="00893CA9" w:rsidRPr="00893CA9" w14:paraId="154DBA7A" w14:textId="77777777" w:rsidTr="00C06206">
        <w:trPr>
          <w:trHeight w:val="783"/>
          <w:jc w:val="center"/>
        </w:trPr>
        <w:tc>
          <w:tcPr>
            <w:tcW w:w="3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</w:tcPr>
          <w:p w14:paraId="152232CA" w14:textId="77777777" w:rsidR="00893CA9" w:rsidRPr="00893CA9" w:rsidRDefault="00893CA9" w:rsidP="00893CA9">
            <w:r w:rsidRPr="00893CA9">
              <w:t>Assessments performed in the neurological evaluation upon discharge</w:t>
            </w:r>
          </w:p>
        </w:tc>
        <w:tc>
          <w:tcPr>
            <w:tcW w:w="46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14:paraId="5C032FF8" w14:textId="77777777" w:rsidR="00893CA9" w:rsidRPr="00893CA9" w:rsidRDefault="00893CA9" w:rsidP="00893CA9">
            <w:r w:rsidRPr="00893CA9">
              <w:t>GOS (Glasgow Outcome Scale)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</w:tcPr>
          <w:p w14:paraId="01542CF7" w14:textId="77777777" w:rsidR="00893CA9" w:rsidRPr="00893CA9" w:rsidRDefault="00893CA9" w:rsidP="00893CA9">
            <w:r w:rsidRPr="00893CA9">
              <w:t>61.7 (71)</w:t>
            </w:r>
          </w:p>
        </w:tc>
      </w:tr>
      <w:tr w:rsidR="00893CA9" w:rsidRPr="00893CA9" w14:paraId="020E73C1" w14:textId="77777777" w:rsidTr="00C06206">
        <w:trPr>
          <w:trHeight w:val="783"/>
          <w:jc w:val="center"/>
        </w:trPr>
        <w:tc>
          <w:tcPr>
            <w:tcW w:w="3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</w:tcPr>
          <w:p w14:paraId="61F79D61" w14:textId="77777777" w:rsidR="00893CA9" w:rsidRPr="00893CA9" w:rsidRDefault="00893CA9" w:rsidP="00893CA9">
            <w:r w:rsidRPr="00893CA9">
              <w:t>Long-term follow-up of patients</w:t>
            </w:r>
          </w:p>
        </w:tc>
        <w:tc>
          <w:tcPr>
            <w:tcW w:w="46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14:paraId="735D8D61" w14:textId="77777777" w:rsidR="00893CA9" w:rsidRPr="00893CA9" w:rsidRDefault="00893CA9" w:rsidP="00893CA9">
            <w:r w:rsidRPr="00893CA9">
              <w:t>No</w:t>
            </w:r>
          </w:p>
          <w:p w14:paraId="3EF31908" w14:textId="77777777" w:rsidR="00C06206" w:rsidRDefault="00893CA9" w:rsidP="00893CA9">
            <w:r w:rsidRPr="00893CA9">
              <w:t xml:space="preserve">Performed at the hospital </w:t>
            </w:r>
          </w:p>
          <w:p w14:paraId="6705C36A" w14:textId="385C1089" w:rsidR="00893CA9" w:rsidRPr="00893CA9" w:rsidRDefault="00893CA9" w:rsidP="00893CA9">
            <w:r w:rsidRPr="00893CA9">
              <w:t>Every 6 months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</w:tcPr>
          <w:p w14:paraId="6326990A" w14:textId="77777777" w:rsidR="00893CA9" w:rsidRPr="00893CA9" w:rsidRDefault="00893CA9" w:rsidP="00893CA9">
            <w:r w:rsidRPr="00893CA9">
              <w:t>71.3 (82)</w:t>
            </w:r>
          </w:p>
          <w:p w14:paraId="5ACA052C" w14:textId="77777777" w:rsidR="00893CA9" w:rsidRPr="00893CA9" w:rsidRDefault="00893CA9" w:rsidP="00893CA9">
            <w:r w:rsidRPr="00893CA9">
              <w:t>90.9 (30)</w:t>
            </w:r>
          </w:p>
          <w:p w14:paraId="13356272" w14:textId="77777777" w:rsidR="00893CA9" w:rsidRPr="00893CA9" w:rsidRDefault="00893CA9" w:rsidP="00893CA9">
            <w:r w:rsidRPr="00893CA9">
              <w:t>63.6 (21)</w:t>
            </w:r>
          </w:p>
        </w:tc>
      </w:tr>
      <w:tr w:rsidR="00893CA9" w:rsidRPr="00893CA9" w14:paraId="5DECBF75" w14:textId="77777777" w:rsidTr="00C06206">
        <w:trPr>
          <w:trHeight w:val="999"/>
          <w:jc w:val="center"/>
        </w:trPr>
        <w:tc>
          <w:tcPr>
            <w:tcW w:w="3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</w:tcPr>
          <w:p w14:paraId="7F7B5966" w14:textId="77777777" w:rsidR="00893CA9" w:rsidRPr="00893CA9" w:rsidRDefault="00893CA9" w:rsidP="00893CA9">
            <w:r w:rsidRPr="00893CA9">
              <w:t>Rehabilitation protocol for patients</w:t>
            </w:r>
          </w:p>
        </w:tc>
        <w:tc>
          <w:tcPr>
            <w:tcW w:w="46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14:paraId="35B5DEC1" w14:textId="24C5F610" w:rsidR="00893CA9" w:rsidRPr="00893CA9" w:rsidRDefault="00893CA9" w:rsidP="00893CA9">
            <w:r w:rsidRPr="00893CA9">
              <w:t>No</w:t>
            </w:r>
            <w:r w:rsidR="00C06206">
              <w:t xml:space="preserve"> l</w:t>
            </w:r>
            <w:r w:rsidRPr="00893CA9">
              <w:t>ocomotive rehabilitation</w:t>
            </w:r>
          </w:p>
          <w:p w14:paraId="1D2F6908" w14:textId="77777777" w:rsidR="00893CA9" w:rsidRPr="00893CA9" w:rsidRDefault="00893CA9" w:rsidP="00893CA9">
            <w:r w:rsidRPr="00893CA9">
              <w:t>6 sessions on average, average duration of sessions 8 months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</w:tcPr>
          <w:p w14:paraId="3EDD265B" w14:textId="77777777" w:rsidR="00893CA9" w:rsidRPr="00893CA9" w:rsidRDefault="00893CA9" w:rsidP="00893CA9">
            <w:r w:rsidRPr="00893CA9">
              <w:t>58.3 (67)</w:t>
            </w:r>
          </w:p>
          <w:p w14:paraId="451551B7" w14:textId="77777777" w:rsidR="00893CA9" w:rsidRPr="00893CA9" w:rsidRDefault="00893CA9" w:rsidP="00893CA9">
            <w:r w:rsidRPr="00893CA9">
              <w:t>95.4 (42)</w:t>
            </w:r>
          </w:p>
        </w:tc>
      </w:tr>
      <w:tr w:rsidR="00893CA9" w:rsidRPr="00893CA9" w14:paraId="0F935AD9" w14:textId="77777777" w:rsidTr="00C06206">
        <w:trPr>
          <w:trHeight w:val="1647"/>
          <w:jc w:val="center"/>
        </w:trPr>
        <w:tc>
          <w:tcPr>
            <w:tcW w:w="31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</w:tcPr>
          <w:p w14:paraId="5E79CD82" w14:textId="77777777" w:rsidR="00893CA9" w:rsidRPr="00893CA9" w:rsidRDefault="00893CA9" w:rsidP="00C06206">
            <w:pPr>
              <w:spacing w:after="0"/>
            </w:pPr>
            <w:r w:rsidRPr="00893CA9">
              <w:t>Average percentage of patients per year according to neurological damage on discharge</w:t>
            </w:r>
          </w:p>
        </w:tc>
        <w:tc>
          <w:tcPr>
            <w:tcW w:w="46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</w:tcPr>
          <w:p w14:paraId="01CDE48C" w14:textId="77777777" w:rsidR="00893CA9" w:rsidRPr="00893CA9" w:rsidRDefault="00893CA9" w:rsidP="00C06206">
            <w:pPr>
              <w:spacing w:after="0"/>
            </w:pPr>
            <w:r w:rsidRPr="00893CA9">
              <w:t>CPC1 (without sequelae)</w:t>
            </w:r>
          </w:p>
          <w:p w14:paraId="52C58D0D" w14:textId="77777777" w:rsidR="00893CA9" w:rsidRPr="00893CA9" w:rsidRDefault="00893CA9" w:rsidP="00C06206">
            <w:pPr>
              <w:spacing w:after="0"/>
            </w:pPr>
            <w:r w:rsidRPr="00893CA9">
              <w:t xml:space="preserve">CPC2 (mild disability, is independent, does not require </w:t>
            </w:r>
            <w:proofErr w:type="spellStart"/>
            <w:r w:rsidRPr="00893CA9">
              <w:t>institutionalisation</w:t>
            </w:r>
            <w:proofErr w:type="spellEnd"/>
            <w:r w:rsidRPr="00893CA9">
              <w:t>)</w:t>
            </w:r>
          </w:p>
          <w:p w14:paraId="7FC0FC6B" w14:textId="77777777" w:rsidR="00893CA9" w:rsidRPr="00893CA9" w:rsidRDefault="00893CA9" w:rsidP="00C06206">
            <w:pPr>
              <w:spacing w:after="0"/>
            </w:pPr>
            <w:r w:rsidRPr="00893CA9">
              <w:t xml:space="preserve">CPC3 (severe disability, not independent, requires </w:t>
            </w:r>
            <w:proofErr w:type="spellStart"/>
            <w:r w:rsidRPr="00893CA9">
              <w:t>institutionalisation</w:t>
            </w:r>
            <w:proofErr w:type="spellEnd"/>
            <w:r w:rsidRPr="00893CA9">
              <w:t>)</w:t>
            </w:r>
          </w:p>
          <w:p w14:paraId="2297E5EA" w14:textId="77777777" w:rsidR="00C06206" w:rsidRDefault="00893CA9" w:rsidP="00C06206">
            <w:pPr>
              <w:spacing w:after="0"/>
            </w:pPr>
            <w:r w:rsidRPr="00893CA9">
              <w:t xml:space="preserve">CPC4 (persistent vegetative state) </w:t>
            </w:r>
          </w:p>
          <w:p w14:paraId="29A09DC4" w14:textId="42506DFA" w:rsidR="00893CA9" w:rsidRPr="00893CA9" w:rsidRDefault="00893CA9" w:rsidP="00C06206">
            <w:pPr>
              <w:spacing w:after="0"/>
            </w:pPr>
            <w:r w:rsidRPr="00893CA9">
              <w:t>CPC5 (death)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nil"/>
            </w:tcBorders>
          </w:tcPr>
          <w:p w14:paraId="11D13CA7" w14:textId="77777777" w:rsidR="00893CA9" w:rsidRPr="00893CA9" w:rsidRDefault="00893CA9" w:rsidP="00C06206">
            <w:pPr>
              <w:spacing w:after="0"/>
            </w:pPr>
            <w:r w:rsidRPr="00893CA9">
              <w:t>26%</w:t>
            </w:r>
          </w:p>
          <w:p w14:paraId="4A4ABE62" w14:textId="1FA54E7D" w:rsidR="00893CA9" w:rsidRDefault="00893CA9" w:rsidP="00C06206">
            <w:pPr>
              <w:spacing w:after="0"/>
            </w:pPr>
            <w:r w:rsidRPr="00893CA9">
              <w:t>16%</w:t>
            </w:r>
          </w:p>
          <w:p w14:paraId="377E90EB" w14:textId="77777777" w:rsidR="00C06206" w:rsidRPr="00893CA9" w:rsidRDefault="00C06206" w:rsidP="00C06206">
            <w:pPr>
              <w:spacing w:after="0"/>
            </w:pPr>
          </w:p>
          <w:p w14:paraId="30768F38" w14:textId="77777777" w:rsidR="00893CA9" w:rsidRPr="00893CA9" w:rsidRDefault="00893CA9" w:rsidP="00C06206">
            <w:pPr>
              <w:spacing w:after="0"/>
            </w:pPr>
            <w:r w:rsidRPr="00893CA9">
              <w:t>13%</w:t>
            </w:r>
          </w:p>
          <w:p w14:paraId="4F61141C" w14:textId="77777777" w:rsidR="00893CA9" w:rsidRPr="00893CA9" w:rsidRDefault="00893CA9" w:rsidP="00C06206">
            <w:pPr>
              <w:spacing w:after="0"/>
            </w:pPr>
          </w:p>
          <w:p w14:paraId="5A4D5BEC" w14:textId="77777777" w:rsidR="00893CA9" w:rsidRPr="00893CA9" w:rsidRDefault="00893CA9" w:rsidP="00C06206">
            <w:pPr>
              <w:spacing w:after="0"/>
            </w:pPr>
            <w:r w:rsidRPr="00893CA9">
              <w:t>9%</w:t>
            </w:r>
          </w:p>
          <w:p w14:paraId="64CC6032" w14:textId="77777777" w:rsidR="00893CA9" w:rsidRPr="00893CA9" w:rsidRDefault="00893CA9" w:rsidP="00C06206">
            <w:pPr>
              <w:spacing w:after="0"/>
            </w:pPr>
            <w:r w:rsidRPr="00893CA9">
              <w:t>36%</w:t>
            </w:r>
          </w:p>
        </w:tc>
      </w:tr>
      <w:tr w:rsidR="00893CA9" w:rsidRPr="00893CA9" w14:paraId="3935116D" w14:textId="77777777" w:rsidTr="00C06206">
        <w:trPr>
          <w:trHeight w:val="562"/>
          <w:jc w:val="center"/>
        </w:trPr>
        <w:tc>
          <w:tcPr>
            <w:tcW w:w="3175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</w:tcPr>
          <w:p w14:paraId="2310F3E7" w14:textId="77777777" w:rsidR="00893CA9" w:rsidRPr="00893CA9" w:rsidRDefault="00893CA9" w:rsidP="00893CA9">
            <w:r w:rsidRPr="00893CA9">
              <w:t>Average patient length of stay</w:t>
            </w:r>
          </w:p>
        </w:tc>
        <w:tc>
          <w:tcPr>
            <w:tcW w:w="4660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D576DD2" w14:textId="77777777" w:rsidR="00C06206" w:rsidRDefault="00893CA9" w:rsidP="00893CA9">
            <w:r w:rsidRPr="00893CA9">
              <w:t xml:space="preserve">In the ICU/CU </w:t>
            </w:r>
          </w:p>
          <w:p w14:paraId="5C6999D1" w14:textId="4DF1B91D" w:rsidR="00893CA9" w:rsidRPr="00893CA9" w:rsidRDefault="00893CA9" w:rsidP="00893CA9">
            <w:r w:rsidRPr="00893CA9">
              <w:t>In the hospital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5A3EC9E8" w14:textId="77777777" w:rsidR="00893CA9" w:rsidRPr="00893CA9" w:rsidRDefault="00893CA9" w:rsidP="00893CA9">
            <w:r w:rsidRPr="00893CA9">
              <w:t>10 days</w:t>
            </w:r>
          </w:p>
          <w:p w14:paraId="35D4A119" w14:textId="77777777" w:rsidR="00893CA9" w:rsidRPr="00893CA9" w:rsidRDefault="00893CA9" w:rsidP="00893CA9">
            <w:r w:rsidRPr="00893CA9">
              <w:t>25 days</w:t>
            </w:r>
          </w:p>
        </w:tc>
      </w:tr>
    </w:tbl>
    <w:p w14:paraId="37B3D1BF" w14:textId="77777777" w:rsidR="00893CA9" w:rsidRPr="00516D04" w:rsidRDefault="00893CA9" w:rsidP="00516D04"/>
    <w:sectPr w:rsidR="00893CA9" w:rsidRPr="00516D04" w:rsidSect="00C06206">
      <w:headerReference w:type="default" r:id="rId7"/>
      <w:pgSz w:w="12240" w:h="15840" w:code="1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79399" w14:textId="77777777" w:rsidR="0022374E" w:rsidRDefault="0022374E">
      <w:pPr>
        <w:spacing w:after="0" w:line="240" w:lineRule="auto"/>
      </w:pPr>
      <w:r>
        <w:separator/>
      </w:r>
    </w:p>
  </w:endnote>
  <w:endnote w:type="continuationSeparator" w:id="0">
    <w:p w14:paraId="063B8743" w14:textId="77777777" w:rsidR="0022374E" w:rsidRDefault="00223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9F18B" w14:textId="77777777" w:rsidR="0022374E" w:rsidRDefault="0022374E">
      <w:pPr>
        <w:spacing w:after="0" w:line="240" w:lineRule="auto"/>
      </w:pPr>
      <w:r>
        <w:separator/>
      </w:r>
    </w:p>
  </w:footnote>
  <w:footnote w:type="continuationSeparator" w:id="0">
    <w:p w14:paraId="2D2F3CEA" w14:textId="77777777" w:rsidR="0022374E" w:rsidRDefault="002237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834446507"/>
      <w:docPartObj>
        <w:docPartGallery w:val="Page Numbers (Top of Page)"/>
        <w:docPartUnique/>
      </w:docPartObj>
    </w:sdtPr>
    <w:sdtContent>
      <w:sdt>
        <w:sdtPr>
          <w:rPr>
            <w:rFonts w:ascii="Times New Roman" w:hAnsi="Times New Roman" w:cs="Times New Roman"/>
            <w:sz w:val="24"/>
            <w:szCs w:val="24"/>
          </w:rPr>
          <w:id w:val="-1010446651"/>
          <w:docPartObj>
            <w:docPartGallery w:val="Page Numbers (Top of Page)"/>
            <w:docPartUnique/>
          </w:docPartObj>
        </w:sdtPr>
        <w:sdtContent>
          <w:p w14:paraId="5F5D26C5" w14:textId="77777777" w:rsidR="0003560E" w:rsidRPr="00C520DD" w:rsidRDefault="00000000" w:rsidP="00C520DD">
            <w:pPr>
              <w:pStyle w:val="Encabezado"/>
              <w:spacing w:line="48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20D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520DD">
              <w:rPr>
                <w:rFonts w:ascii="Times New Roman" w:hAnsi="Times New Roman" w:cs="Times New Roman"/>
                <w:sz w:val="24"/>
                <w:szCs w:val="24"/>
              </w:rPr>
              <w:instrText>PAGE   \* MERGEFORMAT</w:instrText>
            </w:r>
            <w:r w:rsidRPr="00C520D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  <w:r w:rsidRPr="00C520D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6EA4EDB4" w14:textId="77777777" w:rsidR="00576AA5" w:rsidRDefault="00576A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D04"/>
    <w:rsid w:val="0003560E"/>
    <w:rsid w:val="0022374E"/>
    <w:rsid w:val="0028251D"/>
    <w:rsid w:val="0029300A"/>
    <w:rsid w:val="00297FA9"/>
    <w:rsid w:val="00344BF7"/>
    <w:rsid w:val="0036344F"/>
    <w:rsid w:val="003A05E1"/>
    <w:rsid w:val="004045ED"/>
    <w:rsid w:val="00464D1B"/>
    <w:rsid w:val="0047492A"/>
    <w:rsid w:val="00516D04"/>
    <w:rsid w:val="00524B9B"/>
    <w:rsid w:val="00576AA5"/>
    <w:rsid w:val="005D3EA2"/>
    <w:rsid w:val="0077306C"/>
    <w:rsid w:val="00893CA9"/>
    <w:rsid w:val="009F0E2F"/>
    <w:rsid w:val="009F3187"/>
    <w:rsid w:val="00B72765"/>
    <w:rsid w:val="00C06206"/>
    <w:rsid w:val="00D7311B"/>
    <w:rsid w:val="00DA2F93"/>
    <w:rsid w:val="00DC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9D11B6"/>
  <w15:chartTrackingRefBased/>
  <w15:docId w15:val="{8394D349-D635-654C-85F8-1A2D16D7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D04"/>
    <w:pPr>
      <w:spacing w:after="160" w:line="259" w:lineRule="auto"/>
    </w:pPr>
    <w:rPr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16D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16D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16D04"/>
    <w:rPr>
      <w:sz w:val="22"/>
      <w:szCs w:val="22"/>
      <w:lang w:val="en-US"/>
    </w:rPr>
  </w:style>
  <w:style w:type="table" w:customStyle="1" w:styleId="TableNormal">
    <w:name w:val="Table Normal"/>
    <w:uiPriority w:val="2"/>
    <w:semiHidden/>
    <w:unhideWhenUsed/>
    <w:qFormat/>
    <w:rsid w:val="009F0E2F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F0E2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9</Pages>
  <Words>2335</Words>
  <Characters>12844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MATILLA GARCIA</dc:creator>
  <cp:keywords/>
  <dc:description/>
  <cp:lastModifiedBy>MARIANO MATILLA GARCIA</cp:lastModifiedBy>
  <cp:revision>10</cp:revision>
  <dcterms:created xsi:type="dcterms:W3CDTF">2023-09-20T13:16:00Z</dcterms:created>
  <dcterms:modified xsi:type="dcterms:W3CDTF">2023-09-26T17:10:00Z</dcterms:modified>
</cp:coreProperties>
</file>